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36B6" w:rsidRPr="00036AB1" w:rsidRDefault="00D536B6" w:rsidP="00D536B6">
      <w:pPr>
        <w:jc w:val="center"/>
        <w:rPr>
          <w:rFonts w:cs="Times New Roman"/>
          <w:b/>
          <w:sz w:val="32"/>
          <w:szCs w:val="24"/>
          <w:u w:val="single"/>
        </w:rPr>
      </w:pPr>
      <w:r w:rsidRPr="00036AB1">
        <w:rPr>
          <w:rFonts w:cs="Times New Roman"/>
          <w:b/>
          <w:sz w:val="32"/>
          <w:szCs w:val="24"/>
          <w:u w:val="single"/>
        </w:rPr>
        <w:t>Supporting Information</w:t>
      </w:r>
    </w:p>
    <w:p w:rsidR="00D536B6" w:rsidRPr="00036AB1" w:rsidRDefault="00D536B6" w:rsidP="008C12CF">
      <w:pPr>
        <w:spacing w:line="360" w:lineRule="auto"/>
        <w:jc w:val="left"/>
        <w:rPr>
          <w:rFonts w:cs="Times New Roman"/>
          <w:b/>
        </w:rPr>
      </w:pPr>
    </w:p>
    <w:p w:rsidR="005D5758" w:rsidRPr="00036AB1" w:rsidRDefault="00A0752D" w:rsidP="008C12CF">
      <w:pPr>
        <w:spacing w:line="360" w:lineRule="auto"/>
        <w:jc w:val="left"/>
        <w:rPr>
          <w:rFonts w:cs="Times New Roman"/>
          <w:szCs w:val="24"/>
        </w:rPr>
      </w:pPr>
      <w:r w:rsidRPr="00036AB1">
        <w:rPr>
          <w:rFonts w:cs="Times New Roman"/>
          <w:b/>
          <w:sz w:val="28"/>
          <w:szCs w:val="24"/>
        </w:rPr>
        <w:t>Understanding the biogeochemical mechanisms of metal removal from acid mine drainage with a s</w:t>
      </w:r>
      <w:bookmarkStart w:id="0" w:name="_GoBack"/>
      <w:bookmarkEnd w:id="0"/>
      <w:r w:rsidRPr="00036AB1">
        <w:rPr>
          <w:rFonts w:cs="Times New Roman"/>
          <w:b/>
          <w:sz w:val="28"/>
          <w:szCs w:val="24"/>
        </w:rPr>
        <w:t xml:space="preserve">ubsurface limestone bed at the Motokura </w:t>
      </w:r>
      <w:r w:rsidR="00794BF9" w:rsidRPr="00036AB1">
        <w:rPr>
          <w:rFonts w:cs="Times New Roman"/>
          <w:b/>
          <w:sz w:val="28"/>
          <w:szCs w:val="24"/>
        </w:rPr>
        <w:t>Mine, Japan</w:t>
      </w:r>
    </w:p>
    <w:p w:rsidR="00A0752D" w:rsidRPr="00036AB1" w:rsidRDefault="00A0752D" w:rsidP="008C12CF">
      <w:pPr>
        <w:spacing w:line="360" w:lineRule="auto"/>
        <w:jc w:val="left"/>
        <w:rPr>
          <w:rFonts w:cs="Times New Roman"/>
          <w:szCs w:val="24"/>
        </w:rPr>
      </w:pPr>
    </w:p>
    <w:p w:rsidR="003342C5" w:rsidRPr="00036AB1" w:rsidRDefault="00794BF9" w:rsidP="008C12CF">
      <w:pPr>
        <w:spacing w:line="360" w:lineRule="auto"/>
        <w:jc w:val="left"/>
        <w:rPr>
          <w:rFonts w:cs="Times New Roman"/>
          <w:szCs w:val="24"/>
        </w:rPr>
      </w:pPr>
      <w:r w:rsidRPr="00036AB1">
        <w:rPr>
          <w:rFonts w:cs="Times New Roman"/>
          <w:szCs w:val="24"/>
        </w:rPr>
        <w:t>Shigeshi Fuchida</w:t>
      </w:r>
      <w:r w:rsidRPr="00036AB1">
        <w:rPr>
          <w:rFonts w:cs="Times New Roman"/>
          <w:szCs w:val="24"/>
          <w:vertAlign w:val="superscript"/>
        </w:rPr>
        <w:t>1</w:t>
      </w:r>
      <w:r w:rsidRPr="00036AB1">
        <w:rPr>
          <w:rFonts w:cs="Times New Roman"/>
          <w:szCs w:val="24"/>
        </w:rPr>
        <w:t>, Kohei Suzuki</w:t>
      </w:r>
      <w:r w:rsidRPr="00036AB1">
        <w:rPr>
          <w:rFonts w:cs="Times New Roman"/>
          <w:szCs w:val="24"/>
          <w:vertAlign w:val="superscript"/>
        </w:rPr>
        <w:t>2</w:t>
      </w:r>
      <w:r w:rsidRPr="00036AB1">
        <w:rPr>
          <w:rFonts w:cs="Times New Roman"/>
          <w:szCs w:val="24"/>
        </w:rPr>
        <w:t>, Tatsuya Kato</w:t>
      </w:r>
      <w:r w:rsidRPr="00036AB1">
        <w:rPr>
          <w:rFonts w:cs="Times New Roman"/>
          <w:szCs w:val="24"/>
          <w:vertAlign w:val="superscript"/>
        </w:rPr>
        <w:t>1</w:t>
      </w:r>
      <w:r w:rsidRPr="00036AB1">
        <w:rPr>
          <w:rFonts w:cs="Times New Roman"/>
          <w:szCs w:val="24"/>
        </w:rPr>
        <w:t>, Masakazu Kadokura</w:t>
      </w:r>
      <w:r w:rsidRPr="00036AB1">
        <w:rPr>
          <w:rFonts w:cs="Times New Roman"/>
          <w:szCs w:val="24"/>
          <w:vertAlign w:val="superscript"/>
        </w:rPr>
        <w:t>2</w:t>
      </w:r>
      <w:r w:rsidRPr="00036AB1">
        <w:rPr>
          <w:rFonts w:cs="Times New Roman"/>
          <w:szCs w:val="24"/>
        </w:rPr>
        <w:t>, Chiharu Tokoro</w:t>
      </w:r>
      <w:r w:rsidRPr="00036AB1">
        <w:rPr>
          <w:rFonts w:cs="Times New Roman"/>
          <w:szCs w:val="24"/>
          <w:vertAlign w:val="superscript"/>
        </w:rPr>
        <w:t>1*</w:t>
      </w:r>
    </w:p>
    <w:p w:rsidR="00C21C64" w:rsidRPr="00036AB1" w:rsidRDefault="00C21C64" w:rsidP="008C12CF">
      <w:pPr>
        <w:spacing w:line="360" w:lineRule="auto"/>
        <w:jc w:val="left"/>
        <w:rPr>
          <w:rFonts w:cs="Times New Roman"/>
          <w:szCs w:val="24"/>
        </w:rPr>
      </w:pPr>
    </w:p>
    <w:p w:rsidR="003342C5" w:rsidRPr="00036AB1" w:rsidRDefault="00794BF9" w:rsidP="008C12CF">
      <w:pPr>
        <w:spacing w:line="360" w:lineRule="auto"/>
        <w:jc w:val="left"/>
        <w:rPr>
          <w:rFonts w:cs="Times New Roman"/>
          <w:iCs/>
          <w:szCs w:val="24"/>
        </w:rPr>
      </w:pPr>
      <w:r w:rsidRPr="00036AB1">
        <w:rPr>
          <w:rFonts w:cs="Times New Roman"/>
          <w:i/>
          <w:szCs w:val="24"/>
          <w:vertAlign w:val="superscript"/>
        </w:rPr>
        <w:t>1</w:t>
      </w:r>
      <w:r w:rsidRPr="00036AB1">
        <w:rPr>
          <w:rFonts w:cs="Times New Roman"/>
          <w:i/>
          <w:szCs w:val="24"/>
        </w:rPr>
        <w:t>Faculty of Science and Engineering, Waseda University, 3-4-1 Okubo, Shinjuku-ku, Tokyo 169-8555, Japan</w:t>
      </w:r>
    </w:p>
    <w:p w:rsidR="00363B6D" w:rsidRPr="00036AB1" w:rsidRDefault="00794BF9" w:rsidP="008C12CF">
      <w:pPr>
        <w:spacing w:line="360" w:lineRule="auto"/>
        <w:jc w:val="left"/>
        <w:rPr>
          <w:rFonts w:cs="Times New Roman"/>
          <w:i/>
          <w:szCs w:val="24"/>
        </w:rPr>
      </w:pPr>
      <w:r w:rsidRPr="00036AB1">
        <w:rPr>
          <w:rFonts w:cs="Times New Roman"/>
          <w:i/>
          <w:szCs w:val="24"/>
          <w:vertAlign w:val="superscript"/>
        </w:rPr>
        <w:t>2</w:t>
      </w:r>
      <w:r w:rsidRPr="00036AB1">
        <w:rPr>
          <w:rFonts w:cs="Times New Roman"/>
          <w:i/>
          <w:szCs w:val="24"/>
        </w:rPr>
        <w:t>Graduate School of Creative Science and Engineering, Waseda University, 3-4-1 Okubo, Shinjuku-ku, Tokyo 169-8555, Japan</w:t>
      </w:r>
    </w:p>
    <w:p w:rsidR="00C21C64" w:rsidRPr="00036AB1" w:rsidRDefault="00C21C64" w:rsidP="008C12CF">
      <w:pPr>
        <w:spacing w:line="360" w:lineRule="auto"/>
        <w:jc w:val="left"/>
        <w:rPr>
          <w:rFonts w:cs="Times New Roman"/>
          <w:i/>
          <w:szCs w:val="24"/>
        </w:rPr>
      </w:pPr>
    </w:p>
    <w:p w:rsidR="00C21C64" w:rsidRPr="00036AB1" w:rsidRDefault="00794BF9" w:rsidP="008C12CF">
      <w:pPr>
        <w:spacing w:line="360" w:lineRule="auto"/>
        <w:jc w:val="left"/>
        <w:rPr>
          <w:rFonts w:cs="Times New Roman"/>
          <w:szCs w:val="24"/>
        </w:rPr>
      </w:pPr>
      <w:r w:rsidRPr="00036AB1">
        <w:rPr>
          <w:rFonts w:cs="Times New Roman"/>
          <w:szCs w:val="24"/>
        </w:rPr>
        <w:t>----------------------------------------------------------------------------</w:t>
      </w:r>
    </w:p>
    <w:p w:rsidR="003342C5" w:rsidRPr="00036AB1" w:rsidRDefault="00794BF9" w:rsidP="008C12CF">
      <w:pPr>
        <w:spacing w:line="360" w:lineRule="auto"/>
        <w:jc w:val="left"/>
        <w:rPr>
          <w:rFonts w:cs="Times New Roman"/>
          <w:szCs w:val="24"/>
        </w:rPr>
      </w:pPr>
      <w:r w:rsidRPr="00036AB1">
        <w:rPr>
          <w:rFonts w:cs="Times New Roman"/>
          <w:szCs w:val="24"/>
        </w:rPr>
        <w:t>*Corresponding author: Chiharu Tokoro (</w:t>
      </w:r>
      <w:hyperlink r:id="rId8" w:history="1">
        <w:r w:rsidRPr="00036AB1">
          <w:rPr>
            <w:rStyle w:val="Hyperlink"/>
            <w:rFonts w:cs="Times New Roman"/>
            <w:szCs w:val="24"/>
          </w:rPr>
          <w:t>tokoro@waseda.jp</w:t>
        </w:r>
      </w:hyperlink>
      <w:r w:rsidRPr="00036AB1">
        <w:rPr>
          <w:rFonts w:cs="Times New Roman"/>
          <w:szCs w:val="24"/>
        </w:rPr>
        <w:t>)</w:t>
      </w:r>
    </w:p>
    <w:p w:rsidR="00861FC2" w:rsidRPr="00036AB1" w:rsidRDefault="00794BF9">
      <w:pPr>
        <w:spacing w:line="360" w:lineRule="auto"/>
        <w:jc w:val="left"/>
        <w:rPr>
          <w:rFonts w:cs="Times New Roman"/>
          <w:szCs w:val="24"/>
        </w:rPr>
      </w:pPr>
      <w:r w:rsidRPr="00036AB1">
        <w:rPr>
          <w:rFonts w:cs="Times New Roman"/>
          <w:szCs w:val="24"/>
        </w:rPr>
        <w:t>TEL +81-3-5286-3320 FAX +81-3-5286-3491</w:t>
      </w:r>
      <w:r w:rsidRPr="00036AB1">
        <w:rPr>
          <w:rFonts w:cs="Times New Roman"/>
          <w:szCs w:val="24"/>
        </w:rPr>
        <w:br w:type="page"/>
      </w:r>
    </w:p>
    <w:p w:rsidR="009E5762" w:rsidRPr="00036AB1" w:rsidRDefault="00794BF9" w:rsidP="001D10E1">
      <w:pPr>
        <w:rPr>
          <w:rFonts w:cs="Times New Roman"/>
          <w:b/>
          <w:bCs/>
          <w:szCs w:val="24"/>
        </w:rPr>
      </w:pPr>
      <w:r w:rsidRPr="00036AB1">
        <w:rPr>
          <w:rFonts w:cs="Times New Roman"/>
          <w:b/>
          <w:bCs/>
          <w:szCs w:val="24"/>
        </w:rPr>
        <w:lastRenderedPageBreak/>
        <w:t>1. Photograph of subsurface limestone bed</w:t>
      </w:r>
    </w:p>
    <w:p w:rsidR="009E5762" w:rsidRPr="00036AB1" w:rsidRDefault="009E5762" w:rsidP="001D10E1">
      <w:pPr>
        <w:rPr>
          <w:rFonts w:cs="Times New Roman"/>
          <w:szCs w:val="24"/>
        </w:rPr>
      </w:pPr>
    </w:p>
    <w:p w:rsidR="008C12CF" w:rsidRPr="00036AB1" w:rsidRDefault="0061096A" w:rsidP="001D10E1">
      <w:pPr>
        <w:rPr>
          <w:rFonts w:cs="Times New Roman"/>
          <w:szCs w:val="24"/>
        </w:rPr>
      </w:pPr>
      <w:r w:rsidRPr="00036AB1">
        <w:rPr>
          <w:noProof/>
          <w:lang w:val="en-IN" w:eastAsia="en-IN"/>
        </w:rPr>
        <w:drawing>
          <wp:anchor distT="0" distB="0" distL="114300" distR="114300" simplePos="0" relativeHeight="251658240" behindDoc="0" locked="0" layoutInCell="1" allowOverlap="1">
            <wp:simplePos x="0" y="0"/>
            <wp:positionH relativeFrom="column">
              <wp:posOffset>1053465</wp:posOffset>
            </wp:positionH>
            <wp:positionV relativeFrom="paragraph">
              <wp:posOffset>-3175</wp:posOffset>
            </wp:positionV>
            <wp:extent cx="3543300" cy="2657475"/>
            <wp:effectExtent l="0" t="0" r="0" b="9525"/>
            <wp:wrapNone/>
            <wp:docPr id="8" name="図 8" descr="C:\Users\suzukikouhei\Desktop\1. 本庫鉱山\サンプリング結果_5月下旬\写真\DSCN956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uzukikouhei\Desktop\1. 本庫鉱山\サンプリング結果_5月下旬\写真\DSCN9568.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43300" cy="2657475"/>
                    </a:xfrm>
                    <a:prstGeom prst="rect">
                      <a:avLst/>
                    </a:prstGeom>
                    <a:noFill/>
                    <a:ln>
                      <a:noFill/>
                    </a:ln>
                  </pic:spPr>
                </pic:pic>
              </a:graphicData>
            </a:graphic>
          </wp:anchor>
        </w:drawing>
      </w: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8C12CF" w:rsidP="001D10E1">
      <w:pPr>
        <w:rPr>
          <w:rFonts w:cs="Times New Roman"/>
          <w:szCs w:val="24"/>
        </w:rPr>
      </w:pPr>
    </w:p>
    <w:p w:rsidR="008C12CF" w:rsidRPr="00036AB1" w:rsidRDefault="00794BF9" w:rsidP="00D536B6">
      <w:pPr>
        <w:jc w:val="center"/>
        <w:rPr>
          <w:rFonts w:cs="Times New Roman"/>
          <w:szCs w:val="24"/>
        </w:rPr>
      </w:pPr>
      <w:r w:rsidRPr="00036AB1">
        <w:rPr>
          <w:rFonts w:cs="Times New Roman"/>
          <w:b/>
          <w:bCs/>
          <w:szCs w:val="24"/>
        </w:rPr>
        <w:t>Figure S1</w:t>
      </w:r>
      <w:r w:rsidRPr="00036AB1">
        <w:rPr>
          <w:rFonts w:cs="Times New Roman"/>
          <w:szCs w:val="24"/>
        </w:rPr>
        <w:t xml:space="preserve">. </w:t>
      </w:r>
      <w:bookmarkStart w:id="1" w:name="_Hlk54093411"/>
      <w:r w:rsidRPr="00036AB1">
        <w:rPr>
          <w:rFonts w:cs="Times New Roman"/>
          <w:szCs w:val="24"/>
        </w:rPr>
        <w:t>Photograph of subsurface limestone bed (SLB) installed at the Motokura</w:t>
      </w:r>
      <w:bookmarkEnd w:id="1"/>
      <w:r w:rsidRPr="00036AB1">
        <w:rPr>
          <w:rFonts w:cs="Times New Roman"/>
          <w:szCs w:val="24"/>
        </w:rPr>
        <w:t xml:space="preserve"> Mine.</w:t>
      </w:r>
    </w:p>
    <w:p w:rsidR="00185BFA" w:rsidRPr="00036AB1" w:rsidRDefault="00185BFA" w:rsidP="00252D0B">
      <w:pPr>
        <w:rPr>
          <w:rFonts w:cs="Times New Roman"/>
          <w:b/>
          <w:bCs/>
          <w:szCs w:val="24"/>
        </w:rPr>
      </w:pPr>
    </w:p>
    <w:p w:rsidR="00BF61C7" w:rsidRPr="00036AB1" w:rsidRDefault="00BF61C7" w:rsidP="00252D0B">
      <w:pPr>
        <w:rPr>
          <w:rFonts w:cs="Times New Roman"/>
          <w:b/>
          <w:bCs/>
          <w:szCs w:val="24"/>
        </w:rPr>
      </w:pPr>
    </w:p>
    <w:p w:rsidR="00183C65" w:rsidRPr="00036AB1" w:rsidRDefault="00794BF9" w:rsidP="00252D0B">
      <w:pPr>
        <w:rPr>
          <w:rFonts w:cs="Times New Roman"/>
          <w:b/>
          <w:bCs/>
          <w:szCs w:val="24"/>
        </w:rPr>
      </w:pPr>
      <w:r w:rsidRPr="00036AB1">
        <w:rPr>
          <w:rFonts w:cs="Times New Roman"/>
          <w:b/>
          <w:bCs/>
          <w:szCs w:val="24"/>
        </w:rPr>
        <w:t>2. Kinetics equations</w:t>
      </w:r>
    </w:p>
    <w:p w:rsidR="00183C65" w:rsidRPr="00036AB1" w:rsidRDefault="00794BF9" w:rsidP="00183C65">
      <w:pPr>
        <w:ind w:firstLine="840"/>
        <w:rPr>
          <w:rFonts w:cs="Times New Roman"/>
          <w:szCs w:val="24"/>
        </w:rPr>
      </w:pPr>
      <w:r w:rsidRPr="00036AB1">
        <w:rPr>
          <w:rFonts w:cs="Times New Roman"/>
          <w:szCs w:val="24"/>
        </w:rPr>
        <w:t>The equations for Mn oxidation and the calcite dissolution reaction rates were given by Singer and Stumm 1970</w:t>
      </w:r>
      <w:r w:rsidRPr="00036AB1">
        <w:rPr>
          <w:rFonts w:cs="Times New Roman"/>
          <w:szCs w:val="24"/>
          <w:vertAlign w:val="superscript"/>
        </w:rPr>
        <w:t>20</w:t>
      </w:r>
      <w:r w:rsidRPr="00036AB1">
        <w:rPr>
          <w:rFonts w:cs="Times New Roman"/>
          <w:szCs w:val="24"/>
        </w:rPr>
        <w:t xml:space="preserve"> and Plummer et al. 1978</w:t>
      </w:r>
      <w:r w:rsidRPr="00036AB1">
        <w:rPr>
          <w:rFonts w:cs="Times New Roman"/>
          <w:szCs w:val="24"/>
          <w:vertAlign w:val="superscript"/>
        </w:rPr>
        <w:t>21</w:t>
      </w:r>
      <w:r w:rsidRPr="00036AB1">
        <w:rPr>
          <w:rFonts w:cs="Times New Roman"/>
          <w:szCs w:val="24"/>
        </w:rPr>
        <w:t>, respectively.</w:t>
      </w:r>
    </w:p>
    <w:p w:rsidR="005348F5" w:rsidRPr="00036AB1" w:rsidRDefault="00794BF9" w:rsidP="005348F5">
      <w:pPr>
        <w:rPr>
          <w:rFonts w:cs="Times New Roman"/>
          <w:szCs w:val="24"/>
        </w:rPr>
      </w:pPr>
      <w:r w:rsidRPr="00036AB1">
        <w:rPr>
          <w:rFonts w:cs="Times New Roman"/>
          <w:szCs w:val="24"/>
        </w:rPr>
        <w:t>The parameters for each kinetic calculation were determined by fitting the measured values from two field surveys.</w:t>
      </w:r>
    </w:p>
    <w:p w:rsidR="00183C65" w:rsidRPr="00036AB1" w:rsidRDefault="00794BF9" w:rsidP="005348F5">
      <w:pPr>
        <w:ind w:firstLine="840"/>
        <w:rPr>
          <w:rFonts w:cs="Times New Roman"/>
          <w:szCs w:val="24"/>
        </w:rPr>
      </w:pPr>
      <w:r w:rsidRPr="00036AB1">
        <w:rPr>
          <w:rFonts w:cs="Times New Roman"/>
          <w:szCs w:val="24"/>
        </w:rPr>
        <w:t>For the Mn oxidation rate, the rate constants (</w:t>
      </w:r>
      <w:r w:rsidRPr="00036AB1">
        <w:rPr>
          <w:rFonts w:cs="Times New Roman"/>
          <w:i/>
          <w:iCs/>
          <w:szCs w:val="24"/>
        </w:rPr>
        <w:t>k</w:t>
      </w:r>
      <w:r w:rsidRPr="00036AB1">
        <w:rPr>
          <w:rFonts w:cs="Times New Roman"/>
          <w:szCs w:val="24"/>
          <w:vertAlign w:val="subscript"/>
        </w:rPr>
        <w:t>1</w:t>
      </w:r>
      <w:r w:rsidRPr="00036AB1">
        <w:rPr>
          <w:rFonts w:cs="Times New Roman"/>
          <w:szCs w:val="24"/>
        </w:rPr>
        <w:t xml:space="preserve"> and </w:t>
      </w:r>
      <w:r w:rsidRPr="00036AB1">
        <w:rPr>
          <w:rFonts w:cs="Times New Roman"/>
          <w:i/>
          <w:iCs/>
          <w:szCs w:val="24"/>
        </w:rPr>
        <w:t>k</w:t>
      </w:r>
      <w:r w:rsidRPr="00036AB1">
        <w:rPr>
          <w:rFonts w:cs="Times New Roman"/>
          <w:szCs w:val="24"/>
          <w:vertAlign w:val="subscript"/>
        </w:rPr>
        <w:t>2</w:t>
      </w:r>
      <w:r w:rsidRPr="00036AB1">
        <w:rPr>
          <w:rFonts w:cs="Times New Roman"/>
          <w:szCs w:val="24"/>
        </w:rPr>
        <w:t>) were calculated by fitting because the Mn</w:t>
      </w:r>
      <w:r w:rsidR="007C6978" w:rsidRPr="00036AB1">
        <w:rPr>
          <w:rFonts w:cs="Times New Roman"/>
          <w:szCs w:val="24"/>
        </w:rPr>
        <w:t xml:space="preserve"> </w:t>
      </w:r>
      <w:r w:rsidRPr="00036AB1">
        <w:rPr>
          <w:rFonts w:cs="Times New Roman"/>
          <w:szCs w:val="24"/>
        </w:rPr>
        <w:t>oxidation rate from Mn-oxidizing bacteria was significantly faster than Mn oxidation by air in the ALD. Microbial species and densities may differ in different field locations.</w:t>
      </w:r>
    </w:p>
    <w:p w:rsidR="00183C65" w:rsidRPr="00036AB1" w:rsidRDefault="00183C65" w:rsidP="00183C65">
      <w:pPr>
        <w:rPr>
          <w:rFonts w:cs="Times New Roman"/>
          <w:szCs w:val="24"/>
        </w:rPr>
      </w:pPr>
    </w:p>
    <w:tbl>
      <w:tblPr>
        <w:tblW w:w="8315" w:type="dxa"/>
        <w:jc w:val="right"/>
        <w:tblLayout w:type="fixed"/>
        <w:tblLook w:val="04A0" w:firstRow="1" w:lastRow="0" w:firstColumn="1" w:lastColumn="0" w:noHBand="0" w:noVBand="1"/>
      </w:tblPr>
      <w:tblGrid>
        <w:gridCol w:w="6846"/>
        <w:gridCol w:w="1469"/>
      </w:tblGrid>
      <w:tr w:rsidR="00183C65" w:rsidRPr="00036AB1" w:rsidTr="00C57E4E">
        <w:trPr>
          <w:trHeight w:val="449"/>
          <w:jc w:val="right"/>
        </w:trPr>
        <w:tc>
          <w:tcPr>
            <w:tcW w:w="6846" w:type="dxa"/>
            <w:shd w:val="clear" w:color="auto" w:fill="auto"/>
            <w:vAlign w:val="center"/>
          </w:tcPr>
          <w:p w:rsidR="00183C65" w:rsidRPr="00036AB1" w:rsidRDefault="00036AB1" w:rsidP="00C57E4E">
            <w:pPr>
              <w:jc w:val="center"/>
              <w:rPr>
                <w:rFonts w:ascii="Cambria Math" w:hAnsi="Cambria Math" w:cs="Times New Roman"/>
                <w:szCs w:val="24"/>
                <w:oMath/>
              </w:rPr>
            </w:pPr>
            <m:oMathPara>
              <m:oMathParaPr>
                <m:jc m:val="center"/>
              </m:oMathParaPr>
              <m:oMath>
                <m:f>
                  <m:fPr>
                    <m:ctrlPr>
                      <w:rPr>
                        <w:rFonts w:ascii="Cambria Math" w:hAnsi="Cambria Math" w:cs="Times New Roman"/>
                        <w:iCs/>
                        <w:szCs w:val="24"/>
                      </w:rPr>
                    </m:ctrlPr>
                  </m:fPr>
                  <m:num>
                    <m:r>
                      <m:rPr>
                        <m:nor/>
                      </m:rPr>
                      <w:rPr>
                        <w:rFonts w:cs="Times New Roman"/>
                        <w:iCs/>
                        <w:szCs w:val="24"/>
                      </w:rPr>
                      <m:t>-</m:t>
                    </m:r>
                    <m:r>
                      <m:rPr>
                        <m:nor/>
                      </m:rPr>
                      <w:rPr>
                        <w:rFonts w:cs="Times New Roman"/>
                        <w:i/>
                        <w:iCs/>
                        <w:szCs w:val="24"/>
                      </w:rPr>
                      <m:t>d</m:t>
                    </m:r>
                    <m:r>
                      <m:rPr>
                        <m:nor/>
                      </m:rPr>
                      <w:rPr>
                        <w:rFonts w:cs="Times New Roman"/>
                        <w:iCs/>
                        <w:szCs w:val="24"/>
                      </w:rPr>
                      <m:t>[Mn</m:t>
                    </m:r>
                    <m:d>
                      <m:dPr>
                        <m:ctrlPr>
                          <w:rPr>
                            <w:rFonts w:ascii="Cambria Math" w:hAnsi="Cambria Math" w:cs="Times New Roman"/>
                            <w:iCs/>
                            <w:szCs w:val="24"/>
                          </w:rPr>
                        </m:ctrlPr>
                      </m:dPr>
                      <m:e>
                        <m:r>
                          <m:rPr>
                            <m:nor/>
                          </m:rPr>
                          <w:rPr>
                            <w:rFonts w:cs="Times New Roman"/>
                            <w:iCs/>
                            <w:szCs w:val="24"/>
                          </w:rPr>
                          <m:t>III, IV</m:t>
                        </m:r>
                      </m:e>
                    </m:d>
                    <m:r>
                      <m:rPr>
                        <m:nor/>
                      </m:rPr>
                      <w:rPr>
                        <w:rFonts w:cs="Times New Roman"/>
                        <w:iCs/>
                        <w:szCs w:val="24"/>
                      </w:rPr>
                      <m:t>]</m:t>
                    </m:r>
                  </m:num>
                  <m:den>
                    <m:r>
                      <m:rPr>
                        <m:nor/>
                      </m:rPr>
                      <w:rPr>
                        <w:rFonts w:cs="Times New Roman"/>
                        <w:i/>
                        <w:iCs/>
                        <w:szCs w:val="24"/>
                      </w:rPr>
                      <m:t>dt</m:t>
                    </m:r>
                  </m:den>
                </m:f>
                <m:r>
                  <m:rPr>
                    <m:nor/>
                  </m:rPr>
                  <w:rPr>
                    <w:rFonts w:cs="Times New Roman"/>
                    <w:iCs/>
                    <w:szCs w:val="24"/>
                  </w:rPr>
                  <m:t>=</m:t>
                </m:r>
                <m:f>
                  <m:fPr>
                    <m:ctrlPr>
                      <w:rPr>
                        <w:rFonts w:ascii="Cambria Math" w:hAnsi="Cambria Math" w:cs="Times New Roman"/>
                        <w:iCs/>
                        <w:szCs w:val="24"/>
                      </w:rPr>
                    </m:ctrlPr>
                  </m:fPr>
                  <m:num>
                    <m:r>
                      <m:rPr>
                        <m:nor/>
                      </m:rPr>
                      <w:rPr>
                        <w:rFonts w:cs="Times New Roman"/>
                        <w:i/>
                        <w:iCs/>
                        <w:szCs w:val="24"/>
                      </w:rPr>
                      <m:t>d</m:t>
                    </m:r>
                    <m:r>
                      <m:rPr>
                        <m:nor/>
                      </m:rPr>
                      <w:rPr>
                        <w:rFonts w:cs="Times New Roman"/>
                        <w:iCs/>
                        <w:szCs w:val="24"/>
                      </w:rPr>
                      <m:t>[Mn</m:t>
                    </m:r>
                    <m:d>
                      <m:dPr>
                        <m:ctrlPr>
                          <w:rPr>
                            <w:rFonts w:ascii="Cambria Math" w:hAnsi="Cambria Math" w:cs="Times New Roman"/>
                            <w:iCs/>
                            <w:szCs w:val="24"/>
                          </w:rPr>
                        </m:ctrlPr>
                      </m:dPr>
                      <m:e>
                        <m:r>
                          <m:rPr>
                            <m:nor/>
                          </m:rPr>
                          <w:rPr>
                            <w:rFonts w:cs="Times New Roman"/>
                            <w:iCs/>
                            <w:szCs w:val="24"/>
                          </w:rPr>
                          <m:t>II</m:t>
                        </m:r>
                      </m:e>
                    </m:d>
                    <m:r>
                      <m:rPr>
                        <m:nor/>
                      </m:rPr>
                      <w:rPr>
                        <w:rFonts w:cs="Times New Roman"/>
                        <w:iCs/>
                        <w:szCs w:val="24"/>
                      </w:rPr>
                      <m:t>]</m:t>
                    </m:r>
                  </m:num>
                  <m:den>
                    <m:r>
                      <m:rPr>
                        <m:nor/>
                      </m:rPr>
                      <w:rPr>
                        <w:rFonts w:cs="Times New Roman"/>
                        <w:i/>
                        <w:iCs/>
                        <w:szCs w:val="24"/>
                      </w:rPr>
                      <m:t>dt</m:t>
                    </m:r>
                  </m:den>
                </m:f>
                <m:r>
                  <m:rPr>
                    <m:sty m:val="p"/>
                  </m:rPr>
                  <w:rPr>
                    <w:rFonts w:ascii="Cambria Math" w:hAnsi="Cambria Math" w:cs="Times New Roman"/>
                    <w:szCs w:val="24"/>
                  </w:rPr>
                  <m:t>,</m:t>
                </m:r>
              </m:oMath>
            </m:oMathPara>
          </w:p>
        </w:tc>
        <w:tc>
          <w:tcPr>
            <w:tcW w:w="1469" w:type="dxa"/>
            <w:shd w:val="clear" w:color="auto" w:fill="auto"/>
            <w:vAlign w:val="center"/>
          </w:tcPr>
          <w:p w:rsidR="00183C65" w:rsidRPr="00036AB1" w:rsidRDefault="00794BF9" w:rsidP="00C57E4E">
            <w:pPr>
              <w:pStyle w:val="Caption"/>
              <w:jc w:val="right"/>
              <w:rPr>
                <w:rFonts w:cs="Times New Roman"/>
                <w:b w:val="0"/>
                <w:sz w:val="24"/>
                <w:szCs w:val="24"/>
              </w:rPr>
            </w:pPr>
            <w:r w:rsidRPr="00036AB1">
              <w:rPr>
                <w:rFonts w:cs="Times New Roman"/>
                <w:b w:val="0"/>
                <w:sz w:val="24"/>
                <w:szCs w:val="24"/>
              </w:rPr>
              <w:t>(1)</w:t>
            </w:r>
          </w:p>
        </w:tc>
      </w:tr>
      <w:tr w:rsidR="00183C65" w:rsidRPr="00036AB1" w:rsidTr="00C57E4E">
        <w:trPr>
          <w:trHeight w:val="449"/>
          <w:jc w:val="right"/>
        </w:trPr>
        <w:tc>
          <w:tcPr>
            <w:tcW w:w="6846" w:type="dxa"/>
            <w:shd w:val="clear" w:color="auto" w:fill="auto"/>
            <w:vAlign w:val="center"/>
          </w:tcPr>
          <w:p w:rsidR="00183C65" w:rsidRPr="00036AB1" w:rsidRDefault="00036AB1" w:rsidP="00C57E4E">
            <w:pPr>
              <w:jc w:val="center"/>
              <w:rPr>
                <w:rFonts w:ascii="Cambria Math" w:hAnsi="Cambria Math" w:cs="Times New Roman"/>
                <w:szCs w:val="24"/>
                <w:oMath/>
              </w:rPr>
            </w:pPr>
            <m:oMathPara>
              <m:oMath>
                <m:f>
                  <m:fPr>
                    <m:ctrlPr>
                      <w:rPr>
                        <w:rFonts w:ascii="Cambria Math" w:hAnsi="Cambria Math" w:cs="Times New Roman"/>
                        <w:iCs/>
                        <w:szCs w:val="24"/>
                      </w:rPr>
                    </m:ctrlPr>
                  </m:fPr>
                  <m:num>
                    <m:r>
                      <m:rPr>
                        <m:nor/>
                      </m:rPr>
                      <w:rPr>
                        <w:rFonts w:cs="Times New Roman"/>
                        <w:iCs/>
                        <w:szCs w:val="24"/>
                      </w:rPr>
                      <m:t>-</m:t>
                    </m:r>
                    <m:r>
                      <m:rPr>
                        <m:nor/>
                      </m:rPr>
                      <w:rPr>
                        <w:rFonts w:cs="Times New Roman"/>
                        <w:i/>
                        <w:szCs w:val="24"/>
                      </w:rPr>
                      <m:t>d</m:t>
                    </m:r>
                    <m:r>
                      <m:rPr>
                        <m:nor/>
                      </m:rPr>
                      <w:rPr>
                        <w:rFonts w:cs="Times New Roman"/>
                        <w:iCs/>
                        <w:szCs w:val="24"/>
                      </w:rPr>
                      <m:t>[Mn</m:t>
                    </m:r>
                    <m:d>
                      <m:dPr>
                        <m:ctrlPr>
                          <w:rPr>
                            <w:rFonts w:ascii="Cambria Math" w:hAnsi="Cambria Math" w:cs="Times New Roman"/>
                            <w:iCs/>
                            <w:szCs w:val="24"/>
                          </w:rPr>
                        </m:ctrlPr>
                      </m:dPr>
                      <m:e>
                        <m:r>
                          <m:rPr>
                            <m:nor/>
                          </m:rPr>
                          <w:rPr>
                            <w:rFonts w:cs="Times New Roman"/>
                            <w:iCs/>
                            <w:szCs w:val="24"/>
                          </w:rPr>
                          <m:t>II</m:t>
                        </m:r>
                      </m:e>
                    </m:d>
                    <m:r>
                      <m:rPr>
                        <m:nor/>
                      </m:rPr>
                      <w:rPr>
                        <w:rFonts w:cs="Times New Roman"/>
                        <w:iCs/>
                        <w:szCs w:val="24"/>
                      </w:rPr>
                      <m:t>]</m:t>
                    </m:r>
                  </m:num>
                  <m:den>
                    <m:r>
                      <m:rPr>
                        <m:nor/>
                      </m:rPr>
                      <w:rPr>
                        <w:rFonts w:cs="Times New Roman"/>
                        <w:i/>
                        <w:szCs w:val="24"/>
                      </w:rPr>
                      <m:t>dt</m:t>
                    </m:r>
                  </m:den>
                </m:f>
                <m:r>
                  <m:rPr>
                    <m:nor/>
                  </m:rPr>
                  <w:rPr>
                    <w:rFonts w:cs="Times New Roman"/>
                    <w:iCs/>
                    <w:szCs w:val="24"/>
                  </w:rPr>
                  <m:t>=</m:t>
                </m:r>
                <m:d>
                  <m:dPr>
                    <m:ctrlPr>
                      <w:rPr>
                        <w:rFonts w:ascii="Cambria Math" w:hAnsi="Cambria Math" w:cs="Times New Roman"/>
                        <w:iCs/>
                        <w:szCs w:val="24"/>
                      </w:rPr>
                    </m:ctrlPr>
                  </m:dPr>
                  <m:e>
                    <m:sSub>
                      <m:sSubPr>
                        <m:ctrlPr>
                          <w:rPr>
                            <w:rFonts w:ascii="Cambria Math" w:hAnsi="Cambria Math" w:cs="Times New Roman"/>
                            <w:iCs/>
                            <w:szCs w:val="24"/>
                          </w:rPr>
                        </m:ctrlPr>
                      </m:sSubPr>
                      <m:e>
                        <m:r>
                          <m:rPr>
                            <m:nor/>
                          </m:rPr>
                          <w:rPr>
                            <w:rFonts w:cs="Times New Roman"/>
                            <w:i/>
                            <w:iCs/>
                            <w:szCs w:val="24"/>
                          </w:rPr>
                          <m:t>k</m:t>
                        </m:r>
                      </m:e>
                      <m:sub>
                        <m:r>
                          <m:rPr>
                            <m:nor/>
                          </m:rPr>
                          <w:rPr>
                            <w:rFonts w:cs="Times New Roman"/>
                            <w:iCs/>
                            <w:szCs w:val="24"/>
                          </w:rPr>
                          <m:t>1</m:t>
                        </m:r>
                      </m:sub>
                    </m:sSub>
                    <m:r>
                      <m:rPr>
                        <m:nor/>
                      </m:rPr>
                      <w:rPr>
                        <w:rFonts w:cs="Times New Roman"/>
                        <w:iCs/>
                        <w:szCs w:val="24"/>
                      </w:rPr>
                      <m:t xml:space="preserve">+ </m:t>
                    </m:r>
                    <m:sSub>
                      <m:sSubPr>
                        <m:ctrlPr>
                          <w:rPr>
                            <w:rFonts w:ascii="Cambria Math" w:hAnsi="Cambria Math" w:cs="Times New Roman"/>
                            <w:iCs/>
                            <w:szCs w:val="24"/>
                          </w:rPr>
                        </m:ctrlPr>
                      </m:sSubPr>
                      <m:e>
                        <m:r>
                          <m:rPr>
                            <m:nor/>
                          </m:rPr>
                          <w:rPr>
                            <w:rFonts w:cs="Times New Roman"/>
                            <w:i/>
                            <w:szCs w:val="24"/>
                          </w:rPr>
                          <m:t>k</m:t>
                        </m:r>
                      </m:e>
                      <m:sub>
                        <m:r>
                          <m:rPr>
                            <m:nor/>
                          </m:rPr>
                          <w:rPr>
                            <w:rFonts w:cs="Times New Roman"/>
                            <w:iCs/>
                            <w:szCs w:val="24"/>
                          </w:rPr>
                          <m:t>2</m:t>
                        </m:r>
                      </m:sub>
                    </m:sSub>
                    <m:sSup>
                      <m:sSupPr>
                        <m:ctrlPr>
                          <w:rPr>
                            <w:rFonts w:ascii="Cambria Math" w:hAnsi="Cambria Math" w:cs="Times New Roman"/>
                            <w:iCs/>
                            <w:szCs w:val="24"/>
                          </w:rPr>
                        </m:ctrlPr>
                      </m:sSupPr>
                      <m:e>
                        <m:r>
                          <m:rPr>
                            <m:nor/>
                          </m:rPr>
                          <w:rPr>
                            <w:rFonts w:cs="Times New Roman"/>
                            <w:iCs/>
                            <w:szCs w:val="24"/>
                          </w:rPr>
                          <m:t>[OH</m:t>
                        </m:r>
                      </m:e>
                      <m:sup>
                        <m:r>
                          <m:rPr>
                            <m:nor/>
                          </m:rPr>
                          <w:rPr>
                            <w:rFonts w:cs="Times New Roman"/>
                            <w:iCs/>
                            <w:szCs w:val="24"/>
                          </w:rPr>
                          <m:t>-</m:t>
                        </m:r>
                      </m:sup>
                    </m:sSup>
                    <m:sSup>
                      <m:sSupPr>
                        <m:ctrlPr>
                          <w:rPr>
                            <w:rFonts w:ascii="Cambria Math" w:hAnsi="Cambria Math" w:cs="Times New Roman"/>
                            <w:iCs/>
                            <w:szCs w:val="24"/>
                          </w:rPr>
                        </m:ctrlPr>
                      </m:sSupPr>
                      <m:e>
                        <m:r>
                          <m:rPr>
                            <m:nor/>
                          </m:rPr>
                          <w:rPr>
                            <w:rFonts w:cs="Times New Roman"/>
                            <w:iCs/>
                            <w:szCs w:val="24"/>
                          </w:rPr>
                          <m:t>]</m:t>
                        </m:r>
                      </m:e>
                      <m:sup>
                        <m:r>
                          <m:rPr>
                            <m:nor/>
                          </m:rPr>
                          <w:rPr>
                            <w:rFonts w:cs="Times New Roman"/>
                            <w:iCs/>
                            <w:szCs w:val="24"/>
                          </w:rPr>
                          <m:t>2</m:t>
                        </m:r>
                      </m:sup>
                    </m:sSup>
                    <m:sSub>
                      <m:sSubPr>
                        <m:ctrlPr>
                          <w:rPr>
                            <w:rFonts w:ascii="Cambria Math" w:hAnsi="Cambria Math" w:cs="Times New Roman"/>
                            <w:iCs/>
                            <w:szCs w:val="24"/>
                          </w:rPr>
                        </m:ctrlPr>
                      </m:sSubPr>
                      <m:e>
                        <m:r>
                          <m:rPr>
                            <m:nor/>
                          </m:rPr>
                          <w:rPr>
                            <w:rFonts w:cs="Times New Roman"/>
                            <w:i/>
                            <w:szCs w:val="24"/>
                          </w:rPr>
                          <m:t>P</m:t>
                        </m:r>
                      </m:e>
                      <m:sub>
                        <m:r>
                          <m:rPr>
                            <m:nor/>
                          </m:rPr>
                          <w:rPr>
                            <w:rFonts w:cs="Times New Roman"/>
                            <w:iCs/>
                            <w:szCs w:val="24"/>
                          </w:rPr>
                          <m:t>O2</m:t>
                        </m:r>
                      </m:sub>
                    </m:sSub>
                  </m:e>
                </m:d>
                <m:r>
                  <m:rPr>
                    <m:nor/>
                  </m:rPr>
                  <w:rPr>
                    <w:rFonts w:cs="Times New Roman"/>
                    <w:iCs/>
                    <w:szCs w:val="24"/>
                  </w:rPr>
                  <m:t>[Mn</m:t>
                </m:r>
                <m:d>
                  <m:dPr>
                    <m:ctrlPr>
                      <w:rPr>
                        <w:rFonts w:ascii="Cambria Math" w:hAnsi="Cambria Math" w:cs="Times New Roman"/>
                        <w:iCs/>
                        <w:szCs w:val="24"/>
                      </w:rPr>
                    </m:ctrlPr>
                  </m:dPr>
                  <m:e>
                    <m:r>
                      <m:rPr>
                        <m:nor/>
                      </m:rPr>
                      <w:rPr>
                        <w:rFonts w:cs="Times New Roman"/>
                        <w:iCs/>
                        <w:szCs w:val="24"/>
                      </w:rPr>
                      <m:t>II</m:t>
                    </m:r>
                  </m:e>
                </m:d>
                <m:r>
                  <m:rPr>
                    <m:nor/>
                  </m:rPr>
                  <w:rPr>
                    <w:rFonts w:cs="Times New Roman"/>
                    <w:iCs/>
                    <w:szCs w:val="24"/>
                  </w:rPr>
                  <m:t>]</m:t>
                </m:r>
                <m:r>
                  <m:rPr>
                    <m:nor/>
                  </m:rPr>
                  <w:rPr>
                    <w:rFonts w:ascii="Cambria Math" w:cs="Times New Roman"/>
                    <w:iCs/>
                    <w:szCs w:val="24"/>
                  </w:rPr>
                  <m:t>,</m:t>
                </m:r>
              </m:oMath>
            </m:oMathPara>
          </w:p>
        </w:tc>
        <w:tc>
          <w:tcPr>
            <w:tcW w:w="1469" w:type="dxa"/>
            <w:shd w:val="clear" w:color="auto" w:fill="auto"/>
            <w:vAlign w:val="center"/>
          </w:tcPr>
          <w:p w:rsidR="00183C65" w:rsidRPr="00036AB1" w:rsidRDefault="00794BF9" w:rsidP="00C57E4E">
            <w:pPr>
              <w:pStyle w:val="Caption"/>
              <w:jc w:val="right"/>
              <w:rPr>
                <w:rFonts w:cs="Times New Roman"/>
                <w:b w:val="0"/>
                <w:sz w:val="24"/>
                <w:szCs w:val="24"/>
              </w:rPr>
            </w:pPr>
            <w:r w:rsidRPr="00036AB1">
              <w:rPr>
                <w:rFonts w:cs="Times New Roman"/>
                <w:b w:val="0"/>
                <w:sz w:val="24"/>
                <w:szCs w:val="24"/>
              </w:rPr>
              <w:t>(2)</w:t>
            </w:r>
          </w:p>
        </w:tc>
      </w:tr>
    </w:tbl>
    <w:p w:rsidR="00F117F9" w:rsidRPr="00036AB1" w:rsidRDefault="00F117F9" w:rsidP="005348F5">
      <w:pPr>
        <w:rPr>
          <w:rFonts w:cs="Times New Roman"/>
          <w:szCs w:val="24"/>
        </w:rPr>
      </w:pPr>
    </w:p>
    <w:p w:rsidR="00F117F9" w:rsidRPr="00036AB1" w:rsidRDefault="00794BF9" w:rsidP="00F117F9">
      <w:pPr>
        <w:rPr>
          <w:rFonts w:cs="Times New Roman"/>
          <w:szCs w:val="24"/>
        </w:rPr>
      </w:pPr>
      <w:r w:rsidRPr="00036AB1">
        <w:rPr>
          <w:rFonts w:cs="Times New Roman"/>
          <w:szCs w:val="24"/>
        </w:rPr>
        <w:t>where [Mn(III, IV)], [Mn(II)] and [OH-] are the activities of each chemical species and</w:t>
      </w:r>
      <w:r w:rsidRPr="00036AB1">
        <w:rPr>
          <w:rFonts w:cs="Times New Roman"/>
          <w:i/>
          <w:iCs/>
          <w:szCs w:val="24"/>
        </w:rPr>
        <w:t xml:space="preserve"> P</w:t>
      </w:r>
      <w:r w:rsidRPr="00036AB1">
        <w:rPr>
          <w:rFonts w:cs="Times New Roman"/>
          <w:szCs w:val="24"/>
          <w:vertAlign w:val="subscript"/>
        </w:rPr>
        <w:t>O2</w:t>
      </w:r>
      <w:r w:rsidRPr="00036AB1">
        <w:rPr>
          <w:rFonts w:cs="Times New Roman"/>
          <w:szCs w:val="24"/>
        </w:rPr>
        <w:t xml:space="preserve"> is the partial pressure of oxygen.</w:t>
      </w:r>
    </w:p>
    <w:p w:rsidR="00183C65" w:rsidRPr="00036AB1" w:rsidRDefault="00794BF9" w:rsidP="00E26C1A">
      <w:pPr>
        <w:ind w:firstLine="840"/>
        <w:rPr>
          <w:rFonts w:cs="Times New Roman"/>
          <w:szCs w:val="24"/>
        </w:rPr>
      </w:pPr>
      <w:r w:rsidRPr="00036AB1">
        <w:rPr>
          <w:rFonts w:cs="Times New Roman"/>
          <w:szCs w:val="24"/>
        </w:rPr>
        <w:t>For calcite dissolution, the rate constants (</w:t>
      </w:r>
      <w:r w:rsidRPr="00036AB1">
        <w:rPr>
          <w:rFonts w:cs="Times New Roman"/>
          <w:i/>
          <w:iCs/>
          <w:szCs w:val="24"/>
        </w:rPr>
        <w:t>k</w:t>
      </w:r>
      <w:r w:rsidRPr="00036AB1">
        <w:rPr>
          <w:rFonts w:cs="Times New Roman"/>
          <w:szCs w:val="24"/>
          <w:vertAlign w:val="subscript"/>
        </w:rPr>
        <w:t>1</w:t>
      </w:r>
      <w:r w:rsidRPr="00036AB1">
        <w:rPr>
          <w:rFonts w:cs="Times New Roman"/>
          <w:szCs w:val="24"/>
        </w:rPr>
        <w:t xml:space="preserve"> </w:t>
      </w:r>
      <w:r w:rsidRPr="00036AB1">
        <w:rPr>
          <w:rFonts w:cs="Times New Roman"/>
          <w:i/>
          <w:iCs/>
          <w:szCs w:val="24"/>
        </w:rPr>
        <w:t>k</w:t>
      </w:r>
      <w:r w:rsidRPr="00036AB1">
        <w:rPr>
          <w:rFonts w:cs="Times New Roman"/>
          <w:szCs w:val="24"/>
          <w:vertAlign w:val="subscript"/>
        </w:rPr>
        <w:t>2</w:t>
      </w:r>
      <w:r w:rsidRPr="00036AB1">
        <w:rPr>
          <w:rFonts w:cs="Times New Roman"/>
          <w:szCs w:val="24"/>
        </w:rPr>
        <w:t xml:space="preserve"> and </w:t>
      </w:r>
      <w:r w:rsidRPr="00036AB1">
        <w:rPr>
          <w:rFonts w:cs="Times New Roman"/>
          <w:i/>
          <w:iCs/>
          <w:szCs w:val="24"/>
        </w:rPr>
        <w:t>k</w:t>
      </w:r>
      <w:r w:rsidRPr="00036AB1">
        <w:rPr>
          <w:rFonts w:cs="Times New Roman"/>
          <w:szCs w:val="24"/>
          <w:vertAlign w:val="subscript"/>
        </w:rPr>
        <w:t>3</w:t>
      </w:r>
      <w:r w:rsidRPr="00036AB1">
        <w:rPr>
          <w:rFonts w:cs="Times New Roman"/>
          <w:szCs w:val="24"/>
        </w:rPr>
        <w:t xml:space="preserve">) used were those </w:t>
      </w:r>
      <w:r w:rsidRPr="00036AB1">
        <w:rPr>
          <w:rFonts w:cs="Times New Roman"/>
          <w:szCs w:val="24"/>
        </w:rPr>
        <w:lastRenderedPageBreak/>
        <w:t xml:space="preserve">reported by Plummer et al. </w:t>
      </w:r>
      <w:r w:rsidR="007C6978" w:rsidRPr="00036AB1">
        <w:rPr>
          <w:rFonts w:cs="Times New Roman"/>
          <w:szCs w:val="24"/>
        </w:rPr>
        <w:t>(</w:t>
      </w:r>
      <w:r w:rsidRPr="00036AB1">
        <w:rPr>
          <w:rFonts w:cs="Times New Roman"/>
          <w:szCs w:val="24"/>
        </w:rPr>
        <w:t>1978</w:t>
      </w:r>
      <w:r w:rsidR="007C6978" w:rsidRPr="00036AB1">
        <w:rPr>
          <w:rFonts w:cs="Times New Roman"/>
          <w:szCs w:val="24"/>
        </w:rPr>
        <w:t>)</w:t>
      </w:r>
      <w:r w:rsidRPr="00036AB1">
        <w:rPr>
          <w:rFonts w:cs="Times New Roman"/>
          <w:szCs w:val="24"/>
          <w:vertAlign w:val="superscript"/>
        </w:rPr>
        <w:t>21</w:t>
      </w:r>
      <w:r w:rsidRPr="00036AB1">
        <w:rPr>
          <w:rFonts w:cs="Times New Roman"/>
          <w:szCs w:val="24"/>
        </w:rPr>
        <w:t xml:space="preserve"> (defined in PHREEQC), and the surface area of calcite exposed to water was calculated by fitting. The exposed calcite surface area decreased gradually because of coating by secondary minerals that formed from neutralization.</w:t>
      </w:r>
    </w:p>
    <w:p w:rsidR="00E26C1A" w:rsidRPr="00036AB1" w:rsidRDefault="00E26C1A" w:rsidP="00A87A08">
      <w:pPr>
        <w:rPr>
          <w:rFonts w:cs="Times New Roman"/>
          <w:szCs w:val="24"/>
        </w:rPr>
      </w:pPr>
    </w:p>
    <w:tbl>
      <w:tblPr>
        <w:tblW w:w="8315" w:type="dxa"/>
        <w:jc w:val="right"/>
        <w:tblLayout w:type="fixed"/>
        <w:tblLook w:val="04A0" w:firstRow="1" w:lastRow="0" w:firstColumn="1" w:lastColumn="0" w:noHBand="0" w:noVBand="1"/>
      </w:tblPr>
      <w:tblGrid>
        <w:gridCol w:w="6846"/>
        <w:gridCol w:w="1469"/>
      </w:tblGrid>
      <w:tr w:rsidR="00E26C1A" w:rsidRPr="00036AB1" w:rsidTr="00E26C1A">
        <w:trPr>
          <w:trHeight w:val="449"/>
          <w:jc w:val="right"/>
        </w:trPr>
        <w:tc>
          <w:tcPr>
            <w:tcW w:w="6846" w:type="dxa"/>
            <w:shd w:val="clear" w:color="auto" w:fill="auto"/>
            <w:vAlign w:val="center"/>
          </w:tcPr>
          <w:p w:rsidR="00E26C1A" w:rsidRPr="00036AB1" w:rsidRDefault="00036AB1" w:rsidP="00E26C1A">
            <w:pPr>
              <w:jc w:val="center"/>
              <w:rPr>
                <w:rFonts w:ascii="Cambria Math" w:hAnsi="Cambria Math" w:cs="Times New Roman"/>
                <w:szCs w:val="24"/>
                <w:oMath/>
              </w:rPr>
            </w:pPr>
            <m:oMathPara>
              <m:oMath>
                <m:f>
                  <m:fPr>
                    <m:ctrlPr>
                      <w:rPr>
                        <w:rFonts w:ascii="Cambria Math" w:hAnsi="Cambria Math" w:cs="Times New Roman"/>
                        <w:szCs w:val="24"/>
                      </w:rPr>
                    </m:ctrlPr>
                  </m:fPr>
                  <m:num>
                    <m:sSub>
                      <m:sSubPr>
                        <m:ctrlPr>
                          <w:rPr>
                            <w:rFonts w:ascii="Cambria Math" w:hAnsi="Cambria Math" w:cs="Times New Roman"/>
                            <w:szCs w:val="24"/>
                          </w:rPr>
                        </m:ctrlPr>
                      </m:sSubPr>
                      <m:e>
                        <m:r>
                          <m:rPr>
                            <m:nor/>
                          </m:rPr>
                          <w:rPr>
                            <w:rFonts w:cs="Times New Roman"/>
                            <w:i/>
                            <w:szCs w:val="24"/>
                          </w:rPr>
                          <m:t>dC</m:t>
                        </m:r>
                      </m:e>
                      <m:sub>
                        <m:r>
                          <m:rPr>
                            <m:nor/>
                          </m:rPr>
                          <w:rPr>
                            <w:rFonts w:cs="Times New Roman"/>
                            <w:szCs w:val="24"/>
                          </w:rPr>
                          <m:t>calcite</m:t>
                        </m:r>
                      </m:sub>
                    </m:sSub>
                  </m:num>
                  <m:den>
                    <m:r>
                      <m:rPr>
                        <m:nor/>
                      </m:rPr>
                      <w:rPr>
                        <w:rFonts w:cs="Times New Roman"/>
                        <w:i/>
                        <w:iCs/>
                        <w:szCs w:val="24"/>
                      </w:rPr>
                      <m:t>dt</m:t>
                    </m:r>
                  </m:den>
                </m:f>
                <m:r>
                  <m:rPr>
                    <m:nor/>
                  </m:rPr>
                  <w:rPr>
                    <w:rFonts w:cs="Times New Roman"/>
                    <w:szCs w:val="24"/>
                  </w:rPr>
                  <m:t>=</m:t>
                </m:r>
                <m:sSub>
                  <m:sSubPr>
                    <m:ctrlPr>
                      <w:rPr>
                        <w:rFonts w:ascii="Cambria Math" w:hAnsi="Cambria Math" w:cs="Times New Roman"/>
                        <w:szCs w:val="24"/>
                      </w:rPr>
                    </m:ctrlPr>
                  </m:sSubPr>
                  <m:e>
                    <m:r>
                      <m:rPr>
                        <m:nor/>
                      </m:rPr>
                      <w:rPr>
                        <w:rFonts w:cs="Times New Roman"/>
                        <w:i/>
                        <w:szCs w:val="24"/>
                      </w:rPr>
                      <m:t>k</m:t>
                    </m:r>
                  </m:e>
                  <m:sub>
                    <m:r>
                      <m:rPr>
                        <m:nor/>
                      </m:rPr>
                      <w:rPr>
                        <w:rFonts w:cs="Times New Roman"/>
                        <w:szCs w:val="24"/>
                      </w:rPr>
                      <m:t>f</m:t>
                    </m:r>
                  </m:sub>
                </m:sSub>
                <m:r>
                  <m:rPr>
                    <m:nor/>
                  </m:rPr>
                  <w:rPr>
                    <w:rFonts w:cs="Times New Roman"/>
                    <w:i/>
                    <w:szCs w:val="24"/>
                  </w:rPr>
                  <m:t>S</m:t>
                </m:r>
                <m:r>
                  <m:rPr>
                    <m:nor/>
                  </m:rPr>
                  <w:rPr>
                    <w:rFonts w:cs="Times New Roman"/>
                    <w:szCs w:val="24"/>
                  </w:rPr>
                  <m:t>[1-</m:t>
                </m:r>
                <m:sSup>
                  <m:sSupPr>
                    <m:ctrlPr>
                      <w:rPr>
                        <w:rFonts w:ascii="Cambria Math" w:hAnsi="Cambria Math" w:cs="Times New Roman"/>
                        <w:szCs w:val="24"/>
                      </w:rPr>
                    </m:ctrlPr>
                  </m:sSupPr>
                  <m:e>
                    <m:r>
                      <m:rPr>
                        <m:nor/>
                      </m:rPr>
                      <w:rPr>
                        <w:rFonts w:cs="Times New Roman"/>
                        <w:szCs w:val="24"/>
                      </w:rPr>
                      <m:t>(</m:t>
                    </m:r>
                    <m:f>
                      <m:fPr>
                        <m:ctrlPr>
                          <w:rPr>
                            <w:rFonts w:ascii="Cambria Math" w:hAnsi="Cambria Math" w:cs="Times New Roman"/>
                            <w:i/>
                            <w:szCs w:val="24"/>
                          </w:rPr>
                        </m:ctrlPr>
                      </m:fPr>
                      <m:num>
                        <m:r>
                          <m:rPr>
                            <m:nor/>
                          </m:rPr>
                          <w:rPr>
                            <w:rFonts w:cs="Times New Roman"/>
                            <w:i/>
                            <w:iCs/>
                            <w:szCs w:val="24"/>
                          </w:rPr>
                          <m:t>IAP</m:t>
                        </m:r>
                      </m:num>
                      <m:den>
                        <m:sSub>
                          <m:sSubPr>
                            <m:ctrlPr>
                              <w:rPr>
                                <w:rFonts w:ascii="Cambria Math" w:hAnsi="Cambria Math" w:cs="Times New Roman"/>
                                <w:i/>
                                <w:szCs w:val="24"/>
                              </w:rPr>
                            </m:ctrlPr>
                          </m:sSubPr>
                          <m:e>
                            <m:r>
                              <m:rPr>
                                <m:nor/>
                              </m:rPr>
                              <w:rPr>
                                <w:rFonts w:cs="Times New Roman"/>
                                <w:i/>
                                <w:iCs/>
                                <w:szCs w:val="24"/>
                              </w:rPr>
                              <m:t>K</m:t>
                            </m:r>
                          </m:e>
                          <m:sub>
                            <m:r>
                              <m:rPr>
                                <m:nor/>
                              </m:rPr>
                              <w:rPr>
                                <w:rFonts w:cs="Times New Roman"/>
                                <w:szCs w:val="24"/>
                              </w:rPr>
                              <m:t>calcite</m:t>
                            </m:r>
                          </m:sub>
                        </m:sSub>
                      </m:den>
                    </m:f>
                    <m:r>
                      <m:rPr>
                        <m:nor/>
                      </m:rPr>
                      <w:rPr>
                        <w:rFonts w:cs="Times New Roman"/>
                        <w:szCs w:val="24"/>
                      </w:rPr>
                      <m:t>)</m:t>
                    </m:r>
                  </m:e>
                  <m:sup>
                    <m:f>
                      <m:fPr>
                        <m:ctrlPr>
                          <w:rPr>
                            <w:rFonts w:ascii="Cambria Math" w:hAnsi="Cambria Math" w:cs="Times New Roman"/>
                            <w:i/>
                            <w:szCs w:val="24"/>
                          </w:rPr>
                        </m:ctrlPr>
                      </m:fPr>
                      <m:num>
                        <m:r>
                          <m:rPr>
                            <m:nor/>
                          </m:rPr>
                          <w:rPr>
                            <w:rFonts w:cs="Times New Roman"/>
                            <w:szCs w:val="24"/>
                          </w:rPr>
                          <m:t>2</m:t>
                        </m:r>
                      </m:num>
                      <m:den>
                        <m:r>
                          <m:rPr>
                            <m:nor/>
                          </m:rPr>
                          <w:rPr>
                            <w:rFonts w:cs="Times New Roman"/>
                            <w:szCs w:val="24"/>
                          </w:rPr>
                          <m:t>3</m:t>
                        </m:r>
                      </m:den>
                    </m:f>
                  </m:sup>
                </m:sSup>
                <m:r>
                  <m:rPr>
                    <m:nor/>
                  </m:rPr>
                  <w:rPr>
                    <w:rFonts w:cs="Times New Roman"/>
                    <w:szCs w:val="24"/>
                  </w:rPr>
                  <m:t>]</m:t>
                </m:r>
                <m:r>
                  <m:rPr>
                    <m:nor/>
                  </m:rPr>
                  <w:rPr>
                    <w:rFonts w:ascii="Cambria Math" w:cs="Times New Roman"/>
                    <w:szCs w:val="24"/>
                  </w:rPr>
                  <m:t>,</m:t>
                </m:r>
              </m:oMath>
            </m:oMathPara>
          </w:p>
        </w:tc>
        <w:tc>
          <w:tcPr>
            <w:tcW w:w="1469" w:type="dxa"/>
            <w:shd w:val="clear" w:color="auto" w:fill="auto"/>
            <w:vAlign w:val="center"/>
          </w:tcPr>
          <w:p w:rsidR="00E26C1A" w:rsidRPr="00036AB1" w:rsidRDefault="00794BF9" w:rsidP="00E26C1A">
            <w:pPr>
              <w:pStyle w:val="Caption"/>
              <w:jc w:val="right"/>
              <w:rPr>
                <w:rFonts w:cs="Times New Roman"/>
                <w:b w:val="0"/>
                <w:sz w:val="24"/>
                <w:szCs w:val="24"/>
              </w:rPr>
            </w:pPr>
            <w:r w:rsidRPr="00036AB1">
              <w:rPr>
                <w:rFonts w:cs="Times New Roman"/>
                <w:b w:val="0"/>
                <w:sz w:val="24"/>
                <w:szCs w:val="24"/>
              </w:rPr>
              <w:t>(3)</w:t>
            </w:r>
          </w:p>
        </w:tc>
      </w:tr>
      <w:tr w:rsidR="00E26C1A" w:rsidRPr="00036AB1" w:rsidTr="00E26C1A">
        <w:trPr>
          <w:trHeight w:val="449"/>
          <w:jc w:val="right"/>
        </w:trPr>
        <w:tc>
          <w:tcPr>
            <w:tcW w:w="6846" w:type="dxa"/>
            <w:shd w:val="clear" w:color="auto" w:fill="auto"/>
            <w:vAlign w:val="center"/>
          </w:tcPr>
          <w:p w:rsidR="00E26C1A" w:rsidRPr="00036AB1" w:rsidRDefault="00036AB1" w:rsidP="00E26C1A">
            <w:pPr>
              <w:jc w:val="center"/>
              <w:rPr>
                <w:rFonts w:ascii="Cambria Math" w:hAnsi="Cambria Math" w:cs="Times New Roman"/>
                <w:szCs w:val="24"/>
                <w:oMath/>
              </w:rPr>
            </w:pPr>
            <m:oMathPara>
              <m:oMath>
                <m:sSub>
                  <m:sSubPr>
                    <m:ctrlPr>
                      <w:rPr>
                        <w:rFonts w:ascii="Cambria Math" w:hAnsi="Cambria Math" w:cs="Times New Roman"/>
                        <w:szCs w:val="24"/>
                      </w:rPr>
                    </m:ctrlPr>
                  </m:sSubPr>
                  <m:e>
                    <m:r>
                      <m:rPr>
                        <m:nor/>
                      </m:rPr>
                      <w:rPr>
                        <w:rFonts w:cs="Times New Roman"/>
                        <w:i/>
                        <w:iCs/>
                        <w:szCs w:val="24"/>
                      </w:rPr>
                      <m:t>k</m:t>
                    </m:r>
                  </m:e>
                  <m:sub>
                    <m:r>
                      <m:rPr>
                        <m:nor/>
                      </m:rPr>
                      <w:rPr>
                        <w:rFonts w:cs="Times New Roman"/>
                        <w:szCs w:val="24"/>
                      </w:rPr>
                      <m:t>f</m:t>
                    </m:r>
                  </m:sub>
                </m:sSub>
                <m:r>
                  <m:rPr>
                    <m:nor/>
                  </m:rPr>
                  <w:rPr>
                    <w:rFonts w:cs="Times New Roman"/>
                    <w:szCs w:val="24"/>
                  </w:rPr>
                  <m:t xml:space="preserve">= </m:t>
                </m:r>
                <m:sSub>
                  <m:sSubPr>
                    <m:ctrlPr>
                      <w:rPr>
                        <w:rFonts w:ascii="Cambria Math" w:hAnsi="Cambria Math" w:cs="Times New Roman"/>
                        <w:szCs w:val="24"/>
                      </w:rPr>
                    </m:ctrlPr>
                  </m:sSubPr>
                  <m:e>
                    <m:r>
                      <m:rPr>
                        <m:nor/>
                      </m:rPr>
                      <w:rPr>
                        <w:rFonts w:cs="Times New Roman"/>
                        <w:i/>
                        <w:iCs/>
                        <w:szCs w:val="24"/>
                      </w:rPr>
                      <m:t>k</m:t>
                    </m:r>
                  </m:e>
                  <m:sub>
                    <m:r>
                      <m:rPr>
                        <m:nor/>
                      </m:rPr>
                      <w:rPr>
                        <w:rFonts w:cs="Times New Roman"/>
                        <w:szCs w:val="24"/>
                      </w:rPr>
                      <m:t>1</m:t>
                    </m:r>
                  </m:sub>
                </m:sSub>
                <m:d>
                  <m:dPr>
                    <m:begChr m:val="["/>
                    <m:endChr m:val="]"/>
                    <m:ctrlPr>
                      <w:rPr>
                        <w:rFonts w:ascii="Cambria Math" w:hAnsi="Cambria Math" w:cs="Times New Roman"/>
                        <w:szCs w:val="24"/>
                      </w:rPr>
                    </m:ctrlPr>
                  </m:dPr>
                  <m:e>
                    <m:sSup>
                      <m:sSupPr>
                        <m:ctrlPr>
                          <w:rPr>
                            <w:rFonts w:ascii="Cambria Math" w:hAnsi="Cambria Math" w:cs="Times New Roman"/>
                            <w:i/>
                            <w:szCs w:val="24"/>
                          </w:rPr>
                        </m:ctrlPr>
                      </m:sSupPr>
                      <m:e>
                        <m:r>
                          <m:rPr>
                            <m:nor/>
                          </m:rPr>
                          <w:rPr>
                            <w:rFonts w:cs="Times New Roman"/>
                            <w:szCs w:val="24"/>
                          </w:rPr>
                          <m:t>H</m:t>
                        </m:r>
                      </m:e>
                      <m:sup>
                        <m:r>
                          <m:rPr>
                            <m:nor/>
                          </m:rPr>
                          <w:rPr>
                            <w:rFonts w:cs="Times New Roman"/>
                            <w:szCs w:val="24"/>
                          </w:rPr>
                          <m:t>+</m:t>
                        </m:r>
                      </m:sup>
                    </m:sSup>
                  </m:e>
                </m:d>
                <m:r>
                  <m:rPr>
                    <m:nor/>
                  </m:rPr>
                  <w:rPr>
                    <w:rFonts w:cs="Times New Roman"/>
                    <w:szCs w:val="24"/>
                  </w:rPr>
                  <m:t>+</m:t>
                </m:r>
                <m:sSub>
                  <m:sSubPr>
                    <m:ctrlPr>
                      <w:rPr>
                        <w:rFonts w:ascii="Cambria Math" w:hAnsi="Cambria Math" w:cs="Times New Roman"/>
                        <w:szCs w:val="24"/>
                      </w:rPr>
                    </m:ctrlPr>
                  </m:sSubPr>
                  <m:e>
                    <m:r>
                      <m:rPr>
                        <m:nor/>
                      </m:rPr>
                      <w:rPr>
                        <w:rFonts w:cs="Times New Roman"/>
                        <w:i/>
                        <w:iCs/>
                        <w:szCs w:val="24"/>
                      </w:rPr>
                      <m:t>k</m:t>
                    </m:r>
                  </m:e>
                  <m:sub>
                    <m:r>
                      <m:rPr>
                        <m:nor/>
                      </m:rPr>
                      <w:rPr>
                        <w:rFonts w:cs="Times New Roman"/>
                        <w:szCs w:val="24"/>
                      </w:rPr>
                      <m:t>2</m:t>
                    </m:r>
                  </m:sub>
                </m:sSub>
                <m:d>
                  <m:dPr>
                    <m:begChr m:val="["/>
                    <m:endChr m:val="]"/>
                    <m:ctrlPr>
                      <w:rPr>
                        <w:rFonts w:ascii="Cambria Math" w:hAnsi="Cambria Math" w:cs="Times New Roman"/>
                        <w:szCs w:val="24"/>
                      </w:rPr>
                    </m:ctrlPr>
                  </m:dPr>
                  <m:e>
                    <m:sSub>
                      <m:sSubPr>
                        <m:ctrlPr>
                          <w:rPr>
                            <w:rFonts w:ascii="Cambria Math" w:hAnsi="Cambria Math" w:cs="Times New Roman"/>
                            <w:szCs w:val="24"/>
                          </w:rPr>
                        </m:ctrlPr>
                      </m:sSubPr>
                      <m:e>
                        <m:r>
                          <m:rPr>
                            <m:nor/>
                          </m:rPr>
                          <w:rPr>
                            <w:rFonts w:cs="Times New Roman"/>
                            <w:szCs w:val="24"/>
                          </w:rPr>
                          <m:t>CO</m:t>
                        </m:r>
                      </m:e>
                      <m:sub>
                        <m:r>
                          <m:rPr>
                            <m:nor/>
                          </m:rPr>
                          <w:rPr>
                            <w:rFonts w:cs="Times New Roman"/>
                            <w:szCs w:val="24"/>
                          </w:rPr>
                          <m:t>2</m:t>
                        </m:r>
                      </m:sub>
                    </m:sSub>
                  </m:e>
                </m:d>
                <m:r>
                  <m:rPr>
                    <m:nor/>
                  </m:rPr>
                  <w:rPr>
                    <w:rFonts w:cs="Times New Roman"/>
                    <w:szCs w:val="24"/>
                  </w:rPr>
                  <m:t>+</m:t>
                </m:r>
                <m:sSub>
                  <m:sSubPr>
                    <m:ctrlPr>
                      <w:rPr>
                        <w:rFonts w:ascii="Cambria Math" w:hAnsi="Cambria Math" w:cs="Times New Roman"/>
                        <w:szCs w:val="24"/>
                      </w:rPr>
                    </m:ctrlPr>
                  </m:sSubPr>
                  <m:e>
                    <m:r>
                      <m:rPr>
                        <m:nor/>
                      </m:rPr>
                      <w:rPr>
                        <w:rFonts w:cs="Times New Roman"/>
                        <w:i/>
                        <w:iCs/>
                        <w:szCs w:val="24"/>
                      </w:rPr>
                      <m:t>k</m:t>
                    </m:r>
                  </m:e>
                  <m:sub>
                    <m:r>
                      <m:rPr>
                        <m:nor/>
                      </m:rPr>
                      <w:rPr>
                        <w:rFonts w:cs="Times New Roman"/>
                        <w:szCs w:val="24"/>
                      </w:rPr>
                      <m:t>3</m:t>
                    </m:r>
                  </m:sub>
                </m:sSub>
                <m:r>
                  <m:rPr>
                    <m:nor/>
                  </m:rPr>
                  <w:rPr>
                    <w:rFonts w:cs="Times New Roman"/>
                    <w:szCs w:val="24"/>
                  </w:rPr>
                  <m:t>[</m:t>
                </m:r>
                <m:sSub>
                  <m:sSubPr>
                    <m:ctrlPr>
                      <w:rPr>
                        <w:rFonts w:ascii="Cambria Math" w:hAnsi="Cambria Math" w:cs="Times New Roman"/>
                        <w:szCs w:val="24"/>
                      </w:rPr>
                    </m:ctrlPr>
                  </m:sSubPr>
                  <m:e>
                    <m:r>
                      <m:rPr>
                        <m:nor/>
                      </m:rPr>
                      <w:rPr>
                        <w:rFonts w:cs="Times New Roman"/>
                        <w:szCs w:val="24"/>
                      </w:rPr>
                      <m:t>H</m:t>
                    </m:r>
                  </m:e>
                  <m:sub>
                    <m:r>
                      <m:rPr>
                        <m:nor/>
                      </m:rPr>
                      <w:rPr>
                        <w:rFonts w:cs="Times New Roman"/>
                        <w:szCs w:val="24"/>
                      </w:rPr>
                      <m:t>2</m:t>
                    </m:r>
                  </m:sub>
                </m:sSub>
                <m:r>
                  <m:rPr>
                    <m:nor/>
                  </m:rPr>
                  <w:rPr>
                    <w:rFonts w:cs="Times New Roman"/>
                    <w:szCs w:val="24"/>
                  </w:rPr>
                  <m:t>O]</m:t>
                </m:r>
                <m:r>
                  <m:rPr>
                    <m:nor/>
                  </m:rPr>
                  <w:rPr>
                    <w:rFonts w:ascii="Cambria Math" w:cs="Times New Roman"/>
                    <w:szCs w:val="24"/>
                  </w:rPr>
                  <m:t>,</m:t>
                </m:r>
              </m:oMath>
            </m:oMathPara>
          </w:p>
        </w:tc>
        <w:tc>
          <w:tcPr>
            <w:tcW w:w="1469" w:type="dxa"/>
            <w:shd w:val="clear" w:color="auto" w:fill="auto"/>
            <w:vAlign w:val="center"/>
          </w:tcPr>
          <w:p w:rsidR="00E26C1A" w:rsidRPr="00036AB1" w:rsidRDefault="00794BF9" w:rsidP="00E26C1A">
            <w:pPr>
              <w:pStyle w:val="Caption"/>
              <w:jc w:val="right"/>
              <w:rPr>
                <w:rFonts w:cs="Times New Roman"/>
                <w:b w:val="0"/>
                <w:sz w:val="24"/>
                <w:szCs w:val="24"/>
              </w:rPr>
            </w:pPr>
            <w:r w:rsidRPr="00036AB1">
              <w:rPr>
                <w:rFonts w:cs="Times New Roman"/>
                <w:b w:val="0"/>
                <w:sz w:val="24"/>
                <w:szCs w:val="24"/>
              </w:rPr>
              <w:t>(4)</w:t>
            </w:r>
          </w:p>
        </w:tc>
      </w:tr>
    </w:tbl>
    <w:p w:rsidR="00183C65" w:rsidRPr="00036AB1" w:rsidRDefault="00183C65" w:rsidP="005D5758">
      <w:pPr>
        <w:rPr>
          <w:rFonts w:cs="Times New Roman"/>
          <w:szCs w:val="24"/>
        </w:rPr>
      </w:pPr>
    </w:p>
    <w:p w:rsidR="00655EAF" w:rsidRPr="00036AB1" w:rsidRDefault="00794BF9" w:rsidP="002E37E0">
      <w:pPr>
        <w:rPr>
          <w:rFonts w:cs="Times New Roman"/>
          <w:szCs w:val="24"/>
        </w:rPr>
      </w:pPr>
      <w:r w:rsidRPr="00036AB1">
        <w:rPr>
          <w:rFonts w:cs="Times New Roman"/>
          <w:szCs w:val="24"/>
        </w:rPr>
        <w:t xml:space="preserve">where </w:t>
      </w:r>
      <w:r w:rsidRPr="00036AB1">
        <w:rPr>
          <w:rFonts w:cs="Times New Roman"/>
          <w:i/>
          <w:iCs/>
          <w:szCs w:val="24"/>
        </w:rPr>
        <w:t>C</w:t>
      </w:r>
      <w:r w:rsidRPr="00036AB1">
        <w:rPr>
          <w:rFonts w:cs="Times New Roman"/>
          <w:szCs w:val="24"/>
          <w:vertAlign w:val="subscript"/>
        </w:rPr>
        <w:t>calcite</w:t>
      </w:r>
      <w:r w:rsidRPr="00036AB1">
        <w:rPr>
          <w:rFonts w:cs="Times New Roman"/>
          <w:szCs w:val="24"/>
        </w:rPr>
        <w:t xml:space="preserve"> is the calcite concentration,</w:t>
      </w:r>
      <w:r w:rsidRPr="00036AB1">
        <w:rPr>
          <w:rFonts w:cs="Times New Roman"/>
          <w:i/>
          <w:iCs/>
          <w:szCs w:val="24"/>
        </w:rPr>
        <w:t xml:space="preserve"> IAP</w:t>
      </w:r>
      <w:r w:rsidRPr="00036AB1">
        <w:rPr>
          <w:rFonts w:cs="Times New Roman"/>
          <w:szCs w:val="24"/>
        </w:rPr>
        <w:t xml:space="preserve"> is the activity product of calcite (=[Ca</w:t>
      </w:r>
      <w:r w:rsidRPr="00036AB1">
        <w:rPr>
          <w:rFonts w:cs="Times New Roman"/>
          <w:szCs w:val="24"/>
          <w:vertAlign w:val="superscript"/>
        </w:rPr>
        <w:t>2+</w:t>
      </w:r>
      <w:r w:rsidRPr="00036AB1">
        <w:rPr>
          <w:rFonts w:cs="Times New Roman"/>
          <w:szCs w:val="24"/>
        </w:rPr>
        <w:t>] [CO</w:t>
      </w:r>
      <w:r w:rsidRPr="00036AB1">
        <w:rPr>
          <w:rFonts w:cs="Times New Roman"/>
          <w:szCs w:val="24"/>
          <w:vertAlign w:val="subscript"/>
        </w:rPr>
        <w:t>3</w:t>
      </w:r>
      <w:r w:rsidRPr="00036AB1">
        <w:rPr>
          <w:rFonts w:cs="Times New Roman"/>
          <w:szCs w:val="24"/>
          <w:vertAlign w:val="superscript"/>
        </w:rPr>
        <w:t>2-</w:t>
      </w:r>
      <w:r w:rsidRPr="00036AB1">
        <w:rPr>
          <w:rFonts w:cs="Times New Roman"/>
          <w:szCs w:val="24"/>
        </w:rPr>
        <w:t xml:space="preserve">]), </w:t>
      </w:r>
      <w:r w:rsidRPr="00036AB1">
        <w:rPr>
          <w:rFonts w:cs="Times New Roman"/>
          <w:i/>
          <w:iCs/>
          <w:szCs w:val="24"/>
        </w:rPr>
        <w:t>K</w:t>
      </w:r>
      <w:r w:rsidRPr="00036AB1">
        <w:rPr>
          <w:rFonts w:cs="Times New Roman"/>
          <w:szCs w:val="24"/>
          <w:vertAlign w:val="subscript"/>
        </w:rPr>
        <w:t>calcite</w:t>
      </w:r>
      <w:r w:rsidRPr="00036AB1">
        <w:rPr>
          <w:rFonts w:cs="Times New Roman"/>
          <w:szCs w:val="24"/>
        </w:rPr>
        <w:t xml:space="preserve"> is the solubility product of calcite, and </w:t>
      </w:r>
      <w:r w:rsidRPr="00036AB1">
        <w:rPr>
          <w:rFonts w:cs="Times New Roman"/>
          <w:i/>
          <w:iCs/>
          <w:szCs w:val="24"/>
        </w:rPr>
        <w:t>S</w:t>
      </w:r>
      <w:r w:rsidRPr="00036AB1">
        <w:rPr>
          <w:rFonts w:cs="Times New Roman"/>
          <w:szCs w:val="24"/>
        </w:rPr>
        <w:t xml:space="preserve"> is the contact area between water and calcite.</w:t>
      </w:r>
    </w:p>
    <w:p w:rsidR="00A0752D" w:rsidRPr="00036AB1" w:rsidRDefault="00A0752D" w:rsidP="005D5758">
      <w:pPr>
        <w:rPr>
          <w:rFonts w:cs="Times New Roman"/>
          <w:szCs w:val="24"/>
        </w:rPr>
      </w:pPr>
    </w:p>
    <w:p w:rsidR="00A0752D" w:rsidRPr="00036AB1" w:rsidRDefault="0061096A" w:rsidP="005D5758">
      <w:pPr>
        <w:rPr>
          <w:rFonts w:cs="Times New Roman"/>
          <w:b/>
          <w:bCs/>
          <w:szCs w:val="24"/>
        </w:rPr>
      </w:pPr>
      <w:r w:rsidRPr="00036AB1">
        <w:rPr>
          <w:rFonts w:cs="Times New Roman"/>
          <w:noProof/>
          <w:szCs w:val="24"/>
          <w:lang w:val="en-IN" w:eastAsia="en-IN"/>
        </w:rPr>
        <w:drawing>
          <wp:anchor distT="0" distB="0" distL="114300" distR="114300" simplePos="0" relativeHeight="251660288" behindDoc="0" locked="0" layoutInCell="1" allowOverlap="1">
            <wp:simplePos x="0" y="0"/>
            <wp:positionH relativeFrom="column">
              <wp:posOffset>386715</wp:posOffset>
            </wp:positionH>
            <wp:positionV relativeFrom="paragraph">
              <wp:posOffset>387350</wp:posOffset>
            </wp:positionV>
            <wp:extent cx="4074160" cy="5905500"/>
            <wp:effectExtent l="0" t="0" r="254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635"/>
                    <a:stretch/>
                  </pic:blipFill>
                  <pic:spPr bwMode="auto">
                    <a:xfrm>
                      <a:off x="0" y="0"/>
                      <a:ext cx="4074160" cy="5905500"/>
                    </a:xfrm>
                    <a:prstGeom prst="rect">
                      <a:avLst/>
                    </a:prstGeom>
                    <a:noFill/>
                    <a:ln>
                      <a:noFill/>
                    </a:ln>
                    <a:extLst>
                      <a:ext uri="{53640926-AAD7-44D8-BBD7-CCE9431645EC}">
                        <a14:shadowObscured xmlns:a14="http://schemas.microsoft.com/office/drawing/2010/main"/>
                      </a:ext>
                    </a:extLst>
                  </pic:spPr>
                </pic:pic>
              </a:graphicData>
            </a:graphic>
          </wp:anchor>
        </w:drawing>
      </w:r>
      <w:r w:rsidR="00794BF9" w:rsidRPr="00036AB1">
        <w:rPr>
          <w:rFonts w:cs="Times New Roman"/>
          <w:b/>
          <w:bCs/>
          <w:szCs w:val="24"/>
        </w:rPr>
        <w:t>3. Relationship between concentrations of each element versus residence time</w:t>
      </w:r>
    </w:p>
    <w:p w:rsidR="00A0752D" w:rsidRPr="00036AB1" w:rsidRDefault="00794BF9" w:rsidP="005D5758">
      <w:pPr>
        <w:rPr>
          <w:rFonts w:cs="Times New Roman"/>
          <w:szCs w:val="24"/>
        </w:rPr>
      </w:pPr>
      <w:r w:rsidRPr="00036AB1">
        <w:rPr>
          <w:rFonts w:cs="Times New Roman"/>
          <w:b/>
          <w:bCs/>
          <w:szCs w:val="24"/>
        </w:rPr>
        <w:lastRenderedPageBreak/>
        <w:t>Figure S2.</w:t>
      </w:r>
      <w:r w:rsidRPr="00036AB1">
        <w:rPr>
          <w:rFonts w:cs="Times New Roman"/>
          <w:szCs w:val="24"/>
        </w:rPr>
        <w:t xml:space="preserve"> Changes in measured pH and concentrations of each element of drainage versus residence time during flow through the SLB. The measured values of water samples in 2017 are shown as open circles, whereas measurements from 2018 are shown as black squares. The lines are simulated values </w:t>
      </w:r>
      <w:r w:rsidR="007C6978" w:rsidRPr="00036AB1">
        <w:rPr>
          <w:rFonts w:cs="Times New Roman"/>
          <w:szCs w:val="24"/>
        </w:rPr>
        <w:t xml:space="preserve">obtained </w:t>
      </w:r>
      <w:r w:rsidRPr="00036AB1">
        <w:rPr>
          <w:rFonts w:cs="Times New Roman"/>
          <w:szCs w:val="24"/>
        </w:rPr>
        <w:t>using PHREEQC.</w:t>
      </w:r>
    </w:p>
    <w:p w:rsidR="00A0752D" w:rsidRPr="00036AB1" w:rsidRDefault="00A0752D" w:rsidP="005D5758">
      <w:pPr>
        <w:rPr>
          <w:rFonts w:cs="Times New Roman"/>
          <w:szCs w:val="24"/>
        </w:rPr>
      </w:pPr>
    </w:p>
    <w:p w:rsidR="00BF61C7" w:rsidRPr="00036AB1" w:rsidRDefault="00BF61C7" w:rsidP="005D5758">
      <w:pPr>
        <w:rPr>
          <w:rFonts w:cs="Times New Roman"/>
          <w:szCs w:val="24"/>
        </w:rPr>
      </w:pPr>
    </w:p>
    <w:p w:rsidR="005D5758" w:rsidRPr="00036AB1" w:rsidRDefault="00794BF9" w:rsidP="005D5758">
      <w:pPr>
        <w:rPr>
          <w:rFonts w:cs="Times New Roman"/>
          <w:b/>
          <w:bCs/>
          <w:szCs w:val="24"/>
        </w:rPr>
      </w:pPr>
      <w:r w:rsidRPr="00036AB1">
        <w:rPr>
          <w:rFonts w:cs="Times New Roman"/>
          <w:b/>
          <w:bCs/>
          <w:szCs w:val="24"/>
        </w:rPr>
        <w:t>4. Adsorption of Cd on MnO</w:t>
      </w:r>
      <w:r w:rsidRPr="00036AB1">
        <w:rPr>
          <w:rFonts w:cs="Times New Roman"/>
          <w:b/>
          <w:bCs/>
          <w:szCs w:val="24"/>
          <w:vertAlign w:val="subscript"/>
        </w:rPr>
        <w:t>2</w:t>
      </w:r>
    </w:p>
    <w:p w:rsidR="001956BB" w:rsidRPr="00036AB1" w:rsidRDefault="00794BF9" w:rsidP="001956BB">
      <w:pPr>
        <w:ind w:firstLine="840"/>
        <w:rPr>
          <w:rFonts w:cs="Times New Roman"/>
          <w:szCs w:val="24"/>
        </w:rPr>
      </w:pPr>
      <w:r w:rsidRPr="00036AB1">
        <w:rPr>
          <w:rFonts w:cs="Times New Roman"/>
          <w:szCs w:val="24"/>
        </w:rPr>
        <w:t>For the thermodynamic simulation of Mn and Cd in the ALD, the adsorption equilibrium constant (</w:t>
      </w:r>
      <w:r w:rsidRPr="00036AB1">
        <w:rPr>
          <w:rFonts w:cs="Times New Roman"/>
          <w:i/>
          <w:iCs/>
          <w:szCs w:val="24"/>
        </w:rPr>
        <w:t>K</w:t>
      </w:r>
      <w:r w:rsidRPr="00036AB1">
        <w:rPr>
          <w:rFonts w:cs="Times New Roman"/>
          <w:szCs w:val="24"/>
        </w:rPr>
        <w:t>) of the surface complexation reaction of Cd with MnO</w:t>
      </w:r>
      <w:r w:rsidRPr="00036AB1">
        <w:rPr>
          <w:rFonts w:cs="Times New Roman"/>
          <w:szCs w:val="24"/>
          <w:vertAlign w:val="subscript"/>
        </w:rPr>
        <w:t>2</w:t>
      </w:r>
      <w:r w:rsidRPr="00036AB1">
        <w:rPr>
          <w:rFonts w:cs="Times New Roman"/>
          <w:szCs w:val="24"/>
        </w:rPr>
        <w:t xml:space="preserve"> (i.e., </w:t>
      </w:r>
      <w:r w:rsidRPr="00036AB1">
        <w:rPr>
          <w:rFonts w:cs="Times New Roman"/>
          <w:color w:val="222222"/>
          <w:szCs w:val="24"/>
        </w:rPr>
        <w:t>(</w:t>
      </w:r>
      <w:r w:rsidRPr="00036AB1">
        <w:rPr>
          <w:rFonts w:cs="Times New Roman" w:hint="eastAsia"/>
        </w:rPr>
        <w:t>≡</w:t>
      </w:r>
      <w:r w:rsidRPr="00036AB1">
        <w:rPr>
          <w:rFonts w:cs="Times New Roman" w:hint="eastAsia"/>
        </w:rPr>
        <w:t>MnOH</w:t>
      </w:r>
      <w:r w:rsidRPr="00036AB1">
        <w:rPr>
          <w:rFonts w:cs="Times New Roman"/>
          <w:vertAlign w:val="superscript"/>
        </w:rPr>
        <w:t>0</w:t>
      </w:r>
      <w:r w:rsidRPr="00036AB1">
        <w:rPr>
          <w:rFonts w:cs="Times New Roman"/>
        </w:rPr>
        <w:t xml:space="preserve"> + Cd</w:t>
      </w:r>
      <w:r w:rsidRPr="00036AB1">
        <w:rPr>
          <w:rFonts w:cs="Times New Roman"/>
          <w:vertAlign w:val="superscript"/>
        </w:rPr>
        <w:t>2+</w:t>
      </w:r>
      <w:r w:rsidRPr="00036AB1">
        <w:rPr>
          <w:rFonts w:cs="Times New Roman"/>
        </w:rPr>
        <w:t xml:space="preserve"> </w:t>
      </w:r>
      <w:r w:rsidRPr="00036AB1">
        <w:rPr>
          <w:rFonts w:ascii="Cambria Math" w:hAnsi="Cambria Math" w:cs="Cambria Math"/>
        </w:rPr>
        <w:t>⇄</w:t>
      </w:r>
      <w:r w:rsidRPr="00036AB1">
        <w:rPr>
          <w:rFonts w:cs="Times New Roman" w:hint="eastAsia"/>
        </w:rPr>
        <w:t xml:space="preserve"> </w:t>
      </w:r>
      <w:r w:rsidRPr="00036AB1">
        <w:rPr>
          <w:rFonts w:cs="Times New Roman" w:hint="eastAsia"/>
        </w:rPr>
        <w:t>≡</w:t>
      </w:r>
      <w:r w:rsidRPr="00036AB1">
        <w:rPr>
          <w:rFonts w:cs="Times New Roman" w:hint="eastAsia"/>
        </w:rPr>
        <w:t>MnOCd</w:t>
      </w:r>
      <w:r w:rsidRPr="00036AB1">
        <w:rPr>
          <w:rFonts w:cs="Times New Roman"/>
          <w:vertAlign w:val="superscript"/>
        </w:rPr>
        <w:t>+</w:t>
      </w:r>
      <w:r w:rsidRPr="00036AB1">
        <w:rPr>
          <w:rFonts w:cs="Times New Roman"/>
        </w:rPr>
        <w:t xml:space="preserve"> + H</w:t>
      </w:r>
      <w:r w:rsidRPr="00036AB1">
        <w:rPr>
          <w:rFonts w:cs="Times New Roman"/>
          <w:vertAlign w:val="superscript"/>
        </w:rPr>
        <w:t>+</w:t>
      </w:r>
      <w:r w:rsidRPr="00036AB1">
        <w:rPr>
          <w:rFonts w:cs="Times New Roman"/>
          <w:szCs w:val="24"/>
        </w:rPr>
        <w:t>) was obtained from an adsorption experiment at pH 3.5–7.0. The MnO</w:t>
      </w:r>
      <w:r w:rsidRPr="00036AB1">
        <w:rPr>
          <w:rFonts w:cs="Times New Roman"/>
          <w:szCs w:val="24"/>
          <w:vertAlign w:val="subscript"/>
        </w:rPr>
        <w:t>2</w:t>
      </w:r>
      <w:r w:rsidRPr="00036AB1">
        <w:rPr>
          <w:rFonts w:cs="Times New Roman"/>
          <w:szCs w:val="24"/>
        </w:rPr>
        <w:t xml:space="preserve"> used in the experiment was synthesized as described in our recent study</w:t>
      </w:r>
      <w:r w:rsidRPr="00036AB1">
        <w:rPr>
          <w:rFonts w:cs="Times New Roman"/>
          <w:szCs w:val="24"/>
          <w:vertAlign w:val="superscript"/>
        </w:rPr>
        <w:t>28</w:t>
      </w:r>
      <w:r w:rsidRPr="00036AB1">
        <w:rPr>
          <w:rFonts w:cs="Times New Roman"/>
          <w:szCs w:val="24"/>
        </w:rPr>
        <w:t>. Suspensions of MnO</w:t>
      </w:r>
      <w:r w:rsidRPr="00036AB1">
        <w:rPr>
          <w:rFonts w:cs="Times New Roman"/>
          <w:szCs w:val="24"/>
          <w:vertAlign w:val="subscript"/>
        </w:rPr>
        <w:t>2</w:t>
      </w:r>
      <w:r w:rsidRPr="00036AB1">
        <w:rPr>
          <w:rFonts w:cs="Times New Roman"/>
          <w:szCs w:val="24"/>
        </w:rPr>
        <w:t xml:space="preserve"> (0.1 L) and Cd (0.1 L) were prepared in separate beakers. The initial concentration</w:t>
      </w:r>
      <w:r w:rsidR="007C6978" w:rsidRPr="00036AB1">
        <w:rPr>
          <w:rFonts w:cs="Times New Roman"/>
          <w:szCs w:val="24"/>
        </w:rPr>
        <w:t>s</w:t>
      </w:r>
      <w:r w:rsidRPr="00036AB1">
        <w:rPr>
          <w:rFonts w:cs="Times New Roman"/>
          <w:szCs w:val="24"/>
        </w:rPr>
        <w:t xml:space="preserve"> of δ-MnO</w:t>
      </w:r>
      <w:r w:rsidRPr="00036AB1">
        <w:rPr>
          <w:rFonts w:cs="Times New Roman"/>
          <w:szCs w:val="24"/>
          <w:vertAlign w:val="subscript"/>
        </w:rPr>
        <w:t>2</w:t>
      </w:r>
      <w:r w:rsidRPr="00036AB1">
        <w:rPr>
          <w:rFonts w:cs="Times New Roman"/>
          <w:szCs w:val="24"/>
        </w:rPr>
        <w:t xml:space="preserve"> and Cd were doubled to account for dilution upon mixing (total volume: 0.2 L). The initial concentrations of Cd(II) were set to 0.266 and 0.356 mmol L</w:t>
      </w:r>
      <w:r w:rsidRPr="00036AB1">
        <w:rPr>
          <w:rFonts w:cs="Times New Roman"/>
          <w:szCs w:val="24"/>
          <w:vertAlign w:val="superscript"/>
        </w:rPr>
        <w:t>-1</w:t>
      </w:r>
      <w:r w:rsidRPr="00036AB1">
        <w:rPr>
          <w:rFonts w:cs="Times New Roman"/>
          <w:szCs w:val="24"/>
        </w:rPr>
        <w:t>, and Mn(II) solutions were prepared to obtain two different Cd/Mn molar ratios: 0.130 and 0.157. The solutions were mixed and stirred with a magnetic stirring bar for 1 h. The reactant was filtered through a 0.1-μm membrane filter (ADVANTEC, mixed cellulose ester), and the filtrate was preserved with 1 M HNO</w:t>
      </w:r>
      <w:r w:rsidRPr="00036AB1">
        <w:rPr>
          <w:rFonts w:cs="Times New Roman"/>
          <w:szCs w:val="24"/>
          <w:vertAlign w:val="subscript"/>
        </w:rPr>
        <w:t>3</w:t>
      </w:r>
      <w:r w:rsidRPr="00036AB1">
        <w:rPr>
          <w:rFonts w:cs="Times New Roman"/>
          <w:szCs w:val="24"/>
        </w:rPr>
        <w:t xml:space="preserve"> (1 wt%) in a polypropylene bottle for subsequent determination of Cd and Mn concentration by ICP-MS analysis.</w:t>
      </w:r>
    </w:p>
    <w:p w:rsidR="00A87A08" w:rsidRPr="00036AB1" w:rsidRDefault="00794BF9" w:rsidP="00252D0B">
      <w:pPr>
        <w:ind w:firstLine="840"/>
        <w:rPr>
          <w:rFonts w:cs="Times New Roman"/>
          <w:color w:val="222222"/>
          <w:szCs w:val="24"/>
        </w:rPr>
      </w:pPr>
      <w:r w:rsidRPr="00036AB1">
        <w:rPr>
          <w:rFonts w:cs="Times New Roman"/>
          <w:szCs w:val="24"/>
        </w:rPr>
        <w:t>The calculated ion-exchange capacity of the MnO</w:t>
      </w:r>
      <w:r w:rsidRPr="00036AB1">
        <w:rPr>
          <w:rFonts w:cs="Times New Roman"/>
          <w:szCs w:val="24"/>
          <w:vertAlign w:val="subscript"/>
        </w:rPr>
        <w:t>2</w:t>
      </w:r>
      <w:r w:rsidRPr="00036AB1">
        <w:rPr>
          <w:rFonts w:cs="Times New Roman"/>
          <w:szCs w:val="24"/>
        </w:rPr>
        <w:t xml:space="preserve"> used in the experiment was 0.23 mol mol-Mn</w:t>
      </w:r>
      <w:r w:rsidRPr="00036AB1">
        <w:rPr>
          <w:rFonts w:cs="Times New Roman"/>
          <w:szCs w:val="24"/>
          <w:vertAlign w:val="superscript"/>
        </w:rPr>
        <w:t>-1</w:t>
      </w:r>
      <w:r w:rsidRPr="00036AB1">
        <w:rPr>
          <w:rFonts w:cs="Times New Roman"/>
          <w:szCs w:val="24"/>
        </w:rPr>
        <w:t xml:space="preserve"> based on the surface area (89.8 m</w:t>
      </w:r>
      <w:r w:rsidRPr="00036AB1">
        <w:rPr>
          <w:rFonts w:cs="Times New Roman"/>
          <w:szCs w:val="24"/>
          <w:vertAlign w:val="superscript"/>
        </w:rPr>
        <w:t>2</w:t>
      </w:r>
      <w:r w:rsidRPr="00036AB1">
        <w:rPr>
          <w:rFonts w:cs="Times New Roman"/>
          <w:szCs w:val="24"/>
        </w:rPr>
        <w:t xml:space="preserve"> g</w:t>
      </w:r>
      <w:r w:rsidRPr="00036AB1">
        <w:rPr>
          <w:rFonts w:cs="Times New Roman"/>
          <w:szCs w:val="24"/>
          <w:vertAlign w:val="superscript"/>
        </w:rPr>
        <w:t>-1</w:t>
      </w:r>
      <w:r w:rsidRPr="00036AB1">
        <w:rPr>
          <w:rFonts w:cs="Times New Roman"/>
          <w:szCs w:val="24"/>
        </w:rPr>
        <w:t>) that was measured by using an Accelerated Surface Area and Porosimetry System (ASAP, Shimazu, Japan, Kyoto). The adsorption equilibrium constant for the surface complexation reaction of Cd with MnO</w:t>
      </w:r>
      <w:r w:rsidRPr="00036AB1">
        <w:rPr>
          <w:rFonts w:cs="Times New Roman"/>
          <w:szCs w:val="24"/>
          <w:vertAlign w:val="subscript"/>
        </w:rPr>
        <w:t>2</w:t>
      </w:r>
      <w:r w:rsidRPr="00036AB1">
        <w:rPr>
          <w:rFonts w:cs="Times New Roman"/>
          <w:szCs w:val="24"/>
        </w:rPr>
        <w:t xml:space="preserve"> (</w:t>
      </w:r>
      <w:r w:rsidRPr="00036AB1">
        <w:rPr>
          <w:rFonts w:cs="Times New Roman"/>
          <w:color w:val="222222"/>
          <w:szCs w:val="24"/>
        </w:rPr>
        <w:t xml:space="preserve">Log </w:t>
      </w:r>
      <w:r w:rsidRPr="00036AB1">
        <w:rPr>
          <w:rFonts w:cs="Times New Roman"/>
          <w:i/>
          <w:iCs/>
          <w:color w:val="222222"/>
          <w:szCs w:val="24"/>
        </w:rPr>
        <w:t>K</w:t>
      </w:r>
      <w:r w:rsidRPr="00036AB1">
        <w:rPr>
          <w:rFonts w:cs="Times New Roman"/>
          <w:color w:val="222222"/>
          <w:szCs w:val="24"/>
        </w:rPr>
        <w:t xml:space="preserve"> = 2.9</w:t>
      </w:r>
      <w:r w:rsidRPr="00036AB1">
        <w:rPr>
          <w:rFonts w:cs="Times New Roman"/>
          <w:szCs w:val="24"/>
        </w:rPr>
        <w:t xml:space="preserve">) was calculated by fitting to the experimental results using PHREEQC. </w:t>
      </w:r>
      <w:r w:rsidRPr="00036AB1">
        <w:rPr>
          <w:rFonts w:cs="Times New Roman"/>
          <w:color w:val="222222"/>
          <w:szCs w:val="24"/>
        </w:rPr>
        <w:t>For this calculation, the equilibrium constants for the desorption reaction of MnO</w:t>
      </w:r>
      <w:r w:rsidRPr="00036AB1">
        <w:rPr>
          <w:rFonts w:cs="Times New Roman"/>
          <w:color w:val="222222"/>
          <w:szCs w:val="24"/>
          <w:vertAlign w:val="subscript"/>
        </w:rPr>
        <w:t>2</w:t>
      </w:r>
      <w:r w:rsidRPr="00036AB1">
        <w:rPr>
          <w:rFonts w:cs="Times New Roman"/>
          <w:color w:val="222222"/>
          <w:szCs w:val="24"/>
        </w:rPr>
        <w:t xml:space="preserve"> and H</w:t>
      </w:r>
      <w:r w:rsidRPr="00036AB1">
        <w:rPr>
          <w:rFonts w:cs="Times New Roman"/>
          <w:color w:val="222222"/>
          <w:szCs w:val="24"/>
          <w:vertAlign w:val="superscript"/>
        </w:rPr>
        <w:t>+</w:t>
      </w:r>
      <w:r w:rsidRPr="00036AB1">
        <w:rPr>
          <w:rFonts w:cs="Times New Roman"/>
          <w:color w:val="222222"/>
          <w:szCs w:val="24"/>
        </w:rPr>
        <w:t xml:space="preserve"> given by Yao and Millero </w:t>
      </w:r>
      <w:r w:rsidR="007C6978" w:rsidRPr="00036AB1">
        <w:rPr>
          <w:rFonts w:cs="Times New Roman"/>
          <w:color w:val="222222"/>
          <w:szCs w:val="24"/>
        </w:rPr>
        <w:t>(</w:t>
      </w:r>
      <w:r w:rsidRPr="00036AB1">
        <w:rPr>
          <w:rFonts w:cs="Times New Roman"/>
          <w:color w:val="222222"/>
          <w:szCs w:val="24"/>
        </w:rPr>
        <w:t>1996</w:t>
      </w:r>
      <w:r w:rsidR="007C6978" w:rsidRPr="00036AB1">
        <w:rPr>
          <w:rFonts w:cs="Times New Roman"/>
          <w:color w:val="222222"/>
          <w:szCs w:val="24"/>
        </w:rPr>
        <w:t>)</w:t>
      </w:r>
      <w:r w:rsidRPr="00036AB1">
        <w:rPr>
          <w:rFonts w:cs="Times New Roman"/>
          <w:color w:val="222222"/>
          <w:szCs w:val="24"/>
        </w:rPr>
        <w:t xml:space="preserve"> were used.</w:t>
      </w:r>
    </w:p>
    <w:p w:rsidR="00C250AB" w:rsidRPr="00036AB1" w:rsidRDefault="00C250AB" w:rsidP="001D10E1">
      <w:pPr>
        <w:jc w:val="center"/>
        <w:rPr>
          <w:rFonts w:cs="Times New Roman"/>
          <w:color w:val="222222"/>
          <w:szCs w:val="24"/>
        </w:rPr>
      </w:pPr>
    </w:p>
    <w:p w:rsidR="001956BB" w:rsidRPr="007C6978" w:rsidRDefault="0061096A" w:rsidP="00FC139F">
      <w:pPr>
        <w:rPr>
          <w:rFonts w:cs="Times New Roman"/>
          <w:color w:val="222222"/>
          <w:szCs w:val="24"/>
        </w:rPr>
      </w:pPr>
      <w:r w:rsidRPr="00036AB1">
        <w:rPr>
          <w:rFonts w:cs="Times New Roman"/>
          <w:b/>
          <w:bCs/>
          <w:noProof/>
          <w:color w:val="222222"/>
          <w:szCs w:val="24"/>
          <w:lang w:val="en-IN" w:eastAsia="en-IN"/>
        </w:rPr>
        <w:lastRenderedPageBreak/>
        <w:drawing>
          <wp:anchor distT="0" distB="0" distL="114300" distR="114300" simplePos="0" relativeHeight="251659264" behindDoc="0" locked="0" layoutInCell="1" allowOverlap="1">
            <wp:simplePos x="0" y="0"/>
            <wp:positionH relativeFrom="column">
              <wp:posOffset>-86995</wp:posOffset>
            </wp:positionH>
            <wp:positionV relativeFrom="paragraph">
              <wp:posOffset>28575</wp:posOffset>
            </wp:positionV>
            <wp:extent cx="5466715" cy="1924050"/>
            <wp:effectExtent l="0" t="0" r="635"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66715" cy="1924050"/>
                    </a:xfrm>
                    <a:prstGeom prst="rect">
                      <a:avLst/>
                    </a:prstGeom>
                    <a:noFill/>
                    <a:ln>
                      <a:noFill/>
                    </a:ln>
                  </pic:spPr>
                </pic:pic>
              </a:graphicData>
            </a:graphic>
          </wp:anchor>
        </w:drawing>
      </w:r>
      <w:r w:rsidR="00794BF9" w:rsidRPr="00036AB1">
        <w:rPr>
          <w:rFonts w:cs="Times New Roman"/>
          <w:b/>
          <w:bCs/>
          <w:color w:val="222222"/>
          <w:szCs w:val="24"/>
        </w:rPr>
        <w:t>Figure S3</w:t>
      </w:r>
      <w:r w:rsidR="00794BF9" w:rsidRPr="00036AB1">
        <w:rPr>
          <w:rFonts w:cs="Times New Roman"/>
          <w:color w:val="222222"/>
          <w:szCs w:val="24"/>
        </w:rPr>
        <w:t>. Cd(II) removed by MnO</w:t>
      </w:r>
      <w:r w:rsidR="00794BF9" w:rsidRPr="00036AB1">
        <w:rPr>
          <w:rFonts w:cs="Times New Roman"/>
          <w:color w:val="222222"/>
          <w:szCs w:val="24"/>
          <w:vertAlign w:val="subscript"/>
        </w:rPr>
        <w:t>2</w:t>
      </w:r>
      <w:r w:rsidR="00794BF9" w:rsidRPr="00036AB1">
        <w:rPr>
          <w:rFonts w:cs="Times New Roman"/>
          <w:color w:val="222222"/>
          <w:szCs w:val="24"/>
        </w:rPr>
        <w:t xml:space="preserve"> adsorption as a function of pH. Black dots are experimental values, and dotted lines are the results of thermodynamic calculations.</w:t>
      </w:r>
    </w:p>
    <w:sectPr w:rsidR="001956BB" w:rsidRPr="007C6978" w:rsidSect="00036AB1">
      <w:footerReference w:type="defaul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5EAF" w:rsidRDefault="00F05EAF" w:rsidP="00EE6EB3">
      <w:r>
        <w:separator/>
      </w:r>
    </w:p>
  </w:endnote>
  <w:endnote w:type="continuationSeparator" w:id="0">
    <w:p w:rsidR="00F05EAF" w:rsidRDefault="00F05EAF" w:rsidP="00EE6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MS Mincho">
    <w:altName w:val="MS Gothic"/>
    <w:panose1 w:val="02020609040205080304"/>
    <w:charset w:val="80"/>
    <w:family w:val="roman"/>
    <w:notTrueType/>
    <w:pitch w:val="fixed"/>
    <w:sig w:usb0="00000000" w:usb1="08070000" w:usb2="00000010" w:usb3="00000000" w:csb0="00020000" w:csb1="00000000"/>
  </w:font>
  <w:font w:name="MS PMincho">
    <w:altName w:val="MS Gothic"/>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3288305"/>
      <w:docPartObj>
        <w:docPartGallery w:val="Page Numbers (Bottom of Page)"/>
        <w:docPartUnique/>
      </w:docPartObj>
    </w:sdtPr>
    <w:sdtEndPr/>
    <w:sdtContent>
      <w:p w:rsidR="00894C92" w:rsidRDefault="00794BF9">
        <w:pPr>
          <w:pStyle w:val="Footer"/>
          <w:jc w:val="center"/>
        </w:pPr>
        <w:r>
          <w:fldChar w:fldCharType="begin"/>
        </w:r>
        <w:r w:rsidR="00894C92">
          <w:instrText>PAGE   \* MERGEFORMAT</w:instrText>
        </w:r>
        <w:r>
          <w:fldChar w:fldCharType="separate"/>
        </w:r>
        <w:r w:rsidR="00036AB1" w:rsidRPr="00036AB1">
          <w:rPr>
            <w:noProof/>
            <w:lang w:val="ja-JP"/>
          </w:rPr>
          <w:t>5</w:t>
        </w:r>
        <w:r>
          <w:fldChar w:fldCharType="end"/>
        </w:r>
      </w:p>
    </w:sdtContent>
  </w:sdt>
  <w:p w:rsidR="00894C92" w:rsidRDefault="00894C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5EAF" w:rsidRDefault="00F05EAF" w:rsidP="00EE6EB3">
      <w:r>
        <w:separator/>
      </w:r>
    </w:p>
  </w:footnote>
  <w:footnote w:type="continuationSeparator" w:id="0">
    <w:p w:rsidR="00F05EAF" w:rsidRDefault="00F05EAF" w:rsidP="00EE6E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1D8CD7E0"/>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 w15:restartNumberingAfterBreak="0">
    <w:nsid w:val="03406E2A"/>
    <w:multiLevelType w:val="hybridMultilevel"/>
    <w:tmpl w:val="225214BE"/>
    <w:lvl w:ilvl="0" w:tplc="5ED0E258">
      <w:start w:val="1"/>
      <w:numFmt w:val="decimal"/>
      <w:lvlText w:val="2.%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4F840D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19C41F04"/>
    <w:multiLevelType w:val="hybridMultilevel"/>
    <w:tmpl w:val="6EDA3550"/>
    <w:lvl w:ilvl="0" w:tplc="D988CEA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ACA76B1"/>
    <w:multiLevelType w:val="hybridMultilevel"/>
    <w:tmpl w:val="79B816B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123797D"/>
    <w:multiLevelType w:val="hybridMultilevel"/>
    <w:tmpl w:val="6DF4A272"/>
    <w:lvl w:ilvl="0" w:tplc="14B268D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FF61BA8"/>
    <w:multiLevelType w:val="hybridMultilevel"/>
    <w:tmpl w:val="7B805106"/>
    <w:lvl w:ilvl="0" w:tplc="F05CB30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0C2257A"/>
    <w:multiLevelType w:val="hybridMultilevel"/>
    <w:tmpl w:val="2FAE765C"/>
    <w:lvl w:ilvl="0" w:tplc="8600324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B3E3FF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50CB52B4"/>
    <w:multiLevelType w:val="hybridMultilevel"/>
    <w:tmpl w:val="628C199C"/>
    <w:lvl w:ilvl="0" w:tplc="B4EC7944">
      <w:start w:val="1"/>
      <w:numFmt w:val="lowerLetter"/>
      <w:lvlText w:val="(%1)"/>
      <w:lvlJc w:val="left"/>
      <w:pPr>
        <w:ind w:left="720" w:hanging="360"/>
      </w:pPr>
      <w:rPr>
        <w:rFonts w:asciiTheme="minorHAnsi" w:eastAsiaTheme="majorEastAsia" w:hAnsiTheme="minorHAnsi" w:cstheme="minorBidi"/>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0" w15:restartNumberingAfterBreak="0">
    <w:nsid w:val="620942E2"/>
    <w:multiLevelType w:val="hybridMultilevel"/>
    <w:tmpl w:val="8004B7B2"/>
    <w:lvl w:ilvl="0" w:tplc="584485C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4321835"/>
    <w:multiLevelType w:val="hybridMultilevel"/>
    <w:tmpl w:val="BEE280CE"/>
    <w:lvl w:ilvl="0" w:tplc="281C205A">
      <w:start w:val="52"/>
      <w:numFmt w:val="bullet"/>
      <w:lvlText w:val="-"/>
      <w:lvlJc w:val="left"/>
      <w:pPr>
        <w:ind w:left="1262" w:hanging="420"/>
      </w:pPr>
      <w:rPr>
        <w:rFonts w:ascii="Times New Roman" w:eastAsiaTheme="minorEastAsia" w:hAnsi="Times New Roman" w:cs="Times New Roman" w:hint="default"/>
      </w:rPr>
    </w:lvl>
    <w:lvl w:ilvl="1" w:tplc="0409000B" w:tentative="1">
      <w:start w:val="1"/>
      <w:numFmt w:val="bullet"/>
      <w:lvlText w:val=""/>
      <w:lvlJc w:val="left"/>
      <w:pPr>
        <w:ind w:left="1682" w:hanging="420"/>
      </w:pPr>
      <w:rPr>
        <w:rFonts w:ascii="Wingdings" w:hAnsi="Wingdings" w:hint="default"/>
      </w:rPr>
    </w:lvl>
    <w:lvl w:ilvl="2" w:tplc="0409000D" w:tentative="1">
      <w:start w:val="1"/>
      <w:numFmt w:val="bullet"/>
      <w:lvlText w:val=""/>
      <w:lvlJc w:val="left"/>
      <w:pPr>
        <w:ind w:left="2102" w:hanging="420"/>
      </w:pPr>
      <w:rPr>
        <w:rFonts w:ascii="Wingdings" w:hAnsi="Wingdings" w:hint="default"/>
      </w:rPr>
    </w:lvl>
    <w:lvl w:ilvl="3" w:tplc="04090001" w:tentative="1">
      <w:start w:val="1"/>
      <w:numFmt w:val="bullet"/>
      <w:lvlText w:val=""/>
      <w:lvlJc w:val="left"/>
      <w:pPr>
        <w:ind w:left="2522" w:hanging="420"/>
      </w:pPr>
      <w:rPr>
        <w:rFonts w:ascii="Wingdings" w:hAnsi="Wingdings" w:hint="default"/>
      </w:rPr>
    </w:lvl>
    <w:lvl w:ilvl="4" w:tplc="0409000B" w:tentative="1">
      <w:start w:val="1"/>
      <w:numFmt w:val="bullet"/>
      <w:lvlText w:val=""/>
      <w:lvlJc w:val="left"/>
      <w:pPr>
        <w:ind w:left="2942" w:hanging="420"/>
      </w:pPr>
      <w:rPr>
        <w:rFonts w:ascii="Wingdings" w:hAnsi="Wingdings" w:hint="default"/>
      </w:rPr>
    </w:lvl>
    <w:lvl w:ilvl="5" w:tplc="0409000D" w:tentative="1">
      <w:start w:val="1"/>
      <w:numFmt w:val="bullet"/>
      <w:lvlText w:val=""/>
      <w:lvlJc w:val="left"/>
      <w:pPr>
        <w:ind w:left="3362" w:hanging="420"/>
      </w:pPr>
      <w:rPr>
        <w:rFonts w:ascii="Wingdings" w:hAnsi="Wingdings" w:hint="default"/>
      </w:rPr>
    </w:lvl>
    <w:lvl w:ilvl="6" w:tplc="04090001" w:tentative="1">
      <w:start w:val="1"/>
      <w:numFmt w:val="bullet"/>
      <w:lvlText w:val=""/>
      <w:lvlJc w:val="left"/>
      <w:pPr>
        <w:ind w:left="3782" w:hanging="420"/>
      </w:pPr>
      <w:rPr>
        <w:rFonts w:ascii="Wingdings" w:hAnsi="Wingdings" w:hint="default"/>
      </w:rPr>
    </w:lvl>
    <w:lvl w:ilvl="7" w:tplc="0409000B" w:tentative="1">
      <w:start w:val="1"/>
      <w:numFmt w:val="bullet"/>
      <w:lvlText w:val=""/>
      <w:lvlJc w:val="left"/>
      <w:pPr>
        <w:ind w:left="4202" w:hanging="420"/>
      </w:pPr>
      <w:rPr>
        <w:rFonts w:ascii="Wingdings" w:hAnsi="Wingdings" w:hint="default"/>
      </w:rPr>
    </w:lvl>
    <w:lvl w:ilvl="8" w:tplc="0409000D" w:tentative="1">
      <w:start w:val="1"/>
      <w:numFmt w:val="bullet"/>
      <w:lvlText w:val=""/>
      <w:lvlJc w:val="left"/>
      <w:pPr>
        <w:ind w:left="4622" w:hanging="420"/>
      </w:pPr>
      <w:rPr>
        <w:rFonts w:ascii="Wingdings" w:hAnsi="Wingdings" w:hint="default"/>
      </w:rPr>
    </w:lvl>
  </w:abstractNum>
  <w:abstractNum w:abstractNumId="12" w15:restartNumberingAfterBreak="0">
    <w:nsid w:val="6BF612CF"/>
    <w:multiLevelType w:val="hybridMultilevel"/>
    <w:tmpl w:val="654A50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11"/>
  </w:num>
  <w:num w:numId="4">
    <w:abstractNumId w:val="12"/>
  </w:num>
  <w:num w:numId="5">
    <w:abstractNumId w:val="4"/>
  </w:num>
  <w:num w:numId="6">
    <w:abstractNumId w:val="0"/>
  </w:num>
  <w:num w:numId="7">
    <w:abstractNumId w:val="8"/>
  </w:num>
  <w:num w:numId="8">
    <w:abstractNumId w:val="10"/>
  </w:num>
  <w:num w:numId="9">
    <w:abstractNumId w:val="9"/>
  </w:num>
  <w:num w:numId="10">
    <w:abstractNumId w:val="3"/>
  </w:num>
  <w:num w:numId="11">
    <w:abstractNumId w:val="5"/>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31318"/>
    <w:rsid w:val="00000A59"/>
    <w:rsid w:val="00000E1C"/>
    <w:rsid w:val="0000186D"/>
    <w:rsid w:val="00002890"/>
    <w:rsid w:val="00003191"/>
    <w:rsid w:val="000035D2"/>
    <w:rsid w:val="000051FC"/>
    <w:rsid w:val="00006EA0"/>
    <w:rsid w:val="000077EB"/>
    <w:rsid w:val="000078FA"/>
    <w:rsid w:val="00007AEF"/>
    <w:rsid w:val="00010671"/>
    <w:rsid w:val="00012FB6"/>
    <w:rsid w:val="00013290"/>
    <w:rsid w:val="00013A3F"/>
    <w:rsid w:val="00014D50"/>
    <w:rsid w:val="00014EA6"/>
    <w:rsid w:val="0001559E"/>
    <w:rsid w:val="000159A2"/>
    <w:rsid w:val="0001645F"/>
    <w:rsid w:val="000167A4"/>
    <w:rsid w:val="00017D25"/>
    <w:rsid w:val="00021F7B"/>
    <w:rsid w:val="00021FB8"/>
    <w:rsid w:val="000238B8"/>
    <w:rsid w:val="00023FCF"/>
    <w:rsid w:val="00024B2B"/>
    <w:rsid w:val="0002608F"/>
    <w:rsid w:val="000300F4"/>
    <w:rsid w:val="00030513"/>
    <w:rsid w:val="00031206"/>
    <w:rsid w:val="00031318"/>
    <w:rsid w:val="000329EF"/>
    <w:rsid w:val="00033458"/>
    <w:rsid w:val="00034A27"/>
    <w:rsid w:val="00035CC5"/>
    <w:rsid w:val="000362B5"/>
    <w:rsid w:val="00036AB1"/>
    <w:rsid w:val="00037D52"/>
    <w:rsid w:val="00041073"/>
    <w:rsid w:val="00041F5D"/>
    <w:rsid w:val="00041FA1"/>
    <w:rsid w:val="00042495"/>
    <w:rsid w:val="00043054"/>
    <w:rsid w:val="000442DD"/>
    <w:rsid w:val="000465A1"/>
    <w:rsid w:val="00047661"/>
    <w:rsid w:val="00050260"/>
    <w:rsid w:val="00052142"/>
    <w:rsid w:val="000522F2"/>
    <w:rsid w:val="00052A7C"/>
    <w:rsid w:val="0005447C"/>
    <w:rsid w:val="00055874"/>
    <w:rsid w:val="00055D63"/>
    <w:rsid w:val="00057567"/>
    <w:rsid w:val="00057A1C"/>
    <w:rsid w:val="000608C6"/>
    <w:rsid w:val="00060C7C"/>
    <w:rsid w:val="000619DB"/>
    <w:rsid w:val="00061B40"/>
    <w:rsid w:val="00061C60"/>
    <w:rsid w:val="00061CF3"/>
    <w:rsid w:val="00064AF8"/>
    <w:rsid w:val="000666C5"/>
    <w:rsid w:val="00067992"/>
    <w:rsid w:val="00071AE1"/>
    <w:rsid w:val="00072D69"/>
    <w:rsid w:val="000742DB"/>
    <w:rsid w:val="00075656"/>
    <w:rsid w:val="00075767"/>
    <w:rsid w:val="0007599B"/>
    <w:rsid w:val="00076718"/>
    <w:rsid w:val="0008067B"/>
    <w:rsid w:val="00080D19"/>
    <w:rsid w:val="00083281"/>
    <w:rsid w:val="0008427E"/>
    <w:rsid w:val="000842B9"/>
    <w:rsid w:val="0008431E"/>
    <w:rsid w:val="0008544C"/>
    <w:rsid w:val="00085602"/>
    <w:rsid w:val="0008623E"/>
    <w:rsid w:val="000864E5"/>
    <w:rsid w:val="0008724E"/>
    <w:rsid w:val="000874F1"/>
    <w:rsid w:val="000902F1"/>
    <w:rsid w:val="0009038D"/>
    <w:rsid w:val="00090B48"/>
    <w:rsid w:val="000911AB"/>
    <w:rsid w:val="000915A6"/>
    <w:rsid w:val="00091BB6"/>
    <w:rsid w:val="00092CFC"/>
    <w:rsid w:val="000935D0"/>
    <w:rsid w:val="00093DD4"/>
    <w:rsid w:val="00094056"/>
    <w:rsid w:val="00094782"/>
    <w:rsid w:val="00094FDC"/>
    <w:rsid w:val="00095950"/>
    <w:rsid w:val="00096FB3"/>
    <w:rsid w:val="000979F2"/>
    <w:rsid w:val="000A0CCB"/>
    <w:rsid w:val="000A1743"/>
    <w:rsid w:val="000A2E6E"/>
    <w:rsid w:val="000A4992"/>
    <w:rsid w:val="000A5BF1"/>
    <w:rsid w:val="000A6D29"/>
    <w:rsid w:val="000A6DBD"/>
    <w:rsid w:val="000A786F"/>
    <w:rsid w:val="000B0C97"/>
    <w:rsid w:val="000B191F"/>
    <w:rsid w:val="000B1B44"/>
    <w:rsid w:val="000B2BD8"/>
    <w:rsid w:val="000B2CB7"/>
    <w:rsid w:val="000B3DF8"/>
    <w:rsid w:val="000B3EC9"/>
    <w:rsid w:val="000B44F2"/>
    <w:rsid w:val="000B6387"/>
    <w:rsid w:val="000B7835"/>
    <w:rsid w:val="000B7E9C"/>
    <w:rsid w:val="000C0D92"/>
    <w:rsid w:val="000C1B49"/>
    <w:rsid w:val="000C1EB9"/>
    <w:rsid w:val="000C25E9"/>
    <w:rsid w:val="000C273E"/>
    <w:rsid w:val="000C3B91"/>
    <w:rsid w:val="000C4258"/>
    <w:rsid w:val="000C5397"/>
    <w:rsid w:val="000C7BED"/>
    <w:rsid w:val="000D2C46"/>
    <w:rsid w:val="000D4ACC"/>
    <w:rsid w:val="000D4D64"/>
    <w:rsid w:val="000D6410"/>
    <w:rsid w:val="000D6DBE"/>
    <w:rsid w:val="000E0DB8"/>
    <w:rsid w:val="000E122C"/>
    <w:rsid w:val="000E241C"/>
    <w:rsid w:val="000E2AD0"/>
    <w:rsid w:val="000E2C1D"/>
    <w:rsid w:val="000E3770"/>
    <w:rsid w:val="000E4F86"/>
    <w:rsid w:val="000E62B5"/>
    <w:rsid w:val="000E6A16"/>
    <w:rsid w:val="000E70DF"/>
    <w:rsid w:val="000E7F42"/>
    <w:rsid w:val="000F0CBC"/>
    <w:rsid w:val="000F1130"/>
    <w:rsid w:val="000F12FC"/>
    <w:rsid w:val="000F1395"/>
    <w:rsid w:val="000F1B21"/>
    <w:rsid w:val="000F28C6"/>
    <w:rsid w:val="000F3D9A"/>
    <w:rsid w:val="000F3E02"/>
    <w:rsid w:val="000F672C"/>
    <w:rsid w:val="000F74D3"/>
    <w:rsid w:val="000F7FAB"/>
    <w:rsid w:val="001010AA"/>
    <w:rsid w:val="001015B5"/>
    <w:rsid w:val="00101BBB"/>
    <w:rsid w:val="001024A4"/>
    <w:rsid w:val="00104578"/>
    <w:rsid w:val="00105FE9"/>
    <w:rsid w:val="001072A0"/>
    <w:rsid w:val="00107817"/>
    <w:rsid w:val="0011098C"/>
    <w:rsid w:val="001115B1"/>
    <w:rsid w:val="00111EC5"/>
    <w:rsid w:val="00112AFF"/>
    <w:rsid w:val="00112C25"/>
    <w:rsid w:val="00114C5B"/>
    <w:rsid w:val="00115A91"/>
    <w:rsid w:val="00117B45"/>
    <w:rsid w:val="00120A4B"/>
    <w:rsid w:val="00121BA7"/>
    <w:rsid w:val="00123BC2"/>
    <w:rsid w:val="00124ECC"/>
    <w:rsid w:val="0012693E"/>
    <w:rsid w:val="001270FE"/>
    <w:rsid w:val="00127710"/>
    <w:rsid w:val="001279B8"/>
    <w:rsid w:val="001302B5"/>
    <w:rsid w:val="00130476"/>
    <w:rsid w:val="00130ED4"/>
    <w:rsid w:val="00132919"/>
    <w:rsid w:val="0013417B"/>
    <w:rsid w:val="00134E06"/>
    <w:rsid w:val="00136F42"/>
    <w:rsid w:val="001415CE"/>
    <w:rsid w:val="0014184A"/>
    <w:rsid w:val="00144680"/>
    <w:rsid w:val="001449DA"/>
    <w:rsid w:val="00145C1A"/>
    <w:rsid w:val="00147259"/>
    <w:rsid w:val="00150470"/>
    <w:rsid w:val="0015088B"/>
    <w:rsid w:val="00153382"/>
    <w:rsid w:val="00153C14"/>
    <w:rsid w:val="00154E3A"/>
    <w:rsid w:val="00154ED3"/>
    <w:rsid w:val="00155EBA"/>
    <w:rsid w:val="00156952"/>
    <w:rsid w:val="0016020B"/>
    <w:rsid w:val="001602D3"/>
    <w:rsid w:val="0016076D"/>
    <w:rsid w:val="00160814"/>
    <w:rsid w:val="001660D3"/>
    <w:rsid w:val="001712F3"/>
    <w:rsid w:val="001715AE"/>
    <w:rsid w:val="00171DF5"/>
    <w:rsid w:val="00173863"/>
    <w:rsid w:val="00174413"/>
    <w:rsid w:val="00174C4D"/>
    <w:rsid w:val="0017541E"/>
    <w:rsid w:val="0017673A"/>
    <w:rsid w:val="00176EB2"/>
    <w:rsid w:val="0018122D"/>
    <w:rsid w:val="00183C65"/>
    <w:rsid w:val="00183D4A"/>
    <w:rsid w:val="00185376"/>
    <w:rsid w:val="0018540C"/>
    <w:rsid w:val="00185BFA"/>
    <w:rsid w:val="00186ABE"/>
    <w:rsid w:val="00190C04"/>
    <w:rsid w:val="0019247B"/>
    <w:rsid w:val="00194489"/>
    <w:rsid w:val="001950B7"/>
    <w:rsid w:val="001956BB"/>
    <w:rsid w:val="00195AC6"/>
    <w:rsid w:val="00197998"/>
    <w:rsid w:val="00197F73"/>
    <w:rsid w:val="001A105D"/>
    <w:rsid w:val="001A1533"/>
    <w:rsid w:val="001A1632"/>
    <w:rsid w:val="001A17B4"/>
    <w:rsid w:val="001A1A44"/>
    <w:rsid w:val="001A3146"/>
    <w:rsid w:val="001A33E8"/>
    <w:rsid w:val="001A45B7"/>
    <w:rsid w:val="001A4872"/>
    <w:rsid w:val="001A496D"/>
    <w:rsid w:val="001A57A3"/>
    <w:rsid w:val="001A58D5"/>
    <w:rsid w:val="001A6108"/>
    <w:rsid w:val="001A6205"/>
    <w:rsid w:val="001A77D9"/>
    <w:rsid w:val="001B0D63"/>
    <w:rsid w:val="001B14AF"/>
    <w:rsid w:val="001B47C7"/>
    <w:rsid w:val="001B4826"/>
    <w:rsid w:val="001B5AAC"/>
    <w:rsid w:val="001B65BF"/>
    <w:rsid w:val="001B6DDD"/>
    <w:rsid w:val="001B74CC"/>
    <w:rsid w:val="001C0A97"/>
    <w:rsid w:val="001C0AE1"/>
    <w:rsid w:val="001C0BB1"/>
    <w:rsid w:val="001C185A"/>
    <w:rsid w:val="001C18D0"/>
    <w:rsid w:val="001C2AC3"/>
    <w:rsid w:val="001C2AE9"/>
    <w:rsid w:val="001C428E"/>
    <w:rsid w:val="001C4BE2"/>
    <w:rsid w:val="001C6658"/>
    <w:rsid w:val="001C6892"/>
    <w:rsid w:val="001C707E"/>
    <w:rsid w:val="001C7C20"/>
    <w:rsid w:val="001C7D26"/>
    <w:rsid w:val="001D10E1"/>
    <w:rsid w:val="001D1378"/>
    <w:rsid w:val="001D161F"/>
    <w:rsid w:val="001D1B28"/>
    <w:rsid w:val="001D2C7D"/>
    <w:rsid w:val="001D40E5"/>
    <w:rsid w:val="001D7870"/>
    <w:rsid w:val="001E0D96"/>
    <w:rsid w:val="001E159A"/>
    <w:rsid w:val="001E460A"/>
    <w:rsid w:val="001E467C"/>
    <w:rsid w:val="001E68D9"/>
    <w:rsid w:val="001E72F0"/>
    <w:rsid w:val="001F3293"/>
    <w:rsid w:val="001F44EE"/>
    <w:rsid w:val="001F713B"/>
    <w:rsid w:val="002008F9"/>
    <w:rsid w:val="00200B49"/>
    <w:rsid w:val="002010D8"/>
    <w:rsid w:val="0020325C"/>
    <w:rsid w:val="00207EF0"/>
    <w:rsid w:val="00210E01"/>
    <w:rsid w:val="00211417"/>
    <w:rsid w:val="0021173F"/>
    <w:rsid w:val="0021195A"/>
    <w:rsid w:val="00211F3B"/>
    <w:rsid w:val="002133DD"/>
    <w:rsid w:val="002138F0"/>
    <w:rsid w:val="00213DCE"/>
    <w:rsid w:val="00215314"/>
    <w:rsid w:val="00217BA3"/>
    <w:rsid w:val="00223479"/>
    <w:rsid w:val="0022468E"/>
    <w:rsid w:val="0022520E"/>
    <w:rsid w:val="00227F52"/>
    <w:rsid w:val="002316DC"/>
    <w:rsid w:val="00232F28"/>
    <w:rsid w:val="0023473D"/>
    <w:rsid w:val="0023552A"/>
    <w:rsid w:val="00235F0C"/>
    <w:rsid w:val="00236037"/>
    <w:rsid w:val="00236226"/>
    <w:rsid w:val="00236DA0"/>
    <w:rsid w:val="00236EA7"/>
    <w:rsid w:val="00237F5E"/>
    <w:rsid w:val="00240C8B"/>
    <w:rsid w:val="00240E70"/>
    <w:rsid w:val="00242BA3"/>
    <w:rsid w:val="00242BC2"/>
    <w:rsid w:val="00243E33"/>
    <w:rsid w:val="002447E3"/>
    <w:rsid w:val="00244BCD"/>
    <w:rsid w:val="00246EE5"/>
    <w:rsid w:val="002479A5"/>
    <w:rsid w:val="0025100B"/>
    <w:rsid w:val="00252D0B"/>
    <w:rsid w:val="00253120"/>
    <w:rsid w:val="00253154"/>
    <w:rsid w:val="00256BA1"/>
    <w:rsid w:val="0025752D"/>
    <w:rsid w:val="002607A7"/>
    <w:rsid w:val="00260CB5"/>
    <w:rsid w:val="00261184"/>
    <w:rsid w:val="00261210"/>
    <w:rsid w:val="00261E74"/>
    <w:rsid w:val="00262365"/>
    <w:rsid w:val="00262816"/>
    <w:rsid w:val="00262972"/>
    <w:rsid w:val="00262EBE"/>
    <w:rsid w:val="0026690F"/>
    <w:rsid w:val="00267705"/>
    <w:rsid w:val="00267C8C"/>
    <w:rsid w:val="00272316"/>
    <w:rsid w:val="0027269C"/>
    <w:rsid w:val="00272CF5"/>
    <w:rsid w:val="00272FC3"/>
    <w:rsid w:val="002741AE"/>
    <w:rsid w:val="00274D2B"/>
    <w:rsid w:val="00276567"/>
    <w:rsid w:val="00281677"/>
    <w:rsid w:val="00281CD3"/>
    <w:rsid w:val="00281DF9"/>
    <w:rsid w:val="00281DFD"/>
    <w:rsid w:val="00282FE4"/>
    <w:rsid w:val="00285BC9"/>
    <w:rsid w:val="00286186"/>
    <w:rsid w:val="002866EE"/>
    <w:rsid w:val="00287A2A"/>
    <w:rsid w:val="00287F22"/>
    <w:rsid w:val="0029020D"/>
    <w:rsid w:val="0029026F"/>
    <w:rsid w:val="0029345D"/>
    <w:rsid w:val="00293515"/>
    <w:rsid w:val="002950BF"/>
    <w:rsid w:val="0029512F"/>
    <w:rsid w:val="002957A4"/>
    <w:rsid w:val="00296E36"/>
    <w:rsid w:val="0029790C"/>
    <w:rsid w:val="00297C6E"/>
    <w:rsid w:val="002A2369"/>
    <w:rsid w:val="002A24A0"/>
    <w:rsid w:val="002A274D"/>
    <w:rsid w:val="002A29A7"/>
    <w:rsid w:val="002A2E62"/>
    <w:rsid w:val="002A5D2D"/>
    <w:rsid w:val="002B0236"/>
    <w:rsid w:val="002B047D"/>
    <w:rsid w:val="002B272E"/>
    <w:rsid w:val="002B3505"/>
    <w:rsid w:val="002B602A"/>
    <w:rsid w:val="002B6436"/>
    <w:rsid w:val="002C135F"/>
    <w:rsid w:val="002C1566"/>
    <w:rsid w:val="002C31C9"/>
    <w:rsid w:val="002C4180"/>
    <w:rsid w:val="002C64D7"/>
    <w:rsid w:val="002D0756"/>
    <w:rsid w:val="002D088D"/>
    <w:rsid w:val="002D19C6"/>
    <w:rsid w:val="002D2049"/>
    <w:rsid w:val="002D2AB9"/>
    <w:rsid w:val="002D35E3"/>
    <w:rsid w:val="002D4C69"/>
    <w:rsid w:val="002D4C70"/>
    <w:rsid w:val="002D56A9"/>
    <w:rsid w:val="002D5F34"/>
    <w:rsid w:val="002E01DA"/>
    <w:rsid w:val="002E0E3A"/>
    <w:rsid w:val="002E1A49"/>
    <w:rsid w:val="002E24DE"/>
    <w:rsid w:val="002E350E"/>
    <w:rsid w:val="002E378F"/>
    <w:rsid w:val="002E37E0"/>
    <w:rsid w:val="002E44CA"/>
    <w:rsid w:val="002E54DB"/>
    <w:rsid w:val="002E5FB7"/>
    <w:rsid w:val="002F00DB"/>
    <w:rsid w:val="002F26D9"/>
    <w:rsid w:val="002F3928"/>
    <w:rsid w:val="002F6116"/>
    <w:rsid w:val="00300F65"/>
    <w:rsid w:val="0030108D"/>
    <w:rsid w:val="0030116B"/>
    <w:rsid w:val="00302569"/>
    <w:rsid w:val="0030396A"/>
    <w:rsid w:val="00303EBB"/>
    <w:rsid w:val="0030463D"/>
    <w:rsid w:val="00304EA5"/>
    <w:rsid w:val="00305B64"/>
    <w:rsid w:val="003062F7"/>
    <w:rsid w:val="00306ACA"/>
    <w:rsid w:val="00306C4A"/>
    <w:rsid w:val="0031121B"/>
    <w:rsid w:val="003117E9"/>
    <w:rsid w:val="003117F2"/>
    <w:rsid w:val="0031307A"/>
    <w:rsid w:val="003140AA"/>
    <w:rsid w:val="003144DB"/>
    <w:rsid w:val="00314848"/>
    <w:rsid w:val="00316B73"/>
    <w:rsid w:val="003202EF"/>
    <w:rsid w:val="003206C6"/>
    <w:rsid w:val="0032107F"/>
    <w:rsid w:val="003210DA"/>
    <w:rsid w:val="003237A2"/>
    <w:rsid w:val="00324044"/>
    <w:rsid w:val="00324FF8"/>
    <w:rsid w:val="00325006"/>
    <w:rsid w:val="00326A24"/>
    <w:rsid w:val="00327678"/>
    <w:rsid w:val="00327F9E"/>
    <w:rsid w:val="003302AD"/>
    <w:rsid w:val="0033064A"/>
    <w:rsid w:val="003342C5"/>
    <w:rsid w:val="0033660B"/>
    <w:rsid w:val="003405D2"/>
    <w:rsid w:val="0034112F"/>
    <w:rsid w:val="00341467"/>
    <w:rsid w:val="00343078"/>
    <w:rsid w:val="00343D9A"/>
    <w:rsid w:val="00343E3E"/>
    <w:rsid w:val="003442F9"/>
    <w:rsid w:val="003450A3"/>
    <w:rsid w:val="003460AE"/>
    <w:rsid w:val="003465A1"/>
    <w:rsid w:val="00346B53"/>
    <w:rsid w:val="00352D21"/>
    <w:rsid w:val="0035350B"/>
    <w:rsid w:val="003567D6"/>
    <w:rsid w:val="003579A1"/>
    <w:rsid w:val="00361298"/>
    <w:rsid w:val="003624B8"/>
    <w:rsid w:val="00362D38"/>
    <w:rsid w:val="00363268"/>
    <w:rsid w:val="00363B6D"/>
    <w:rsid w:val="003643A9"/>
    <w:rsid w:val="003657B0"/>
    <w:rsid w:val="003657BB"/>
    <w:rsid w:val="00365D53"/>
    <w:rsid w:val="003661D2"/>
    <w:rsid w:val="00370B65"/>
    <w:rsid w:val="00370DE7"/>
    <w:rsid w:val="00370E86"/>
    <w:rsid w:val="003729D2"/>
    <w:rsid w:val="00373510"/>
    <w:rsid w:val="003735F8"/>
    <w:rsid w:val="00373E19"/>
    <w:rsid w:val="00376683"/>
    <w:rsid w:val="00377CD5"/>
    <w:rsid w:val="00380C12"/>
    <w:rsid w:val="003815D9"/>
    <w:rsid w:val="00381E06"/>
    <w:rsid w:val="00384B82"/>
    <w:rsid w:val="0038520D"/>
    <w:rsid w:val="0039037E"/>
    <w:rsid w:val="00392104"/>
    <w:rsid w:val="00392866"/>
    <w:rsid w:val="00393ABC"/>
    <w:rsid w:val="00393E32"/>
    <w:rsid w:val="003943F9"/>
    <w:rsid w:val="00394EFA"/>
    <w:rsid w:val="00395F00"/>
    <w:rsid w:val="00397A25"/>
    <w:rsid w:val="003A031C"/>
    <w:rsid w:val="003A0B48"/>
    <w:rsid w:val="003A0FBB"/>
    <w:rsid w:val="003A29F7"/>
    <w:rsid w:val="003A2EA1"/>
    <w:rsid w:val="003A3188"/>
    <w:rsid w:val="003A3939"/>
    <w:rsid w:val="003A3C32"/>
    <w:rsid w:val="003A5552"/>
    <w:rsid w:val="003A7C5B"/>
    <w:rsid w:val="003B0267"/>
    <w:rsid w:val="003B0A55"/>
    <w:rsid w:val="003B0F19"/>
    <w:rsid w:val="003B329D"/>
    <w:rsid w:val="003B6B6A"/>
    <w:rsid w:val="003B6EC2"/>
    <w:rsid w:val="003C006F"/>
    <w:rsid w:val="003C24AA"/>
    <w:rsid w:val="003C48E2"/>
    <w:rsid w:val="003C4B21"/>
    <w:rsid w:val="003C5487"/>
    <w:rsid w:val="003C5C47"/>
    <w:rsid w:val="003C5E83"/>
    <w:rsid w:val="003D0314"/>
    <w:rsid w:val="003D1B70"/>
    <w:rsid w:val="003D3788"/>
    <w:rsid w:val="003D4D38"/>
    <w:rsid w:val="003D50EB"/>
    <w:rsid w:val="003D6928"/>
    <w:rsid w:val="003D6B41"/>
    <w:rsid w:val="003D6BAC"/>
    <w:rsid w:val="003E354E"/>
    <w:rsid w:val="003E52A8"/>
    <w:rsid w:val="003E595A"/>
    <w:rsid w:val="003E674F"/>
    <w:rsid w:val="003E74D6"/>
    <w:rsid w:val="003F070B"/>
    <w:rsid w:val="003F19E0"/>
    <w:rsid w:val="003F1EF3"/>
    <w:rsid w:val="003F32C2"/>
    <w:rsid w:val="003F3730"/>
    <w:rsid w:val="003F3E90"/>
    <w:rsid w:val="003F439F"/>
    <w:rsid w:val="003F62AD"/>
    <w:rsid w:val="003F68B5"/>
    <w:rsid w:val="003F69DE"/>
    <w:rsid w:val="00400458"/>
    <w:rsid w:val="00400A0F"/>
    <w:rsid w:val="00402B3E"/>
    <w:rsid w:val="00403B16"/>
    <w:rsid w:val="0040404B"/>
    <w:rsid w:val="00404C5E"/>
    <w:rsid w:val="00404FAF"/>
    <w:rsid w:val="00405538"/>
    <w:rsid w:val="00405C1D"/>
    <w:rsid w:val="0040642E"/>
    <w:rsid w:val="00407177"/>
    <w:rsid w:val="00407C8F"/>
    <w:rsid w:val="00407E43"/>
    <w:rsid w:val="004100C0"/>
    <w:rsid w:val="0041287F"/>
    <w:rsid w:val="0041351B"/>
    <w:rsid w:val="00415D76"/>
    <w:rsid w:val="004168FF"/>
    <w:rsid w:val="0042026E"/>
    <w:rsid w:val="00422043"/>
    <w:rsid w:val="00422668"/>
    <w:rsid w:val="0042313C"/>
    <w:rsid w:val="0042385B"/>
    <w:rsid w:val="00423B2E"/>
    <w:rsid w:val="00425DF5"/>
    <w:rsid w:val="00426B99"/>
    <w:rsid w:val="004303B5"/>
    <w:rsid w:val="0043094C"/>
    <w:rsid w:val="00430A0E"/>
    <w:rsid w:val="00430C83"/>
    <w:rsid w:val="00431266"/>
    <w:rsid w:val="0043150E"/>
    <w:rsid w:val="00431729"/>
    <w:rsid w:val="004321B9"/>
    <w:rsid w:val="00432CFD"/>
    <w:rsid w:val="00433584"/>
    <w:rsid w:val="00433AFC"/>
    <w:rsid w:val="0043456E"/>
    <w:rsid w:val="0043666A"/>
    <w:rsid w:val="00440E3E"/>
    <w:rsid w:val="004412A2"/>
    <w:rsid w:val="00441D16"/>
    <w:rsid w:val="00443B6B"/>
    <w:rsid w:val="00445030"/>
    <w:rsid w:val="00446F3E"/>
    <w:rsid w:val="00450AE9"/>
    <w:rsid w:val="00451BBB"/>
    <w:rsid w:val="00451C50"/>
    <w:rsid w:val="0045242D"/>
    <w:rsid w:val="00452820"/>
    <w:rsid w:val="00453939"/>
    <w:rsid w:val="004539C4"/>
    <w:rsid w:val="004540C9"/>
    <w:rsid w:val="004544F1"/>
    <w:rsid w:val="0045464D"/>
    <w:rsid w:val="00454EA2"/>
    <w:rsid w:val="00455727"/>
    <w:rsid w:val="0045585C"/>
    <w:rsid w:val="004565DE"/>
    <w:rsid w:val="00457C1B"/>
    <w:rsid w:val="00460332"/>
    <w:rsid w:val="00461045"/>
    <w:rsid w:val="00461CA7"/>
    <w:rsid w:val="00462BB7"/>
    <w:rsid w:val="00462C1E"/>
    <w:rsid w:val="00465545"/>
    <w:rsid w:val="004664CF"/>
    <w:rsid w:val="0047066A"/>
    <w:rsid w:val="0047284A"/>
    <w:rsid w:val="00472B5C"/>
    <w:rsid w:val="00472C63"/>
    <w:rsid w:val="0047387A"/>
    <w:rsid w:val="00473B36"/>
    <w:rsid w:val="004740B7"/>
    <w:rsid w:val="004743D5"/>
    <w:rsid w:val="00476FAA"/>
    <w:rsid w:val="00477552"/>
    <w:rsid w:val="00477A2A"/>
    <w:rsid w:val="00482D10"/>
    <w:rsid w:val="00484376"/>
    <w:rsid w:val="00486C00"/>
    <w:rsid w:val="0048737D"/>
    <w:rsid w:val="00487A87"/>
    <w:rsid w:val="00492E8E"/>
    <w:rsid w:val="00493C2D"/>
    <w:rsid w:val="00495330"/>
    <w:rsid w:val="00495C56"/>
    <w:rsid w:val="0049662F"/>
    <w:rsid w:val="00496D26"/>
    <w:rsid w:val="004973A3"/>
    <w:rsid w:val="004A1CDC"/>
    <w:rsid w:val="004A1E94"/>
    <w:rsid w:val="004A2942"/>
    <w:rsid w:val="004A2D51"/>
    <w:rsid w:val="004A2F7B"/>
    <w:rsid w:val="004A4286"/>
    <w:rsid w:val="004A444F"/>
    <w:rsid w:val="004A46B9"/>
    <w:rsid w:val="004A59B9"/>
    <w:rsid w:val="004A5AED"/>
    <w:rsid w:val="004A70DA"/>
    <w:rsid w:val="004B0FC4"/>
    <w:rsid w:val="004B1BBF"/>
    <w:rsid w:val="004B24CC"/>
    <w:rsid w:val="004B2FC4"/>
    <w:rsid w:val="004B33D4"/>
    <w:rsid w:val="004B364C"/>
    <w:rsid w:val="004B3F9A"/>
    <w:rsid w:val="004B4594"/>
    <w:rsid w:val="004B4E83"/>
    <w:rsid w:val="004B5D90"/>
    <w:rsid w:val="004B704F"/>
    <w:rsid w:val="004B741E"/>
    <w:rsid w:val="004B75B9"/>
    <w:rsid w:val="004B7805"/>
    <w:rsid w:val="004B7D8B"/>
    <w:rsid w:val="004C03E0"/>
    <w:rsid w:val="004C0429"/>
    <w:rsid w:val="004C1530"/>
    <w:rsid w:val="004C1D05"/>
    <w:rsid w:val="004C1D7F"/>
    <w:rsid w:val="004C250C"/>
    <w:rsid w:val="004C36C2"/>
    <w:rsid w:val="004C3BFE"/>
    <w:rsid w:val="004C41D5"/>
    <w:rsid w:val="004C4CCE"/>
    <w:rsid w:val="004C5080"/>
    <w:rsid w:val="004C71C4"/>
    <w:rsid w:val="004C7FD8"/>
    <w:rsid w:val="004D074B"/>
    <w:rsid w:val="004D07B6"/>
    <w:rsid w:val="004D0AA3"/>
    <w:rsid w:val="004D1343"/>
    <w:rsid w:val="004D1D2A"/>
    <w:rsid w:val="004D4BD1"/>
    <w:rsid w:val="004D4D28"/>
    <w:rsid w:val="004D6ED4"/>
    <w:rsid w:val="004D7B22"/>
    <w:rsid w:val="004E311A"/>
    <w:rsid w:val="004E31A9"/>
    <w:rsid w:val="004E4EEB"/>
    <w:rsid w:val="004E517D"/>
    <w:rsid w:val="004E5636"/>
    <w:rsid w:val="004E6432"/>
    <w:rsid w:val="004F0503"/>
    <w:rsid w:val="004F08B8"/>
    <w:rsid w:val="004F0A1D"/>
    <w:rsid w:val="004F108F"/>
    <w:rsid w:val="004F1D6F"/>
    <w:rsid w:val="004F2195"/>
    <w:rsid w:val="004F2A82"/>
    <w:rsid w:val="005003BD"/>
    <w:rsid w:val="00500950"/>
    <w:rsid w:val="00500E92"/>
    <w:rsid w:val="00503574"/>
    <w:rsid w:val="00504031"/>
    <w:rsid w:val="005044E0"/>
    <w:rsid w:val="0050542C"/>
    <w:rsid w:val="00506520"/>
    <w:rsid w:val="005105B4"/>
    <w:rsid w:val="00510C2F"/>
    <w:rsid w:val="00510D17"/>
    <w:rsid w:val="00510E2E"/>
    <w:rsid w:val="0051171E"/>
    <w:rsid w:val="0051220D"/>
    <w:rsid w:val="00513A5E"/>
    <w:rsid w:val="0051668D"/>
    <w:rsid w:val="00520DD6"/>
    <w:rsid w:val="005217BB"/>
    <w:rsid w:val="005223EC"/>
    <w:rsid w:val="00522857"/>
    <w:rsid w:val="00522C07"/>
    <w:rsid w:val="00525277"/>
    <w:rsid w:val="00525504"/>
    <w:rsid w:val="00527C18"/>
    <w:rsid w:val="005312D5"/>
    <w:rsid w:val="00532FDD"/>
    <w:rsid w:val="00533679"/>
    <w:rsid w:val="005348F5"/>
    <w:rsid w:val="00535716"/>
    <w:rsid w:val="00535ABB"/>
    <w:rsid w:val="00536213"/>
    <w:rsid w:val="00536B7D"/>
    <w:rsid w:val="00540003"/>
    <w:rsid w:val="005400D6"/>
    <w:rsid w:val="005416BB"/>
    <w:rsid w:val="005417F8"/>
    <w:rsid w:val="00541B31"/>
    <w:rsid w:val="00542C16"/>
    <w:rsid w:val="00543BE4"/>
    <w:rsid w:val="0054419D"/>
    <w:rsid w:val="0054434A"/>
    <w:rsid w:val="00545EE3"/>
    <w:rsid w:val="00547E3D"/>
    <w:rsid w:val="005509BE"/>
    <w:rsid w:val="0055264C"/>
    <w:rsid w:val="00552F5D"/>
    <w:rsid w:val="0055390B"/>
    <w:rsid w:val="00555658"/>
    <w:rsid w:val="00556295"/>
    <w:rsid w:val="00560285"/>
    <w:rsid w:val="0056190E"/>
    <w:rsid w:val="00563328"/>
    <w:rsid w:val="005635BD"/>
    <w:rsid w:val="005636E4"/>
    <w:rsid w:val="005639B4"/>
    <w:rsid w:val="005643B4"/>
    <w:rsid w:val="005655AF"/>
    <w:rsid w:val="00566361"/>
    <w:rsid w:val="0056672B"/>
    <w:rsid w:val="005671EC"/>
    <w:rsid w:val="00570234"/>
    <w:rsid w:val="0057165A"/>
    <w:rsid w:val="005717EE"/>
    <w:rsid w:val="00571ECD"/>
    <w:rsid w:val="00572CE3"/>
    <w:rsid w:val="00573E87"/>
    <w:rsid w:val="00573EB3"/>
    <w:rsid w:val="00574D6F"/>
    <w:rsid w:val="005751BD"/>
    <w:rsid w:val="005802FD"/>
    <w:rsid w:val="005805D7"/>
    <w:rsid w:val="00580640"/>
    <w:rsid w:val="00581573"/>
    <w:rsid w:val="005817FD"/>
    <w:rsid w:val="00581A68"/>
    <w:rsid w:val="00581D24"/>
    <w:rsid w:val="00583E92"/>
    <w:rsid w:val="00584F84"/>
    <w:rsid w:val="00585357"/>
    <w:rsid w:val="0058601D"/>
    <w:rsid w:val="00587E3E"/>
    <w:rsid w:val="005903DB"/>
    <w:rsid w:val="00591154"/>
    <w:rsid w:val="00591D80"/>
    <w:rsid w:val="00593275"/>
    <w:rsid w:val="00593773"/>
    <w:rsid w:val="00597378"/>
    <w:rsid w:val="005973BA"/>
    <w:rsid w:val="00597731"/>
    <w:rsid w:val="005A098B"/>
    <w:rsid w:val="005A1520"/>
    <w:rsid w:val="005A2BFA"/>
    <w:rsid w:val="005A40D7"/>
    <w:rsid w:val="005A5CEB"/>
    <w:rsid w:val="005A5F5D"/>
    <w:rsid w:val="005A6109"/>
    <w:rsid w:val="005A6326"/>
    <w:rsid w:val="005A77DC"/>
    <w:rsid w:val="005B05CE"/>
    <w:rsid w:val="005B2EA8"/>
    <w:rsid w:val="005B2FE8"/>
    <w:rsid w:val="005B34C8"/>
    <w:rsid w:val="005B77DA"/>
    <w:rsid w:val="005B7C8A"/>
    <w:rsid w:val="005C0479"/>
    <w:rsid w:val="005C118F"/>
    <w:rsid w:val="005C1642"/>
    <w:rsid w:val="005C1A75"/>
    <w:rsid w:val="005C1ADC"/>
    <w:rsid w:val="005C1B82"/>
    <w:rsid w:val="005C1F0F"/>
    <w:rsid w:val="005C3995"/>
    <w:rsid w:val="005C3B4F"/>
    <w:rsid w:val="005C4D40"/>
    <w:rsid w:val="005C573B"/>
    <w:rsid w:val="005C5789"/>
    <w:rsid w:val="005D08E6"/>
    <w:rsid w:val="005D0DC4"/>
    <w:rsid w:val="005D19A6"/>
    <w:rsid w:val="005D2060"/>
    <w:rsid w:val="005D29E7"/>
    <w:rsid w:val="005D396E"/>
    <w:rsid w:val="005D3C5C"/>
    <w:rsid w:val="005D5757"/>
    <w:rsid w:val="005D5758"/>
    <w:rsid w:val="005D76ED"/>
    <w:rsid w:val="005D7719"/>
    <w:rsid w:val="005E1E55"/>
    <w:rsid w:val="005E23FD"/>
    <w:rsid w:val="005E2CE8"/>
    <w:rsid w:val="005E33EE"/>
    <w:rsid w:val="005E5482"/>
    <w:rsid w:val="005E571D"/>
    <w:rsid w:val="005E5F40"/>
    <w:rsid w:val="005E6182"/>
    <w:rsid w:val="005F0650"/>
    <w:rsid w:val="005F0D30"/>
    <w:rsid w:val="005F1131"/>
    <w:rsid w:val="005F1F4B"/>
    <w:rsid w:val="005F2511"/>
    <w:rsid w:val="005F268A"/>
    <w:rsid w:val="005F32D7"/>
    <w:rsid w:val="005F3981"/>
    <w:rsid w:val="005F3E81"/>
    <w:rsid w:val="005F4D93"/>
    <w:rsid w:val="006008CA"/>
    <w:rsid w:val="00600E8D"/>
    <w:rsid w:val="0060250C"/>
    <w:rsid w:val="00603992"/>
    <w:rsid w:val="00604188"/>
    <w:rsid w:val="00604A88"/>
    <w:rsid w:val="00605B08"/>
    <w:rsid w:val="00606C24"/>
    <w:rsid w:val="00607112"/>
    <w:rsid w:val="0061096A"/>
    <w:rsid w:val="00611BC3"/>
    <w:rsid w:val="00612302"/>
    <w:rsid w:val="00612AB8"/>
    <w:rsid w:val="006133AC"/>
    <w:rsid w:val="00613DE1"/>
    <w:rsid w:val="00615B8C"/>
    <w:rsid w:val="0061724C"/>
    <w:rsid w:val="00617442"/>
    <w:rsid w:val="00620239"/>
    <w:rsid w:val="0062028A"/>
    <w:rsid w:val="00620A90"/>
    <w:rsid w:val="0062203C"/>
    <w:rsid w:val="00623C66"/>
    <w:rsid w:val="00624DE0"/>
    <w:rsid w:val="0062646D"/>
    <w:rsid w:val="00627CB9"/>
    <w:rsid w:val="00631505"/>
    <w:rsid w:val="00633E80"/>
    <w:rsid w:val="00634157"/>
    <w:rsid w:val="006341A7"/>
    <w:rsid w:val="006341B0"/>
    <w:rsid w:val="00636187"/>
    <w:rsid w:val="006368A4"/>
    <w:rsid w:val="00636D35"/>
    <w:rsid w:val="00637F0F"/>
    <w:rsid w:val="006406AD"/>
    <w:rsid w:val="00641250"/>
    <w:rsid w:val="00642E29"/>
    <w:rsid w:val="00643FAF"/>
    <w:rsid w:val="00644374"/>
    <w:rsid w:val="00644875"/>
    <w:rsid w:val="00644D5E"/>
    <w:rsid w:val="00645918"/>
    <w:rsid w:val="00647BFD"/>
    <w:rsid w:val="00650525"/>
    <w:rsid w:val="00651BF0"/>
    <w:rsid w:val="00652862"/>
    <w:rsid w:val="0065368A"/>
    <w:rsid w:val="00654E76"/>
    <w:rsid w:val="0065548C"/>
    <w:rsid w:val="00655EAF"/>
    <w:rsid w:val="00655F01"/>
    <w:rsid w:val="0065656A"/>
    <w:rsid w:val="00657CEE"/>
    <w:rsid w:val="00657D2B"/>
    <w:rsid w:val="00660909"/>
    <w:rsid w:val="00662EF7"/>
    <w:rsid w:val="00663EFB"/>
    <w:rsid w:val="006640D6"/>
    <w:rsid w:val="00665677"/>
    <w:rsid w:val="00665AFA"/>
    <w:rsid w:val="00665FED"/>
    <w:rsid w:val="0066699B"/>
    <w:rsid w:val="00666CC5"/>
    <w:rsid w:val="00666F63"/>
    <w:rsid w:val="00667E88"/>
    <w:rsid w:val="00670467"/>
    <w:rsid w:val="0067075B"/>
    <w:rsid w:val="00671E97"/>
    <w:rsid w:val="00672002"/>
    <w:rsid w:val="00672269"/>
    <w:rsid w:val="00673A54"/>
    <w:rsid w:val="00675E4C"/>
    <w:rsid w:val="00680330"/>
    <w:rsid w:val="00680512"/>
    <w:rsid w:val="00680599"/>
    <w:rsid w:val="006817DA"/>
    <w:rsid w:val="006837D6"/>
    <w:rsid w:val="00683B08"/>
    <w:rsid w:val="00683EA8"/>
    <w:rsid w:val="00684092"/>
    <w:rsid w:val="00685624"/>
    <w:rsid w:val="00685663"/>
    <w:rsid w:val="00685A00"/>
    <w:rsid w:val="00685C17"/>
    <w:rsid w:val="00687B4D"/>
    <w:rsid w:val="0069206C"/>
    <w:rsid w:val="006923D9"/>
    <w:rsid w:val="00692962"/>
    <w:rsid w:val="006977D5"/>
    <w:rsid w:val="006A00DF"/>
    <w:rsid w:val="006A08DE"/>
    <w:rsid w:val="006A1C6F"/>
    <w:rsid w:val="006A1D2A"/>
    <w:rsid w:val="006A22F9"/>
    <w:rsid w:val="006A26F9"/>
    <w:rsid w:val="006A7E93"/>
    <w:rsid w:val="006B0BD7"/>
    <w:rsid w:val="006B5292"/>
    <w:rsid w:val="006B564A"/>
    <w:rsid w:val="006B5BDF"/>
    <w:rsid w:val="006B6563"/>
    <w:rsid w:val="006B6BD7"/>
    <w:rsid w:val="006B70CC"/>
    <w:rsid w:val="006B7AEF"/>
    <w:rsid w:val="006C0E77"/>
    <w:rsid w:val="006C2559"/>
    <w:rsid w:val="006C28D3"/>
    <w:rsid w:val="006C2953"/>
    <w:rsid w:val="006C443D"/>
    <w:rsid w:val="006C5C3E"/>
    <w:rsid w:val="006C7842"/>
    <w:rsid w:val="006D00CD"/>
    <w:rsid w:val="006D0854"/>
    <w:rsid w:val="006D342C"/>
    <w:rsid w:val="006D4854"/>
    <w:rsid w:val="006D6BB3"/>
    <w:rsid w:val="006D73AE"/>
    <w:rsid w:val="006D7646"/>
    <w:rsid w:val="006E0732"/>
    <w:rsid w:val="006E247E"/>
    <w:rsid w:val="006E268D"/>
    <w:rsid w:val="006E468E"/>
    <w:rsid w:val="006E4905"/>
    <w:rsid w:val="006E4F31"/>
    <w:rsid w:val="006E61BE"/>
    <w:rsid w:val="006E7B5C"/>
    <w:rsid w:val="006F1A37"/>
    <w:rsid w:val="006F2266"/>
    <w:rsid w:val="006F2FA5"/>
    <w:rsid w:val="006F305E"/>
    <w:rsid w:val="006F37F7"/>
    <w:rsid w:val="006F3A6C"/>
    <w:rsid w:val="006F42FD"/>
    <w:rsid w:val="006F4BCE"/>
    <w:rsid w:val="006F52B6"/>
    <w:rsid w:val="006F52FA"/>
    <w:rsid w:val="006F7D54"/>
    <w:rsid w:val="00700553"/>
    <w:rsid w:val="007008EA"/>
    <w:rsid w:val="007013DB"/>
    <w:rsid w:val="00701D90"/>
    <w:rsid w:val="00702F89"/>
    <w:rsid w:val="0070397F"/>
    <w:rsid w:val="00706504"/>
    <w:rsid w:val="00706B42"/>
    <w:rsid w:val="00707E72"/>
    <w:rsid w:val="00710513"/>
    <w:rsid w:val="00710C13"/>
    <w:rsid w:val="00712818"/>
    <w:rsid w:val="00712CD5"/>
    <w:rsid w:val="00713787"/>
    <w:rsid w:val="00715E1F"/>
    <w:rsid w:val="0071631E"/>
    <w:rsid w:val="00716476"/>
    <w:rsid w:val="00717176"/>
    <w:rsid w:val="007172B3"/>
    <w:rsid w:val="00717B0C"/>
    <w:rsid w:val="00720720"/>
    <w:rsid w:val="00720E0D"/>
    <w:rsid w:val="007221F2"/>
    <w:rsid w:val="007222FD"/>
    <w:rsid w:val="00722495"/>
    <w:rsid w:val="007237A9"/>
    <w:rsid w:val="00723926"/>
    <w:rsid w:val="00723E1C"/>
    <w:rsid w:val="00724353"/>
    <w:rsid w:val="007261E8"/>
    <w:rsid w:val="0072637A"/>
    <w:rsid w:val="00726DFA"/>
    <w:rsid w:val="00727208"/>
    <w:rsid w:val="00730AF0"/>
    <w:rsid w:val="007315BB"/>
    <w:rsid w:val="0073399F"/>
    <w:rsid w:val="0073499A"/>
    <w:rsid w:val="007352D4"/>
    <w:rsid w:val="00736BEB"/>
    <w:rsid w:val="007373C4"/>
    <w:rsid w:val="00740BD6"/>
    <w:rsid w:val="00740CB6"/>
    <w:rsid w:val="0074109F"/>
    <w:rsid w:val="007432AE"/>
    <w:rsid w:val="00745334"/>
    <w:rsid w:val="00746F92"/>
    <w:rsid w:val="007500D7"/>
    <w:rsid w:val="00750123"/>
    <w:rsid w:val="00751C9F"/>
    <w:rsid w:val="00752BF3"/>
    <w:rsid w:val="00752C5C"/>
    <w:rsid w:val="00754828"/>
    <w:rsid w:val="00756245"/>
    <w:rsid w:val="0075643E"/>
    <w:rsid w:val="0075656A"/>
    <w:rsid w:val="007567FA"/>
    <w:rsid w:val="00756D93"/>
    <w:rsid w:val="00757F36"/>
    <w:rsid w:val="00761D20"/>
    <w:rsid w:val="00762373"/>
    <w:rsid w:val="007626B3"/>
    <w:rsid w:val="00762E11"/>
    <w:rsid w:val="007636EA"/>
    <w:rsid w:val="00765953"/>
    <w:rsid w:val="00765EF2"/>
    <w:rsid w:val="0076694E"/>
    <w:rsid w:val="00766B2F"/>
    <w:rsid w:val="00767E52"/>
    <w:rsid w:val="0077031C"/>
    <w:rsid w:val="007708C3"/>
    <w:rsid w:val="00770B2E"/>
    <w:rsid w:val="0077112D"/>
    <w:rsid w:val="007726B8"/>
    <w:rsid w:val="00773E0B"/>
    <w:rsid w:val="00774723"/>
    <w:rsid w:val="0077564E"/>
    <w:rsid w:val="00776262"/>
    <w:rsid w:val="00776BD3"/>
    <w:rsid w:val="00777957"/>
    <w:rsid w:val="0078018F"/>
    <w:rsid w:val="00780807"/>
    <w:rsid w:val="0078262D"/>
    <w:rsid w:val="0078459C"/>
    <w:rsid w:val="00786302"/>
    <w:rsid w:val="00786A58"/>
    <w:rsid w:val="00791127"/>
    <w:rsid w:val="00791A21"/>
    <w:rsid w:val="00792778"/>
    <w:rsid w:val="007932C6"/>
    <w:rsid w:val="0079330F"/>
    <w:rsid w:val="00793F0F"/>
    <w:rsid w:val="00794757"/>
    <w:rsid w:val="00794BF9"/>
    <w:rsid w:val="007954AE"/>
    <w:rsid w:val="007957A4"/>
    <w:rsid w:val="00796371"/>
    <w:rsid w:val="007969F6"/>
    <w:rsid w:val="00796F95"/>
    <w:rsid w:val="00797146"/>
    <w:rsid w:val="007A0250"/>
    <w:rsid w:val="007A23D3"/>
    <w:rsid w:val="007A30F0"/>
    <w:rsid w:val="007A414D"/>
    <w:rsid w:val="007A69FA"/>
    <w:rsid w:val="007A7211"/>
    <w:rsid w:val="007A78BA"/>
    <w:rsid w:val="007A7E41"/>
    <w:rsid w:val="007B01AD"/>
    <w:rsid w:val="007B0D3F"/>
    <w:rsid w:val="007B1484"/>
    <w:rsid w:val="007B28D2"/>
    <w:rsid w:val="007B37F7"/>
    <w:rsid w:val="007B5985"/>
    <w:rsid w:val="007C19AF"/>
    <w:rsid w:val="007C300A"/>
    <w:rsid w:val="007C5684"/>
    <w:rsid w:val="007C59F8"/>
    <w:rsid w:val="007C6978"/>
    <w:rsid w:val="007C78A7"/>
    <w:rsid w:val="007D1513"/>
    <w:rsid w:val="007D3420"/>
    <w:rsid w:val="007D4B1D"/>
    <w:rsid w:val="007D4BA2"/>
    <w:rsid w:val="007D514D"/>
    <w:rsid w:val="007D6A83"/>
    <w:rsid w:val="007D6B16"/>
    <w:rsid w:val="007D719B"/>
    <w:rsid w:val="007E133A"/>
    <w:rsid w:val="007E2504"/>
    <w:rsid w:val="007E2A47"/>
    <w:rsid w:val="007E3416"/>
    <w:rsid w:val="007E4B97"/>
    <w:rsid w:val="007E4BFE"/>
    <w:rsid w:val="007E4EE8"/>
    <w:rsid w:val="007E571D"/>
    <w:rsid w:val="007E6648"/>
    <w:rsid w:val="007F0096"/>
    <w:rsid w:val="007F0C05"/>
    <w:rsid w:val="007F1EA4"/>
    <w:rsid w:val="007F272B"/>
    <w:rsid w:val="007F37DC"/>
    <w:rsid w:val="007F421B"/>
    <w:rsid w:val="007F6218"/>
    <w:rsid w:val="007F6526"/>
    <w:rsid w:val="007F66D3"/>
    <w:rsid w:val="007F6763"/>
    <w:rsid w:val="007F7DB3"/>
    <w:rsid w:val="00800267"/>
    <w:rsid w:val="00800939"/>
    <w:rsid w:val="00801362"/>
    <w:rsid w:val="00802BAA"/>
    <w:rsid w:val="0080393A"/>
    <w:rsid w:val="00803ECA"/>
    <w:rsid w:val="0080419A"/>
    <w:rsid w:val="00806D87"/>
    <w:rsid w:val="00807F95"/>
    <w:rsid w:val="008104C8"/>
    <w:rsid w:val="00810842"/>
    <w:rsid w:val="00810BEC"/>
    <w:rsid w:val="008119B1"/>
    <w:rsid w:val="00812FD5"/>
    <w:rsid w:val="0081325F"/>
    <w:rsid w:val="00813526"/>
    <w:rsid w:val="0081377C"/>
    <w:rsid w:val="0081429E"/>
    <w:rsid w:val="0081551F"/>
    <w:rsid w:val="00815BD0"/>
    <w:rsid w:val="00815E74"/>
    <w:rsid w:val="00817E0A"/>
    <w:rsid w:val="00822285"/>
    <w:rsid w:val="00823F55"/>
    <w:rsid w:val="00830158"/>
    <w:rsid w:val="00830993"/>
    <w:rsid w:val="00830B91"/>
    <w:rsid w:val="00831A27"/>
    <w:rsid w:val="008372FE"/>
    <w:rsid w:val="0084067C"/>
    <w:rsid w:val="00841B51"/>
    <w:rsid w:val="00841CE9"/>
    <w:rsid w:val="008427B7"/>
    <w:rsid w:val="00843A7D"/>
    <w:rsid w:val="00844EAF"/>
    <w:rsid w:val="008468B8"/>
    <w:rsid w:val="008469B5"/>
    <w:rsid w:val="00850AAD"/>
    <w:rsid w:val="00851CAE"/>
    <w:rsid w:val="00851D08"/>
    <w:rsid w:val="0085246E"/>
    <w:rsid w:val="00852DCE"/>
    <w:rsid w:val="0085686D"/>
    <w:rsid w:val="0085799E"/>
    <w:rsid w:val="00857B7C"/>
    <w:rsid w:val="00860029"/>
    <w:rsid w:val="00860102"/>
    <w:rsid w:val="0086077A"/>
    <w:rsid w:val="00860960"/>
    <w:rsid w:val="0086115E"/>
    <w:rsid w:val="00861FC2"/>
    <w:rsid w:val="00863249"/>
    <w:rsid w:val="0086490F"/>
    <w:rsid w:val="00865E21"/>
    <w:rsid w:val="0086639E"/>
    <w:rsid w:val="00866D05"/>
    <w:rsid w:val="00866F8A"/>
    <w:rsid w:val="0086772A"/>
    <w:rsid w:val="008708FD"/>
    <w:rsid w:val="00870A81"/>
    <w:rsid w:val="00870F16"/>
    <w:rsid w:val="00870FA9"/>
    <w:rsid w:val="00871584"/>
    <w:rsid w:val="0087236D"/>
    <w:rsid w:val="00872973"/>
    <w:rsid w:val="00872C5E"/>
    <w:rsid w:val="00873705"/>
    <w:rsid w:val="008744B9"/>
    <w:rsid w:val="00874CCC"/>
    <w:rsid w:val="0087617B"/>
    <w:rsid w:val="00876FBE"/>
    <w:rsid w:val="0087733D"/>
    <w:rsid w:val="00877658"/>
    <w:rsid w:val="0088092F"/>
    <w:rsid w:val="00882527"/>
    <w:rsid w:val="00883342"/>
    <w:rsid w:val="00884FA2"/>
    <w:rsid w:val="0088532E"/>
    <w:rsid w:val="00886C7E"/>
    <w:rsid w:val="00887DA7"/>
    <w:rsid w:val="008900BE"/>
    <w:rsid w:val="008924EC"/>
    <w:rsid w:val="0089358D"/>
    <w:rsid w:val="00894C92"/>
    <w:rsid w:val="00895C07"/>
    <w:rsid w:val="0089644E"/>
    <w:rsid w:val="008A153E"/>
    <w:rsid w:val="008A156B"/>
    <w:rsid w:val="008A2817"/>
    <w:rsid w:val="008A289E"/>
    <w:rsid w:val="008A2A4A"/>
    <w:rsid w:val="008A373D"/>
    <w:rsid w:val="008A3844"/>
    <w:rsid w:val="008A4B8E"/>
    <w:rsid w:val="008A4BA0"/>
    <w:rsid w:val="008A63B7"/>
    <w:rsid w:val="008B10C5"/>
    <w:rsid w:val="008B1560"/>
    <w:rsid w:val="008B1C22"/>
    <w:rsid w:val="008B2911"/>
    <w:rsid w:val="008B39D0"/>
    <w:rsid w:val="008B4F1B"/>
    <w:rsid w:val="008B59D3"/>
    <w:rsid w:val="008B7729"/>
    <w:rsid w:val="008B787C"/>
    <w:rsid w:val="008C12CF"/>
    <w:rsid w:val="008C3B80"/>
    <w:rsid w:val="008D021E"/>
    <w:rsid w:val="008D05E3"/>
    <w:rsid w:val="008D2E39"/>
    <w:rsid w:val="008D3E58"/>
    <w:rsid w:val="008D4E93"/>
    <w:rsid w:val="008D5924"/>
    <w:rsid w:val="008E02A4"/>
    <w:rsid w:val="008E0CD5"/>
    <w:rsid w:val="008E2DBB"/>
    <w:rsid w:val="008E2F62"/>
    <w:rsid w:val="008E33D7"/>
    <w:rsid w:val="008E41FA"/>
    <w:rsid w:val="008E5748"/>
    <w:rsid w:val="008E5FA1"/>
    <w:rsid w:val="008E7173"/>
    <w:rsid w:val="008E7D25"/>
    <w:rsid w:val="008F0384"/>
    <w:rsid w:val="008F066E"/>
    <w:rsid w:val="008F1A62"/>
    <w:rsid w:val="008F3C18"/>
    <w:rsid w:val="008F4A2A"/>
    <w:rsid w:val="008F4ECC"/>
    <w:rsid w:val="008F5350"/>
    <w:rsid w:val="008F6839"/>
    <w:rsid w:val="008F6B46"/>
    <w:rsid w:val="00901AA1"/>
    <w:rsid w:val="009029AD"/>
    <w:rsid w:val="00902BA4"/>
    <w:rsid w:val="00903547"/>
    <w:rsid w:val="009041DB"/>
    <w:rsid w:val="0090461C"/>
    <w:rsid w:val="009057E2"/>
    <w:rsid w:val="009062A4"/>
    <w:rsid w:val="00907C14"/>
    <w:rsid w:val="00907E84"/>
    <w:rsid w:val="00907FBD"/>
    <w:rsid w:val="0091037E"/>
    <w:rsid w:val="00910A56"/>
    <w:rsid w:val="00910D11"/>
    <w:rsid w:val="00911F10"/>
    <w:rsid w:val="00911F40"/>
    <w:rsid w:val="00914772"/>
    <w:rsid w:val="00914DA2"/>
    <w:rsid w:val="0091608B"/>
    <w:rsid w:val="0091662F"/>
    <w:rsid w:val="00916C14"/>
    <w:rsid w:val="009175BC"/>
    <w:rsid w:val="00917BB5"/>
    <w:rsid w:val="0092123C"/>
    <w:rsid w:val="00922C11"/>
    <w:rsid w:val="009240C3"/>
    <w:rsid w:val="0092469D"/>
    <w:rsid w:val="00925F21"/>
    <w:rsid w:val="009273AC"/>
    <w:rsid w:val="00927536"/>
    <w:rsid w:val="00927732"/>
    <w:rsid w:val="009302E5"/>
    <w:rsid w:val="00931A92"/>
    <w:rsid w:val="00932691"/>
    <w:rsid w:val="0093404C"/>
    <w:rsid w:val="00937127"/>
    <w:rsid w:val="009373AF"/>
    <w:rsid w:val="00944794"/>
    <w:rsid w:val="0094584C"/>
    <w:rsid w:val="00945B66"/>
    <w:rsid w:val="00945F06"/>
    <w:rsid w:val="00951D5A"/>
    <w:rsid w:val="009521AA"/>
    <w:rsid w:val="00952B17"/>
    <w:rsid w:val="00953BC1"/>
    <w:rsid w:val="00953E2D"/>
    <w:rsid w:val="00954CE0"/>
    <w:rsid w:val="00955F0C"/>
    <w:rsid w:val="0095694A"/>
    <w:rsid w:val="00960372"/>
    <w:rsid w:val="00962A18"/>
    <w:rsid w:val="0096334C"/>
    <w:rsid w:val="00963E15"/>
    <w:rsid w:val="00965604"/>
    <w:rsid w:val="009659BB"/>
    <w:rsid w:val="009662CB"/>
    <w:rsid w:val="00966E90"/>
    <w:rsid w:val="00973915"/>
    <w:rsid w:val="009740D4"/>
    <w:rsid w:val="00974358"/>
    <w:rsid w:val="00976085"/>
    <w:rsid w:val="009806FF"/>
    <w:rsid w:val="00980C10"/>
    <w:rsid w:val="00981364"/>
    <w:rsid w:val="009819A8"/>
    <w:rsid w:val="009854B6"/>
    <w:rsid w:val="0098568F"/>
    <w:rsid w:val="00986A89"/>
    <w:rsid w:val="00992385"/>
    <w:rsid w:val="009931C1"/>
    <w:rsid w:val="0099390A"/>
    <w:rsid w:val="00993A6B"/>
    <w:rsid w:val="00993D67"/>
    <w:rsid w:val="0099525C"/>
    <w:rsid w:val="0099734A"/>
    <w:rsid w:val="009A2386"/>
    <w:rsid w:val="009A2964"/>
    <w:rsid w:val="009A2981"/>
    <w:rsid w:val="009A3D21"/>
    <w:rsid w:val="009A69E8"/>
    <w:rsid w:val="009A6ACA"/>
    <w:rsid w:val="009A6EE9"/>
    <w:rsid w:val="009A6FAC"/>
    <w:rsid w:val="009A72DB"/>
    <w:rsid w:val="009B13D5"/>
    <w:rsid w:val="009B3B79"/>
    <w:rsid w:val="009B41BB"/>
    <w:rsid w:val="009B4D3F"/>
    <w:rsid w:val="009B5032"/>
    <w:rsid w:val="009B50EE"/>
    <w:rsid w:val="009B6608"/>
    <w:rsid w:val="009B72F2"/>
    <w:rsid w:val="009B76A7"/>
    <w:rsid w:val="009B7906"/>
    <w:rsid w:val="009C0CF4"/>
    <w:rsid w:val="009C1015"/>
    <w:rsid w:val="009C156F"/>
    <w:rsid w:val="009C36A2"/>
    <w:rsid w:val="009C52C9"/>
    <w:rsid w:val="009C543B"/>
    <w:rsid w:val="009C6E26"/>
    <w:rsid w:val="009C794A"/>
    <w:rsid w:val="009D2580"/>
    <w:rsid w:val="009D25B9"/>
    <w:rsid w:val="009D4356"/>
    <w:rsid w:val="009D4F20"/>
    <w:rsid w:val="009D62BD"/>
    <w:rsid w:val="009D6C79"/>
    <w:rsid w:val="009D78B1"/>
    <w:rsid w:val="009E17F9"/>
    <w:rsid w:val="009E1A68"/>
    <w:rsid w:val="009E1F83"/>
    <w:rsid w:val="009E4F6D"/>
    <w:rsid w:val="009E5762"/>
    <w:rsid w:val="009E57C3"/>
    <w:rsid w:val="009E77D5"/>
    <w:rsid w:val="009E7A94"/>
    <w:rsid w:val="009F02B9"/>
    <w:rsid w:val="009F093E"/>
    <w:rsid w:val="009F195F"/>
    <w:rsid w:val="009F1C04"/>
    <w:rsid w:val="009F1D82"/>
    <w:rsid w:val="009F2AB0"/>
    <w:rsid w:val="009F4AF2"/>
    <w:rsid w:val="009F5040"/>
    <w:rsid w:val="009F66F1"/>
    <w:rsid w:val="009F6F76"/>
    <w:rsid w:val="00A00BB1"/>
    <w:rsid w:val="00A01A4E"/>
    <w:rsid w:val="00A01D98"/>
    <w:rsid w:val="00A0346A"/>
    <w:rsid w:val="00A03975"/>
    <w:rsid w:val="00A04C66"/>
    <w:rsid w:val="00A0752D"/>
    <w:rsid w:val="00A07997"/>
    <w:rsid w:val="00A10AB0"/>
    <w:rsid w:val="00A11DF6"/>
    <w:rsid w:val="00A12EFE"/>
    <w:rsid w:val="00A13548"/>
    <w:rsid w:val="00A140D8"/>
    <w:rsid w:val="00A14D84"/>
    <w:rsid w:val="00A15500"/>
    <w:rsid w:val="00A16A42"/>
    <w:rsid w:val="00A17D4A"/>
    <w:rsid w:val="00A17F7F"/>
    <w:rsid w:val="00A204FA"/>
    <w:rsid w:val="00A20610"/>
    <w:rsid w:val="00A20701"/>
    <w:rsid w:val="00A20864"/>
    <w:rsid w:val="00A208F4"/>
    <w:rsid w:val="00A2337D"/>
    <w:rsid w:val="00A26827"/>
    <w:rsid w:val="00A2796D"/>
    <w:rsid w:val="00A27C15"/>
    <w:rsid w:val="00A30315"/>
    <w:rsid w:val="00A30316"/>
    <w:rsid w:val="00A32F8D"/>
    <w:rsid w:val="00A3375B"/>
    <w:rsid w:val="00A34854"/>
    <w:rsid w:val="00A35D10"/>
    <w:rsid w:val="00A3768E"/>
    <w:rsid w:val="00A378D7"/>
    <w:rsid w:val="00A37B05"/>
    <w:rsid w:val="00A40B6D"/>
    <w:rsid w:val="00A40BBC"/>
    <w:rsid w:val="00A40BEE"/>
    <w:rsid w:val="00A40F6E"/>
    <w:rsid w:val="00A4113C"/>
    <w:rsid w:val="00A413CC"/>
    <w:rsid w:val="00A42D24"/>
    <w:rsid w:val="00A43B6D"/>
    <w:rsid w:val="00A43DD7"/>
    <w:rsid w:val="00A43EAF"/>
    <w:rsid w:val="00A44C4E"/>
    <w:rsid w:val="00A45289"/>
    <w:rsid w:val="00A45984"/>
    <w:rsid w:val="00A47F61"/>
    <w:rsid w:val="00A51490"/>
    <w:rsid w:val="00A541FF"/>
    <w:rsid w:val="00A54986"/>
    <w:rsid w:val="00A551C4"/>
    <w:rsid w:val="00A56165"/>
    <w:rsid w:val="00A56275"/>
    <w:rsid w:val="00A56602"/>
    <w:rsid w:val="00A60269"/>
    <w:rsid w:val="00A602D0"/>
    <w:rsid w:val="00A6104C"/>
    <w:rsid w:val="00A61D93"/>
    <w:rsid w:val="00A644AB"/>
    <w:rsid w:val="00A649EA"/>
    <w:rsid w:val="00A67ED0"/>
    <w:rsid w:val="00A70CAF"/>
    <w:rsid w:val="00A71793"/>
    <w:rsid w:val="00A7192C"/>
    <w:rsid w:val="00A71957"/>
    <w:rsid w:val="00A7196E"/>
    <w:rsid w:val="00A73087"/>
    <w:rsid w:val="00A73FCF"/>
    <w:rsid w:val="00A74249"/>
    <w:rsid w:val="00A74409"/>
    <w:rsid w:val="00A745CD"/>
    <w:rsid w:val="00A74B4A"/>
    <w:rsid w:val="00A74D62"/>
    <w:rsid w:val="00A803CF"/>
    <w:rsid w:val="00A8058B"/>
    <w:rsid w:val="00A818B7"/>
    <w:rsid w:val="00A82094"/>
    <w:rsid w:val="00A827FE"/>
    <w:rsid w:val="00A82D1B"/>
    <w:rsid w:val="00A858B2"/>
    <w:rsid w:val="00A86783"/>
    <w:rsid w:val="00A873A7"/>
    <w:rsid w:val="00A873D7"/>
    <w:rsid w:val="00A87A08"/>
    <w:rsid w:val="00A91ECE"/>
    <w:rsid w:val="00A91F33"/>
    <w:rsid w:val="00A92B57"/>
    <w:rsid w:val="00A961C2"/>
    <w:rsid w:val="00A97607"/>
    <w:rsid w:val="00A97938"/>
    <w:rsid w:val="00A97C0C"/>
    <w:rsid w:val="00AA2F6E"/>
    <w:rsid w:val="00AA3698"/>
    <w:rsid w:val="00AA44F9"/>
    <w:rsid w:val="00AA4B9F"/>
    <w:rsid w:val="00AA4E7D"/>
    <w:rsid w:val="00AA5C74"/>
    <w:rsid w:val="00AA6261"/>
    <w:rsid w:val="00AA7791"/>
    <w:rsid w:val="00AB0B0D"/>
    <w:rsid w:val="00AB19CE"/>
    <w:rsid w:val="00AB2469"/>
    <w:rsid w:val="00AB47FF"/>
    <w:rsid w:val="00AB6442"/>
    <w:rsid w:val="00AB7E21"/>
    <w:rsid w:val="00AB7E3E"/>
    <w:rsid w:val="00AC11C3"/>
    <w:rsid w:val="00AC1362"/>
    <w:rsid w:val="00AC16B6"/>
    <w:rsid w:val="00AC1921"/>
    <w:rsid w:val="00AC3477"/>
    <w:rsid w:val="00AC34CE"/>
    <w:rsid w:val="00AC3503"/>
    <w:rsid w:val="00AC46A8"/>
    <w:rsid w:val="00AC53C6"/>
    <w:rsid w:val="00AC5D66"/>
    <w:rsid w:val="00AC7C92"/>
    <w:rsid w:val="00AD0B11"/>
    <w:rsid w:val="00AD1A69"/>
    <w:rsid w:val="00AD2163"/>
    <w:rsid w:val="00AD351B"/>
    <w:rsid w:val="00AE0173"/>
    <w:rsid w:val="00AE0342"/>
    <w:rsid w:val="00AE0743"/>
    <w:rsid w:val="00AE1606"/>
    <w:rsid w:val="00AE17E0"/>
    <w:rsid w:val="00AE2DF7"/>
    <w:rsid w:val="00AE3F0D"/>
    <w:rsid w:val="00AE40E3"/>
    <w:rsid w:val="00AE5783"/>
    <w:rsid w:val="00AE5EDE"/>
    <w:rsid w:val="00AE7E74"/>
    <w:rsid w:val="00AF23B1"/>
    <w:rsid w:val="00AF3161"/>
    <w:rsid w:val="00AF35D8"/>
    <w:rsid w:val="00AF3A0A"/>
    <w:rsid w:val="00AF4130"/>
    <w:rsid w:val="00AF5016"/>
    <w:rsid w:val="00AF5420"/>
    <w:rsid w:val="00AF5BFD"/>
    <w:rsid w:val="00AF5E1F"/>
    <w:rsid w:val="00AF5EEA"/>
    <w:rsid w:val="00AF701E"/>
    <w:rsid w:val="00AF71C7"/>
    <w:rsid w:val="00AF7D87"/>
    <w:rsid w:val="00B0124D"/>
    <w:rsid w:val="00B025D0"/>
    <w:rsid w:val="00B02693"/>
    <w:rsid w:val="00B03172"/>
    <w:rsid w:val="00B0398F"/>
    <w:rsid w:val="00B05751"/>
    <w:rsid w:val="00B0652F"/>
    <w:rsid w:val="00B06B4C"/>
    <w:rsid w:val="00B1073E"/>
    <w:rsid w:val="00B128DA"/>
    <w:rsid w:val="00B12E08"/>
    <w:rsid w:val="00B13C63"/>
    <w:rsid w:val="00B13F2D"/>
    <w:rsid w:val="00B15DCB"/>
    <w:rsid w:val="00B16832"/>
    <w:rsid w:val="00B16DB2"/>
    <w:rsid w:val="00B20320"/>
    <w:rsid w:val="00B22D6B"/>
    <w:rsid w:val="00B22EEA"/>
    <w:rsid w:val="00B23998"/>
    <w:rsid w:val="00B24972"/>
    <w:rsid w:val="00B26463"/>
    <w:rsid w:val="00B27A12"/>
    <w:rsid w:val="00B27C78"/>
    <w:rsid w:val="00B30173"/>
    <w:rsid w:val="00B31526"/>
    <w:rsid w:val="00B31B0B"/>
    <w:rsid w:val="00B326E4"/>
    <w:rsid w:val="00B33712"/>
    <w:rsid w:val="00B339DD"/>
    <w:rsid w:val="00B33A84"/>
    <w:rsid w:val="00B34146"/>
    <w:rsid w:val="00B34386"/>
    <w:rsid w:val="00B361D2"/>
    <w:rsid w:val="00B36222"/>
    <w:rsid w:val="00B3764C"/>
    <w:rsid w:val="00B37913"/>
    <w:rsid w:val="00B405C9"/>
    <w:rsid w:val="00B41E60"/>
    <w:rsid w:val="00B42132"/>
    <w:rsid w:val="00B42198"/>
    <w:rsid w:val="00B43140"/>
    <w:rsid w:val="00B43281"/>
    <w:rsid w:val="00B434C1"/>
    <w:rsid w:val="00B453C8"/>
    <w:rsid w:val="00B4587C"/>
    <w:rsid w:val="00B46A44"/>
    <w:rsid w:val="00B473E7"/>
    <w:rsid w:val="00B47985"/>
    <w:rsid w:val="00B51C4B"/>
    <w:rsid w:val="00B51D34"/>
    <w:rsid w:val="00B52EEA"/>
    <w:rsid w:val="00B53648"/>
    <w:rsid w:val="00B5373E"/>
    <w:rsid w:val="00B5406E"/>
    <w:rsid w:val="00B54629"/>
    <w:rsid w:val="00B54DA8"/>
    <w:rsid w:val="00B55DBA"/>
    <w:rsid w:val="00B5746F"/>
    <w:rsid w:val="00B610B2"/>
    <w:rsid w:val="00B61CC2"/>
    <w:rsid w:val="00B622E6"/>
    <w:rsid w:val="00B626F7"/>
    <w:rsid w:val="00B62B68"/>
    <w:rsid w:val="00B63B56"/>
    <w:rsid w:val="00B647B9"/>
    <w:rsid w:val="00B65468"/>
    <w:rsid w:val="00B706BF"/>
    <w:rsid w:val="00B71E94"/>
    <w:rsid w:val="00B72958"/>
    <w:rsid w:val="00B761FA"/>
    <w:rsid w:val="00B7693F"/>
    <w:rsid w:val="00B769DC"/>
    <w:rsid w:val="00B775B9"/>
    <w:rsid w:val="00B77772"/>
    <w:rsid w:val="00B77A80"/>
    <w:rsid w:val="00B81087"/>
    <w:rsid w:val="00B8125F"/>
    <w:rsid w:val="00B81536"/>
    <w:rsid w:val="00B81EAD"/>
    <w:rsid w:val="00B84EA0"/>
    <w:rsid w:val="00B86250"/>
    <w:rsid w:val="00B87663"/>
    <w:rsid w:val="00B9010A"/>
    <w:rsid w:val="00B9090A"/>
    <w:rsid w:val="00B91BC5"/>
    <w:rsid w:val="00B91CD2"/>
    <w:rsid w:val="00B92C2F"/>
    <w:rsid w:val="00B931E4"/>
    <w:rsid w:val="00B9368C"/>
    <w:rsid w:val="00B95729"/>
    <w:rsid w:val="00B958D8"/>
    <w:rsid w:val="00B95ECB"/>
    <w:rsid w:val="00B9782B"/>
    <w:rsid w:val="00B97EE4"/>
    <w:rsid w:val="00BA015C"/>
    <w:rsid w:val="00BA01EF"/>
    <w:rsid w:val="00BA2452"/>
    <w:rsid w:val="00BA26EA"/>
    <w:rsid w:val="00BA27C7"/>
    <w:rsid w:val="00BA6AA1"/>
    <w:rsid w:val="00BA72B3"/>
    <w:rsid w:val="00BB089B"/>
    <w:rsid w:val="00BB1DBE"/>
    <w:rsid w:val="00BB2695"/>
    <w:rsid w:val="00BB2BF8"/>
    <w:rsid w:val="00BB4498"/>
    <w:rsid w:val="00BB4B0A"/>
    <w:rsid w:val="00BB52C4"/>
    <w:rsid w:val="00BB6277"/>
    <w:rsid w:val="00BB71F8"/>
    <w:rsid w:val="00BB7572"/>
    <w:rsid w:val="00BB7B14"/>
    <w:rsid w:val="00BC07AC"/>
    <w:rsid w:val="00BC0C3C"/>
    <w:rsid w:val="00BC11A4"/>
    <w:rsid w:val="00BC24D6"/>
    <w:rsid w:val="00BC36AC"/>
    <w:rsid w:val="00BC4066"/>
    <w:rsid w:val="00BC490E"/>
    <w:rsid w:val="00BC6267"/>
    <w:rsid w:val="00BC638F"/>
    <w:rsid w:val="00BC7B5A"/>
    <w:rsid w:val="00BC7D6E"/>
    <w:rsid w:val="00BD065C"/>
    <w:rsid w:val="00BD0B99"/>
    <w:rsid w:val="00BD0F3C"/>
    <w:rsid w:val="00BD13F7"/>
    <w:rsid w:val="00BD1595"/>
    <w:rsid w:val="00BD205B"/>
    <w:rsid w:val="00BD4C75"/>
    <w:rsid w:val="00BE0D4C"/>
    <w:rsid w:val="00BE14BB"/>
    <w:rsid w:val="00BE19FA"/>
    <w:rsid w:val="00BE22B7"/>
    <w:rsid w:val="00BE2E84"/>
    <w:rsid w:val="00BE30B5"/>
    <w:rsid w:val="00BE34DE"/>
    <w:rsid w:val="00BE389E"/>
    <w:rsid w:val="00BE765E"/>
    <w:rsid w:val="00BF3955"/>
    <w:rsid w:val="00BF4183"/>
    <w:rsid w:val="00BF5881"/>
    <w:rsid w:val="00BF61C7"/>
    <w:rsid w:val="00BF69E5"/>
    <w:rsid w:val="00BF6C3E"/>
    <w:rsid w:val="00BF784C"/>
    <w:rsid w:val="00BF785F"/>
    <w:rsid w:val="00C0095D"/>
    <w:rsid w:val="00C0256D"/>
    <w:rsid w:val="00C02829"/>
    <w:rsid w:val="00C03015"/>
    <w:rsid w:val="00C04654"/>
    <w:rsid w:val="00C04A5A"/>
    <w:rsid w:val="00C0504A"/>
    <w:rsid w:val="00C0505C"/>
    <w:rsid w:val="00C056A3"/>
    <w:rsid w:val="00C05F42"/>
    <w:rsid w:val="00C0762C"/>
    <w:rsid w:val="00C07B17"/>
    <w:rsid w:val="00C07E5A"/>
    <w:rsid w:val="00C10CF4"/>
    <w:rsid w:val="00C1112B"/>
    <w:rsid w:val="00C111A1"/>
    <w:rsid w:val="00C11FB6"/>
    <w:rsid w:val="00C12E11"/>
    <w:rsid w:val="00C1441D"/>
    <w:rsid w:val="00C15243"/>
    <w:rsid w:val="00C155F9"/>
    <w:rsid w:val="00C218AF"/>
    <w:rsid w:val="00C21C64"/>
    <w:rsid w:val="00C250AB"/>
    <w:rsid w:val="00C26536"/>
    <w:rsid w:val="00C2693C"/>
    <w:rsid w:val="00C278AB"/>
    <w:rsid w:val="00C27D63"/>
    <w:rsid w:val="00C304D4"/>
    <w:rsid w:val="00C312B9"/>
    <w:rsid w:val="00C35B52"/>
    <w:rsid w:val="00C36FB3"/>
    <w:rsid w:val="00C41F30"/>
    <w:rsid w:val="00C43007"/>
    <w:rsid w:val="00C4448A"/>
    <w:rsid w:val="00C4633D"/>
    <w:rsid w:val="00C46363"/>
    <w:rsid w:val="00C464A3"/>
    <w:rsid w:val="00C46BF3"/>
    <w:rsid w:val="00C47280"/>
    <w:rsid w:val="00C504F1"/>
    <w:rsid w:val="00C505A4"/>
    <w:rsid w:val="00C50F66"/>
    <w:rsid w:val="00C57282"/>
    <w:rsid w:val="00C57D09"/>
    <w:rsid w:val="00C57E4E"/>
    <w:rsid w:val="00C6057B"/>
    <w:rsid w:val="00C60D39"/>
    <w:rsid w:val="00C60E9E"/>
    <w:rsid w:val="00C611DD"/>
    <w:rsid w:val="00C613C0"/>
    <w:rsid w:val="00C6280D"/>
    <w:rsid w:val="00C62A4B"/>
    <w:rsid w:val="00C633BA"/>
    <w:rsid w:val="00C6470C"/>
    <w:rsid w:val="00C64B9B"/>
    <w:rsid w:val="00C64EEA"/>
    <w:rsid w:val="00C654D8"/>
    <w:rsid w:val="00C65A57"/>
    <w:rsid w:val="00C66C74"/>
    <w:rsid w:val="00C70A74"/>
    <w:rsid w:val="00C711D7"/>
    <w:rsid w:val="00C71A47"/>
    <w:rsid w:val="00C72F3E"/>
    <w:rsid w:val="00C749B7"/>
    <w:rsid w:val="00C76629"/>
    <w:rsid w:val="00C76632"/>
    <w:rsid w:val="00C77114"/>
    <w:rsid w:val="00C7757A"/>
    <w:rsid w:val="00C803F7"/>
    <w:rsid w:val="00C804EB"/>
    <w:rsid w:val="00C80D34"/>
    <w:rsid w:val="00C81019"/>
    <w:rsid w:val="00C81AF8"/>
    <w:rsid w:val="00C82042"/>
    <w:rsid w:val="00C84301"/>
    <w:rsid w:val="00C845A2"/>
    <w:rsid w:val="00C848EB"/>
    <w:rsid w:val="00C849A3"/>
    <w:rsid w:val="00C85E75"/>
    <w:rsid w:val="00C85E95"/>
    <w:rsid w:val="00C862FD"/>
    <w:rsid w:val="00C8702C"/>
    <w:rsid w:val="00C9017A"/>
    <w:rsid w:val="00C9381D"/>
    <w:rsid w:val="00C94CEF"/>
    <w:rsid w:val="00C954A0"/>
    <w:rsid w:val="00CA1C60"/>
    <w:rsid w:val="00CA2740"/>
    <w:rsid w:val="00CA498A"/>
    <w:rsid w:val="00CA5B1E"/>
    <w:rsid w:val="00CA7996"/>
    <w:rsid w:val="00CA7EE0"/>
    <w:rsid w:val="00CB212C"/>
    <w:rsid w:val="00CB5BCB"/>
    <w:rsid w:val="00CB634D"/>
    <w:rsid w:val="00CB695A"/>
    <w:rsid w:val="00CC03DF"/>
    <w:rsid w:val="00CC04ED"/>
    <w:rsid w:val="00CC0811"/>
    <w:rsid w:val="00CC0B19"/>
    <w:rsid w:val="00CC1FCC"/>
    <w:rsid w:val="00CC27EF"/>
    <w:rsid w:val="00CC294E"/>
    <w:rsid w:val="00CC2D79"/>
    <w:rsid w:val="00CC5A13"/>
    <w:rsid w:val="00CC630F"/>
    <w:rsid w:val="00CC7757"/>
    <w:rsid w:val="00CC7B61"/>
    <w:rsid w:val="00CD3BAD"/>
    <w:rsid w:val="00CD3CF2"/>
    <w:rsid w:val="00CD575A"/>
    <w:rsid w:val="00CD5A8D"/>
    <w:rsid w:val="00CD7D19"/>
    <w:rsid w:val="00CE04B6"/>
    <w:rsid w:val="00CE1E10"/>
    <w:rsid w:val="00CE2142"/>
    <w:rsid w:val="00CE31C8"/>
    <w:rsid w:val="00CE3911"/>
    <w:rsid w:val="00CE7788"/>
    <w:rsid w:val="00CE7AA5"/>
    <w:rsid w:val="00CF1BFF"/>
    <w:rsid w:val="00CF386A"/>
    <w:rsid w:val="00CF5E40"/>
    <w:rsid w:val="00CF7170"/>
    <w:rsid w:val="00CF77A9"/>
    <w:rsid w:val="00D009DB"/>
    <w:rsid w:val="00D01032"/>
    <w:rsid w:val="00D027FC"/>
    <w:rsid w:val="00D0421A"/>
    <w:rsid w:val="00D04E86"/>
    <w:rsid w:val="00D05059"/>
    <w:rsid w:val="00D07894"/>
    <w:rsid w:val="00D10002"/>
    <w:rsid w:val="00D10D14"/>
    <w:rsid w:val="00D10EC6"/>
    <w:rsid w:val="00D123DB"/>
    <w:rsid w:val="00D125BF"/>
    <w:rsid w:val="00D12913"/>
    <w:rsid w:val="00D12F8F"/>
    <w:rsid w:val="00D142BB"/>
    <w:rsid w:val="00D1443D"/>
    <w:rsid w:val="00D14A9F"/>
    <w:rsid w:val="00D159C6"/>
    <w:rsid w:val="00D1676B"/>
    <w:rsid w:val="00D17968"/>
    <w:rsid w:val="00D2035A"/>
    <w:rsid w:val="00D206E1"/>
    <w:rsid w:val="00D21666"/>
    <w:rsid w:val="00D24CA7"/>
    <w:rsid w:val="00D2700E"/>
    <w:rsid w:val="00D27229"/>
    <w:rsid w:val="00D27699"/>
    <w:rsid w:val="00D27987"/>
    <w:rsid w:val="00D302FA"/>
    <w:rsid w:val="00D31CA3"/>
    <w:rsid w:val="00D32AC6"/>
    <w:rsid w:val="00D33CC5"/>
    <w:rsid w:val="00D34706"/>
    <w:rsid w:val="00D34FB2"/>
    <w:rsid w:val="00D36B74"/>
    <w:rsid w:val="00D4117A"/>
    <w:rsid w:val="00D42BCB"/>
    <w:rsid w:val="00D43E00"/>
    <w:rsid w:val="00D442D4"/>
    <w:rsid w:val="00D46FA0"/>
    <w:rsid w:val="00D474E2"/>
    <w:rsid w:val="00D510BC"/>
    <w:rsid w:val="00D5119D"/>
    <w:rsid w:val="00D536B6"/>
    <w:rsid w:val="00D546A3"/>
    <w:rsid w:val="00D549CB"/>
    <w:rsid w:val="00D55EF9"/>
    <w:rsid w:val="00D56998"/>
    <w:rsid w:val="00D6024B"/>
    <w:rsid w:val="00D60609"/>
    <w:rsid w:val="00D606A9"/>
    <w:rsid w:val="00D60E6C"/>
    <w:rsid w:val="00D61C98"/>
    <w:rsid w:val="00D62102"/>
    <w:rsid w:val="00D62420"/>
    <w:rsid w:val="00D6351D"/>
    <w:rsid w:val="00D63C4B"/>
    <w:rsid w:val="00D64D35"/>
    <w:rsid w:val="00D64F96"/>
    <w:rsid w:val="00D65D8D"/>
    <w:rsid w:val="00D67887"/>
    <w:rsid w:val="00D70064"/>
    <w:rsid w:val="00D70465"/>
    <w:rsid w:val="00D70798"/>
    <w:rsid w:val="00D709AF"/>
    <w:rsid w:val="00D71E6A"/>
    <w:rsid w:val="00D71FC8"/>
    <w:rsid w:val="00D723D2"/>
    <w:rsid w:val="00D72A38"/>
    <w:rsid w:val="00D739FD"/>
    <w:rsid w:val="00D73D08"/>
    <w:rsid w:val="00D7560E"/>
    <w:rsid w:val="00D8123B"/>
    <w:rsid w:val="00D82AAE"/>
    <w:rsid w:val="00D8345B"/>
    <w:rsid w:val="00D840C1"/>
    <w:rsid w:val="00D84CFC"/>
    <w:rsid w:val="00D84E44"/>
    <w:rsid w:val="00D8585D"/>
    <w:rsid w:val="00D86F0C"/>
    <w:rsid w:val="00D870D5"/>
    <w:rsid w:val="00D87AF2"/>
    <w:rsid w:val="00D87B47"/>
    <w:rsid w:val="00D87E6A"/>
    <w:rsid w:val="00D914A2"/>
    <w:rsid w:val="00D91A48"/>
    <w:rsid w:val="00D91BD2"/>
    <w:rsid w:val="00D92AB7"/>
    <w:rsid w:val="00D93740"/>
    <w:rsid w:val="00D95A44"/>
    <w:rsid w:val="00DA0573"/>
    <w:rsid w:val="00DA0FCE"/>
    <w:rsid w:val="00DA4616"/>
    <w:rsid w:val="00DA4DCE"/>
    <w:rsid w:val="00DB0E8D"/>
    <w:rsid w:val="00DB1555"/>
    <w:rsid w:val="00DB1F6B"/>
    <w:rsid w:val="00DB249F"/>
    <w:rsid w:val="00DB3C26"/>
    <w:rsid w:val="00DB4A37"/>
    <w:rsid w:val="00DB64BB"/>
    <w:rsid w:val="00DB6B9E"/>
    <w:rsid w:val="00DB7184"/>
    <w:rsid w:val="00DB7B96"/>
    <w:rsid w:val="00DC2235"/>
    <w:rsid w:val="00DC36C7"/>
    <w:rsid w:val="00DC4C6A"/>
    <w:rsid w:val="00DD45F7"/>
    <w:rsid w:val="00DD5743"/>
    <w:rsid w:val="00DD66E6"/>
    <w:rsid w:val="00DD7FC5"/>
    <w:rsid w:val="00DE1173"/>
    <w:rsid w:val="00DE1921"/>
    <w:rsid w:val="00DE1DEA"/>
    <w:rsid w:val="00DE3D3D"/>
    <w:rsid w:val="00DE50F3"/>
    <w:rsid w:val="00DE56A4"/>
    <w:rsid w:val="00DE5C57"/>
    <w:rsid w:val="00DE63CD"/>
    <w:rsid w:val="00DE68FA"/>
    <w:rsid w:val="00DE729D"/>
    <w:rsid w:val="00DF0166"/>
    <w:rsid w:val="00DF173B"/>
    <w:rsid w:val="00DF1DDE"/>
    <w:rsid w:val="00DF28EB"/>
    <w:rsid w:val="00DF295E"/>
    <w:rsid w:val="00DF40B8"/>
    <w:rsid w:val="00DF4201"/>
    <w:rsid w:val="00DF46D5"/>
    <w:rsid w:val="00DF4D97"/>
    <w:rsid w:val="00DF6418"/>
    <w:rsid w:val="00DF67FB"/>
    <w:rsid w:val="00DF681F"/>
    <w:rsid w:val="00DF79C1"/>
    <w:rsid w:val="00E00611"/>
    <w:rsid w:val="00E01468"/>
    <w:rsid w:val="00E01B8D"/>
    <w:rsid w:val="00E02407"/>
    <w:rsid w:val="00E040A5"/>
    <w:rsid w:val="00E0645C"/>
    <w:rsid w:val="00E10C97"/>
    <w:rsid w:val="00E10E7C"/>
    <w:rsid w:val="00E11DCA"/>
    <w:rsid w:val="00E1243F"/>
    <w:rsid w:val="00E126AE"/>
    <w:rsid w:val="00E137EF"/>
    <w:rsid w:val="00E14499"/>
    <w:rsid w:val="00E14D30"/>
    <w:rsid w:val="00E15BCB"/>
    <w:rsid w:val="00E16681"/>
    <w:rsid w:val="00E17581"/>
    <w:rsid w:val="00E2038B"/>
    <w:rsid w:val="00E219CC"/>
    <w:rsid w:val="00E21BDD"/>
    <w:rsid w:val="00E21E46"/>
    <w:rsid w:val="00E21F76"/>
    <w:rsid w:val="00E2218A"/>
    <w:rsid w:val="00E249DC"/>
    <w:rsid w:val="00E26997"/>
    <w:rsid w:val="00E26C1A"/>
    <w:rsid w:val="00E27DF3"/>
    <w:rsid w:val="00E27EAF"/>
    <w:rsid w:val="00E30F23"/>
    <w:rsid w:val="00E31115"/>
    <w:rsid w:val="00E3346C"/>
    <w:rsid w:val="00E33779"/>
    <w:rsid w:val="00E34B58"/>
    <w:rsid w:val="00E36D9C"/>
    <w:rsid w:val="00E36E72"/>
    <w:rsid w:val="00E37069"/>
    <w:rsid w:val="00E37881"/>
    <w:rsid w:val="00E4050E"/>
    <w:rsid w:val="00E420FD"/>
    <w:rsid w:val="00E425CC"/>
    <w:rsid w:val="00E42605"/>
    <w:rsid w:val="00E42AC5"/>
    <w:rsid w:val="00E438BB"/>
    <w:rsid w:val="00E50A49"/>
    <w:rsid w:val="00E50C24"/>
    <w:rsid w:val="00E5101F"/>
    <w:rsid w:val="00E51471"/>
    <w:rsid w:val="00E51758"/>
    <w:rsid w:val="00E54110"/>
    <w:rsid w:val="00E551FB"/>
    <w:rsid w:val="00E55957"/>
    <w:rsid w:val="00E5635A"/>
    <w:rsid w:val="00E56BFC"/>
    <w:rsid w:val="00E57B6B"/>
    <w:rsid w:val="00E57FAB"/>
    <w:rsid w:val="00E6192A"/>
    <w:rsid w:val="00E61DC1"/>
    <w:rsid w:val="00E61FEA"/>
    <w:rsid w:val="00E62141"/>
    <w:rsid w:val="00E624ED"/>
    <w:rsid w:val="00E62938"/>
    <w:rsid w:val="00E63CEF"/>
    <w:rsid w:val="00E6651B"/>
    <w:rsid w:val="00E67724"/>
    <w:rsid w:val="00E67B0E"/>
    <w:rsid w:val="00E7186B"/>
    <w:rsid w:val="00E71B32"/>
    <w:rsid w:val="00E71C83"/>
    <w:rsid w:val="00E74CBC"/>
    <w:rsid w:val="00E74E96"/>
    <w:rsid w:val="00E752A0"/>
    <w:rsid w:val="00E770DA"/>
    <w:rsid w:val="00E8056F"/>
    <w:rsid w:val="00E8102A"/>
    <w:rsid w:val="00E82635"/>
    <w:rsid w:val="00E82D58"/>
    <w:rsid w:val="00E83CCC"/>
    <w:rsid w:val="00E84436"/>
    <w:rsid w:val="00E84A29"/>
    <w:rsid w:val="00E86336"/>
    <w:rsid w:val="00E863EB"/>
    <w:rsid w:val="00E8683A"/>
    <w:rsid w:val="00E872C2"/>
    <w:rsid w:val="00E87D76"/>
    <w:rsid w:val="00E90971"/>
    <w:rsid w:val="00E90EA1"/>
    <w:rsid w:val="00E914C6"/>
    <w:rsid w:val="00E91D9B"/>
    <w:rsid w:val="00E91DD2"/>
    <w:rsid w:val="00E92498"/>
    <w:rsid w:val="00E92791"/>
    <w:rsid w:val="00E94088"/>
    <w:rsid w:val="00E948D2"/>
    <w:rsid w:val="00E95727"/>
    <w:rsid w:val="00E9747B"/>
    <w:rsid w:val="00E97849"/>
    <w:rsid w:val="00EA0398"/>
    <w:rsid w:val="00EA1C16"/>
    <w:rsid w:val="00EA45C5"/>
    <w:rsid w:val="00EA7A71"/>
    <w:rsid w:val="00EA7A9D"/>
    <w:rsid w:val="00EB08C7"/>
    <w:rsid w:val="00EB0C07"/>
    <w:rsid w:val="00EB0F8F"/>
    <w:rsid w:val="00EB26DF"/>
    <w:rsid w:val="00EB4AB7"/>
    <w:rsid w:val="00EB4B41"/>
    <w:rsid w:val="00EB564A"/>
    <w:rsid w:val="00EB5DAC"/>
    <w:rsid w:val="00EB603A"/>
    <w:rsid w:val="00EB6FC2"/>
    <w:rsid w:val="00EC1FC1"/>
    <w:rsid w:val="00EC251B"/>
    <w:rsid w:val="00EC31CC"/>
    <w:rsid w:val="00EC474C"/>
    <w:rsid w:val="00EC4B52"/>
    <w:rsid w:val="00EC4C5C"/>
    <w:rsid w:val="00EC63CC"/>
    <w:rsid w:val="00EC648A"/>
    <w:rsid w:val="00EC6B65"/>
    <w:rsid w:val="00ED27CA"/>
    <w:rsid w:val="00ED2ADD"/>
    <w:rsid w:val="00ED3D2D"/>
    <w:rsid w:val="00ED4A66"/>
    <w:rsid w:val="00ED4B2E"/>
    <w:rsid w:val="00ED6105"/>
    <w:rsid w:val="00ED61AA"/>
    <w:rsid w:val="00ED752F"/>
    <w:rsid w:val="00EE0C9B"/>
    <w:rsid w:val="00EE13BE"/>
    <w:rsid w:val="00EE1881"/>
    <w:rsid w:val="00EE2671"/>
    <w:rsid w:val="00EE29F0"/>
    <w:rsid w:val="00EE4522"/>
    <w:rsid w:val="00EE4CAD"/>
    <w:rsid w:val="00EE56E4"/>
    <w:rsid w:val="00EE5D21"/>
    <w:rsid w:val="00EE6478"/>
    <w:rsid w:val="00EE6EB3"/>
    <w:rsid w:val="00EF061F"/>
    <w:rsid w:val="00EF0815"/>
    <w:rsid w:val="00EF11A4"/>
    <w:rsid w:val="00EF2396"/>
    <w:rsid w:val="00EF438E"/>
    <w:rsid w:val="00EF4678"/>
    <w:rsid w:val="00EF58BA"/>
    <w:rsid w:val="00EF6329"/>
    <w:rsid w:val="00EF6E13"/>
    <w:rsid w:val="00F0082F"/>
    <w:rsid w:val="00F00DA6"/>
    <w:rsid w:val="00F024BE"/>
    <w:rsid w:val="00F029ED"/>
    <w:rsid w:val="00F02E03"/>
    <w:rsid w:val="00F04BB2"/>
    <w:rsid w:val="00F05EAF"/>
    <w:rsid w:val="00F06E77"/>
    <w:rsid w:val="00F111BE"/>
    <w:rsid w:val="00F117F9"/>
    <w:rsid w:val="00F121F2"/>
    <w:rsid w:val="00F1243C"/>
    <w:rsid w:val="00F124A8"/>
    <w:rsid w:val="00F13FF6"/>
    <w:rsid w:val="00F143FE"/>
    <w:rsid w:val="00F15017"/>
    <w:rsid w:val="00F15E83"/>
    <w:rsid w:val="00F1674E"/>
    <w:rsid w:val="00F16AF5"/>
    <w:rsid w:val="00F16CA1"/>
    <w:rsid w:val="00F203FC"/>
    <w:rsid w:val="00F209E7"/>
    <w:rsid w:val="00F2236D"/>
    <w:rsid w:val="00F2249A"/>
    <w:rsid w:val="00F2289B"/>
    <w:rsid w:val="00F23D12"/>
    <w:rsid w:val="00F245F6"/>
    <w:rsid w:val="00F24B49"/>
    <w:rsid w:val="00F252BD"/>
    <w:rsid w:val="00F25868"/>
    <w:rsid w:val="00F259CE"/>
    <w:rsid w:val="00F261B8"/>
    <w:rsid w:val="00F26B0E"/>
    <w:rsid w:val="00F2757C"/>
    <w:rsid w:val="00F318AA"/>
    <w:rsid w:val="00F32394"/>
    <w:rsid w:val="00F325CC"/>
    <w:rsid w:val="00F32BDE"/>
    <w:rsid w:val="00F33503"/>
    <w:rsid w:val="00F340D5"/>
    <w:rsid w:val="00F34EFF"/>
    <w:rsid w:val="00F367CD"/>
    <w:rsid w:val="00F36802"/>
    <w:rsid w:val="00F3794F"/>
    <w:rsid w:val="00F37AC0"/>
    <w:rsid w:val="00F37BC4"/>
    <w:rsid w:val="00F40357"/>
    <w:rsid w:val="00F40627"/>
    <w:rsid w:val="00F41322"/>
    <w:rsid w:val="00F4185B"/>
    <w:rsid w:val="00F43171"/>
    <w:rsid w:val="00F43727"/>
    <w:rsid w:val="00F43EDE"/>
    <w:rsid w:val="00F44FBC"/>
    <w:rsid w:val="00F4516B"/>
    <w:rsid w:val="00F45BA5"/>
    <w:rsid w:val="00F46F02"/>
    <w:rsid w:val="00F51A34"/>
    <w:rsid w:val="00F51E20"/>
    <w:rsid w:val="00F538EC"/>
    <w:rsid w:val="00F568F1"/>
    <w:rsid w:val="00F56DA9"/>
    <w:rsid w:val="00F576C6"/>
    <w:rsid w:val="00F57DB5"/>
    <w:rsid w:val="00F6061F"/>
    <w:rsid w:val="00F60E72"/>
    <w:rsid w:val="00F61B5F"/>
    <w:rsid w:val="00F64C1C"/>
    <w:rsid w:val="00F677A4"/>
    <w:rsid w:val="00F701D0"/>
    <w:rsid w:val="00F70259"/>
    <w:rsid w:val="00F70F0E"/>
    <w:rsid w:val="00F7140C"/>
    <w:rsid w:val="00F7143F"/>
    <w:rsid w:val="00F73664"/>
    <w:rsid w:val="00F7476A"/>
    <w:rsid w:val="00F75947"/>
    <w:rsid w:val="00F76AD8"/>
    <w:rsid w:val="00F77B0A"/>
    <w:rsid w:val="00F81265"/>
    <w:rsid w:val="00F81565"/>
    <w:rsid w:val="00F8318B"/>
    <w:rsid w:val="00F83DAC"/>
    <w:rsid w:val="00F84CC2"/>
    <w:rsid w:val="00F866C2"/>
    <w:rsid w:val="00F87EA2"/>
    <w:rsid w:val="00F910D4"/>
    <w:rsid w:val="00F92C13"/>
    <w:rsid w:val="00F945D3"/>
    <w:rsid w:val="00F95995"/>
    <w:rsid w:val="00F95D9C"/>
    <w:rsid w:val="00F964E3"/>
    <w:rsid w:val="00F9669A"/>
    <w:rsid w:val="00F968E8"/>
    <w:rsid w:val="00F972DF"/>
    <w:rsid w:val="00FA14D3"/>
    <w:rsid w:val="00FA20EE"/>
    <w:rsid w:val="00FA3467"/>
    <w:rsid w:val="00FA3D8B"/>
    <w:rsid w:val="00FA49BE"/>
    <w:rsid w:val="00FA5676"/>
    <w:rsid w:val="00FA58A4"/>
    <w:rsid w:val="00FA6612"/>
    <w:rsid w:val="00FA66A9"/>
    <w:rsid w:val="00FA79F9"/>
    <w:rsid w:val="00FB04F9"/>
    <w:rsid w:val="00FB0D9C"/>
    <w:rsid w:val="00FB2C7D"/>
    <w:rsid w:val="00FB3B89"/>
    <w:rsid w:val="00FB6E37"/>
    <w:rsid w:val="00FB791A"/>
    <w:rsid w:val="00FC139F"/>
    <w:rsid w:val="00FC205C"/>
    <w:rsid w:val="00FC3CDF"/>
    <w:rsid w:val="00FC3E22"/>
    <w:rsid w:val="00FC5A76"/>
    <w:rsid w:val="00FC5E0A"/>
    <w:rsid w:val="00FC6E68"/>
    <w:rsid w:val="00FC758C"/>
    <w:rsid w:val="00FD0636"/>
    <w:rsid w:val="00FD0FBB"/>
    <w:rsid w:val="00FD1161"/>
    <w:rsid w:val="00FD2A40"/>
    <w:rsid w:val="00FD31F0"/>
    <w:rsid w:val="00FD3D62"/>
    <w:rsid w:val="00FD40F3"/>
    <w:rsid w:val="00FD5004"/>
    <w:rsid w:val="00FD5646"/>
    <w:rsid w:val="00FD5CE1"/>
    <w:rsid w:val="00FD7DB2"/>
    <w:rsid w:val="00FE07B7"/>
    <w:rsid w:val="00FE0832"/>
    <w:rsid w:val="00FE56F3"/>
    <w:rsid w:val="00FE6543"/>
    <w:rsid w:val="00FE7334"/>
    <w:rsid w:val="00FE7AFC"/>
    <w:rsid w:val="00FF14CB"/>
    <w:rsid w:val="00FF15E2"/>
    <w:rsid w:val="00FF1D7A"/>
    <w:rsid w:val="00FF5883"/>
    <w:rsid w:val="00FF6263"/>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docId w15:val="{59B7D72F-5729-472F-83D1-C5F93B27A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PMincho" w:hAnsi="Times New Roman" w:cstheme="minorBidi"/>
        <w:kern w:val="2"/>
        <w:sz w:val="24"/>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C65"/>
    <w:pPr>
      <w:widowControl w:val="0"/>
      <w:jc w:val="both"/>
    </w:pPr>
  </w:style>
  <w:style w:type="paragraph" w:styleId="Heading1">
    <w:name w:val="heading 1"/>
    <w:basedOn w:val="Normal"/>
    <w:next w:val="Normal"/>
    <w:link w:val="Heading1Char"/>
    <w:uiPriority w:val="9"/>
    <w:qFormat/>
    <w:rsid w:val="00085602"/>
    <w:pPr>
      <w:keepNext/>
      <w:outlineLvl w:val="0"/>
    </w:pPr>
    <w:rPr>
      <w:rFonts w:asciiTheme="majorHAnsi" w:eastAsiaTheme="majorEastAsia" w:hAnsiTheme="majorHAnsi"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602"/>
    <w:rPr>
      <w:rFonts w:asciiTheme="majorHAnsi" w:eastAsiaTheme="majorEastAsia" w:hAnsiTheme="majorHAnsi" w:cstheme="majorBidi"/>
      <w:sz w:val="24"/>
      <w:szCs w:val="24"/>
    </w:rPr>
  </w:style>
  <w:style w:type="paragraph" w:styleId="ListParagraph">
    <w:name w:val="List Paragraph"/>
    <w:basedOn w:val="Normal"/>
    <w:uiPriority w:val="34"/>
    <w:qFormat/>
    <w:rsid w:val="00F964E3"/>
    <w:pPr>
      <w:ind w:leftChars="400" w:left="840"/>
    </w:pPr>
  </w:style>
  <w:style w:type="paragraph" w:styleId="NormalWeb">
    <w:name w:val="Normal (Web)"/>
    <w:basedOn w:val="Normal"/>
    <w:uiPriority w:val="99"/>
    <w:unhideWhenUsed/>
    <w:rsid w:val="00857B7C"/>
    <w:pPr>
      <w:widowControl/>
      <w:spacing w:before="100" w:beforeAutospacing="1" w:after="100" w:afterAutospacing="1"/>
      <w:jc w:val="left"/>
    </w:pPr>
    <w:rPr>
      <w:rFonts w:ascii="MS PGothic" w:eastAsia="MS PGothic" w:hAnsi="MS PGothic" w:cs="MS PGothic"/>
      <w:kern w:val="0"/>
      <w:szCs w:val="24"/>
    </w:rPr>
  </w:style>
  <w:style w:type="paragraph" w:styleId="Header">
    <w:name w:val="header"/>
    <w:basedOn w:val="Normal"/>
    <w:link w:val="HeaderChar"/>
    <w:uiPriority w:val="99"/>
    <w:unhideWhenUsed/>
    <w:rsid w:val="00EE6EB3"/>
    <w:pPr>
      <w:tabs>
        <w:tab w:val="center" w:pos="4252"/>
        <w:tab w:val="right" w:pos="8504"/>
      </w:tabs>
      <w:snapToGrid w:val="0"/>
    </w:pPr>
  </w:style>
  <w:style w:type="character" w:customStyle="1" w:styleId="HeaderChar">
    <w:name w:val="Header Char"/>
    <w:basedOn w:val="DefaultParagraphFont"/>
    <w:link w:val="Header"/>
    <w:uiPriority w:val="99"/>
    <w:rsid w:val="00EE6EB3"/>
  </w:style>
  <w:style w:type="paragraph" w:styleId="Footer">
    <w:name w:val="footer"/>
    <w:basedOn w:val="Normal"/>
    <w:link w:val="FooterChar"/>
    <w:uiPriority w:val="99"/>
    <w:unhideWhenUsed/>
    <w:rsid w:val="00EE6EB3"/>
    <w:pPr>
      <w:tabs>
        <w:tab w:val="center" w:pos="4252"/>
        <w:tab w:val="right" w:pos="8504"/>
      </w:tabs>
      <w:snapToGrid w:val="0"/>
    </w:pPr>
  </w:style>
  <w:style w:type="character" w:customStyle="1" w:styleId="FooterChar">
    <w:name w:val="Footer Char"/>
    <w:basedOn w:val="DefaultParagraphFont"/>
    <w:link w:val="Footer"/>
    <w:uiPriority w:val="99"/>
    <w:rsid w:val="00EE6EB3"/>
  </w:style>
  <w:style w:type="paragraph" w:customStyle="1" w:styleId="04Texto">
    <w:name w:val="04 Texto"/>
    <w:basedOn w:val="Normal"/>
    <w:rsid w:val="00CF386A"/>
    <w:pPr>
      <w:widowControl/>
      <w:spacing w:before="80" w:after="60"/>
    </w:pPr>
    <w:rPr>
      <w:rFonts w:ascii="Palatino Linotype" w:eastAsia="Times New Roman" w:hAnsi="Palatino Linotype" w:cs="Times New Roman"/>
      <w:kern w:val="0"/>
      <w:sz w:val="20"/>
      <w:szCs w:val="19"/>
      <w:lang w:val="en-GB" w:eastAsia="en-US"/>
    </w:rPr>
  </w:style>
  <w:style w:type="paragraph" w:styleId="BalloonText">
    <w:name w:val="Balloon Text"/>
    <w:basedOn w:val="Normal"/>
    <w:link w:val="BalloonTextChar"/>
    <w:uiPriority w:val="99"/>
    <w:semiHidden/>
    <w:unhideWhenUsed/>
    <w:rsid w:val="00CF386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F386A"/>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CF386A"/>
    <w:rPr>
      <w:color w:val="808080"/>
    </w:rPr>
  </w:style>
  <w:style w:type="character" w:styleId="Hyperlink">
    <w:name w:val="Hyperlink"/>
    <w:basedOn w:val="DefaultParagraphFont"/>
    <w:uiPriority w:val="99"/>
    <w:unhideWhenUsed/>
    <w:rsid w:val="00F7140C"/>
    <w:rPr>
      <w:color w:val="0000FF" w:themeColor="hyperlink"/>
      <w:u w:val="single"/>
    </w:rPr>
  </w:style>
  <w:style w:type="table" w:styleId="TableGrid">
    <w:name w:val="Table Grid"/>
    <w:basedOn w:val="TableNormal"/>
    <w:uiPriority w:val="39"/>
    <w:rsid w:val="0077031C"/>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680512"/>
    <w:pPr>
      <w:numPr>
        <w:numId w:val="6"/>
      </w:numPr>
      <w:contextualSpacing/>
    </w:pPr>
  </w:style>
  <w:style w:type="character" w:styleId="CommentReference">
    <w:name w:val="annotation reference"/>
    <w:basedOn w:val="DefaultParagraphFont"/>
    <w:uiPriority w:val="99"/>
    <w:unhideWhenUsed/>
    <w:rsid w:val="00F45BA5"/>
    <w:rPr>
      <w:sz w:val="18"/>
      <w:szCs w:val="18"/>
    </w:rPr>
  </w:style>
  <w:style w:type="paragraph" w:styleId="CommentText">
    <w:name w:val="annotation text"/>
    <w:basedOn w:val="Normal"/>
    <w:link w:val="CommentTextChar"/>
    <w:uiPriority w:val="99"/>
    <w:unhideWhenUsed/>
    <w:rsid w:val="00F45BA5"/>
    <w:pPr>
      <w:jc w:val="left"/>
    </w:pPr>
  </w:style>
  <w:style w:type="character" w:customStyle="1" w:styleId="CommentTextChar">
    <w:name w:val="Comment Text Char"/>
    <w:basedOn w:val="DefaultParagraphFont"/>
    <w:link w:val="CommentText"/>
    <w:uiPriority w:val="99"/>
    <w:rsid w:val="00F45BA5"/>
  </w:style>
  <w:style w:type="paragraph" w:styleId="CommentSubject">
    <w:name w:val="annotation subject"/>
    <w:basedOn w:val="CommentText"/>
    <w:next w:val="CommentText"/>
    <w:link w:val="CommentSubjectChar"/>
    <w:uiPriority w:val="99"/>
    <w:semiHidden/>
    <w:unhideWhenUsed/>
    <w:rsid w:val="00F45BA5"/>
    <w:rPr>
      <w:b/>
      <w:bCs/>
    </w:rPr>
  </w:style>
  <w:style w:type="character" w:customStyle="1" w:styleId="CommentSubjectChar">
    <w:name w:val="Comment Subject Char"/>
    <w:basedOn w:val="CommentTextChar"/>
    <w:link w:val="CommentSubject"/>
    <w:uiPriority w:val="99"/>
    <w:semiHidden/>
    <w:rsid w:val="00F45BA5"/>
    <w:rPr>
      <w:b/>
      <w:bCs/>
    </w:rPr>
  </w:style>
  <w:style w:type="paragraph" w:styleId="Revision">
    <w:name w:val="Revision"/>
    <w:hidden/>
    <w:uiPriority w:val="99"/>
    <w:semiHidden/>
    <w:rsid w:val="00AA6261"/>
  </w:style>
  <w:style w:type="character" w:styleId="LineNumber">
    <w:name w:val="line number"/>
    <w:basedOn w:val="DefaultParagraphFont"/>
    <w:uiPriority w:val="99"/>
    <w:semiHidden/>
    <w:unhideWhenUsed/>
    <w:rsid w:val="003D0314"/>
  </w:style>
  <w:style w:type="paragraph" w:styleId="Caption">
    <w:name w:val="caption"/>
    <w:aliases w:val="表番号,Char2,Char,清水・図表番号,図表番号AKI,図表番号 Char1,Char1,Caption Char1,Caption Char Char,Caption Char4 Char Char,Caption Char3 Char Char Char,Caption Char Char1 Char Char Char,Caption Char1 Char1 Char Char Char,図表番号 Char,図表番号 Char1 Char, Char2, Char"/>
    <w:basedOn w:val="Normal"/>
    <w:next w:val="Normal"/>
    <w:link w:val="CaptionChar"/>
    <w:uiPriority w:val="35"/>
    <w:unhideWhenUsed/>
    <w:qFormat/>
    <w:rsid w:val="003342C5"/>
    <w:rPr>
      <w:b/>
      <w:bCs/>
      <w:sz w:val="21"/>
      <w:szCs w:val="21"/>
    </w:rPr>
  </w:style>
  <w:style w:type="character" w:customStyle="1" w:styleId="CaptionChar">
    <w:name w:val="Caption Char"/>
    <w:aliases w:val="表番号 Char,Char2 Char,Char Char,清水・図表番号 Char,図表番号AKI Char,図表番号 Char1 Char1,Char1 Char,Caption Char1 Char,Caption Char Char Char,Caption Char4 Char Char Char,Caption Char3 Char Char Char Char,Caption Char Char1 Char Char Char Char, Char2 Char"/>
    <w:basedOn w:val="DefaultParagraphFont"/>
    <w:link w:val="Caption"/>
    <w:uiPriority w:val="35"/>
    <w:rsid w:val="003342C5"/>
    <w:rPr>
      <w:b/>
      <w:bCs/>
      <w:sz w:val="21"/>
      <w:szCs w:val="21"/>
    </w:rPr>
  </w:style>
  <w:style w:type="table" w:customStyle="1" w:styleId="2">
    <w:name w:val="表 (格子) 淡色2"/>
    <w:basedOn w:val="TableNormal"/>
    <w:uiPriority w:val="40"/>
    <w:rsid w:val="003342C5"/>
    <w:rPr>
      <w:rFonts w:asciiTheme="minorHAnsi" w:eastAsiaTheme="minorEastAsia" w:hAnsiTheme="minorHAnsi"/>
      <w:sz w:val="21"/>
      <w:szCs w:val="21"/>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
    <w:name w:val="未解決のメンション1"/>
    <w:basedOn w:val="DefaultParagraphFont"/>
    <w:uiPriority w:val="99"/>
    <w:semiHidden/>
    <w:unhideWhenUsed/>
    <w:rsid w:val="003342C5"/>
    <w:rPr>
      <w:color w:val="605E5C"/>
      <w:shd w:val="clear" w:color="auto" w:fill="E1DFDD"/>
    </w:rPr>
  </w:style>
  <w:style w:type="paragraph" w:styleId="Date">
    <w:name w:val="Date"/>
    <w:basedOn w:val="Normal"/>
    <w:next w:val="Normal"/>
    <w:link w:val="DateChar"/>
    <w:uiPriority w:val="99"/>
    <w:semiHidden/>
    <w:unhideWhenUsed/>
    <w:rsid w:val="003342C5"/>
    <w:rPr>
      <w:rFonts w:asciiTheme="minorHAnsi" w:eastAsiaTheme="minorEastAsia" w:hAnsiTheme="minorHAnsi"/>
      <w:sz w:val="21"/>
    </w:rPr>
  </w:style>
  <w:style w:type="character" w:customStyle="1" w:styleId="DateChar">
    <w:name w:val="Date Char"/>
    <w:basedOn w:val="DefaultParagraphFont"/>
    <w:link w:val="Date"/>
    <w:uiPriority w:val="99"/>
    <w:semiHidden/>
    <w:rsid w:val="003342C5"/>
    <w:rPr>
      <w:rFonts w:asciiTheme="minorHAnsi" w:eastAsiaTheme="minorEastAsia" w:hAnsiTheme="minorHAnsi"/>
      <w:sz w:val="21"/>
    </w:rPr>
  </w:style>
  <w:style w:type="character" w:customStyle="1" w:styleId="shorttext">
    <w:name w:val="short_text"/>
    <w:basedOn w:val="DefaultParagraphFont"/>
    <w:rsid w:val="003342C5"/>
  </w:style>
  <w:style w:type="paragraph" w:styleId="FootnoteText">
    <w:name w:val="footnote text"/>
    <w:basedOn w:val="Normal"/>
    <w:link w:val="FootnoteTextChar"/>
    <w:uiPriority w:val="99"/>
    <w:semiHidden/>
    <w:unhideWhenUsed/>
    <w:rsid w:val="003342C5"/>
    <w:pPr>
      <w:snapToGrid w:val="0"/>
      <w:jc w:val="left"/>
    </w:pPr>
    <w:rPr>
      <w:rFonts w:asciiTheme="minorHAnsi" w:eastAsiaTheme="minorEastAsia" w:hAnsiTheme="minorHAnsi"/>
      <w:sz w:val="21"/>
    </w:rPr>
  </w:style>
  <w:style w:type="character" w:customStyle="1" w:styleId="FootnoteTextChar">
    <w:name w:val="Footnote Text Char"/>
    <w:basedOn w:val="DefaultParagraphFont"/>
    <w:link w:val="FootnoteText"/>
    <w:uiPriority w:val="99"/>
    <w:semiHidden/>
    <w:rsid w:val="003342C5"/>
    <w:rPr>
      <w:rFonts w:asciiTheme="minorHAnsi" w:eastAsiaTheme="minorEastAsia" w:hAnsiTheme="minorHAnsi"/>
      <w:sz w:val="21"/>
    </w:rPr>
  </w:style>
  <w:style w:type="character" w:styleId="FootnoteReference">
    <w:name w:val="footnote reference"/>
    <w:basedOn w:val="DefaultParagraphFont"/>
    <w:uiPriority w:val="99"/>
    <w:semiHidden/>
    <w:unhideWhenUsed/>
    <w:rsid w:val="003342C5"/>
    <w:rPr>
      <w:vertAlign w:val="superscript"/>
    </w:rPr>
  </w:style>
  <w:style w:type="paragraph" w:styleId="EndnoteText">
    <w:name w:val="endnote text"/>
    <w:basedOn w:val="Normal"/>
    <w:link w:val="EndnoteTextChar"/>
    <w:uiPriority w:val="99"/>
    <w:semiHidden/>
    <w:unhideWhenUsed/>
    <w:rsid w:val="003342C5"/>
    <w:pPr>
      <w:snapToGrid w:val="0"/>
      <w:jc w:val="left"/>
    </w:pPr>
    <w:rPr>
      <w:rFonts w:asciiTheme="minorHAnsi" w:eastAsiaTheme="minorEastAsia" w:hAnsiTheme="minorHAnsi"/>
      <w:sz w:val="21"/>
    </w:rPr>
  </w:style>
  <w:style w:type="character" w:customStyle="1" w:styleId="EndnoteTextChar">
    <w:name w:val="Endnote Text Char"/>
    <w:basedOn w:val="DefaultParagraphFont"/>
    <w:link w:val="EndnoteText"/>
    <w:uiPriority w:val="99"/>
    <w:semiHidden/>
    <w:rsid w:val="003342C5"/>
    <w:rPr>
      <w:rFonts w:asciiTheme="minorHAnsi" w:eastAsiaTheme="minorEastAsia" w:hAnsiTheme="minorHAnsi"/>
      <w:sz w:val="21"/>
    </w:rPr>
  </w:style>
  <w:style w:type="character" w:styleId="EndnoteReference">
    <w:name w:val="endnote reference"/>
    <w:basedOn w:val="DefaultParagraphFont"/>
    <w:uiPriority w:val="99"/>
    <w:semiHidden/>
    <w:unhideWhenUsed/>
    <w:rsid w:val="003342C5"/>
    <w:rPr>
      <w:vertAlign w:val="superscript"/>
    </w:rPr>
  </w:style>
  <w:style w:type="table" w:customStyle="1" w:styleId="22">
    <w:name w:val="標準の表 22"/>
    <w:basedOn w:val="TableNormal"/>
    <w:uiPriority w:val="42"/>
    <w:rsid w:val="00A40BEE"/>
    <w:rPr>
      <w:rFonts w:asciiTheme="minorHAnsi" w:eastAsiaTheme="minorEastAsia" w:hAnsiTheme="minorHAnsi"/>
      <w:kern w:val="0"/>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unhideWhenUsed/>
    <w:qFormat/>
    <w:rsid w:val="003F32C2"/>
    <w:pPr>
      <w:ind w:firstLineChars="100" w:firstLine="100"/>
    </w:pPr>
    <w:rPr>
      <w:rFonts w:asciiTheme="minorHAnsi" w:eastAsiaTheme="minorEastAsia" w:hAnsiTheme="minorHAnsi"/>
      <w:szCs w:val="21"/>
    </w:rPr>
  </w:style>
  <w:style w:type="character" w:customStyle="1" w:styleId="BodyTextChar">
    <w:name w:val="Body Text Char"/>
    <w:basedOn w:val="DefaultParagraphFont"/>
    <w:link w:val="BodyText"/>
    <w:uiPriority w:val="99"/>
    <w:rsid w:val="003F32C2"/>
    <w:rPr>
      <w:rFonts w:asciiTheme="minorHAnsi" w:eastAsiaTheme="minorEastAsia" w:hAnsiTheme="minorHAnsi"/>
      <w:szCs w:val="21"/>
    </w:rPr>
  </w:style>
  <w:style w:type="table" w:customStyle="1" w:styleId="10">
    <w:name w:val="表 (格子) 淡色1"/>
    <w:basedOn w:val="TableNormal"/>
    <w:uiPriority w:val="40"/>
    <w:rsid w:val="006A22F9"/>
    <w:rPr>
      <w:rFonts w:asciiTheme="minorHAnsi" w:eastAsiaTheme="minorEastAsia" w:hAnsiTheme="minorHAnsi"/>
      <w:sz w:val="21"/>
      <w:szCs w:val="21"/>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9595">
      <w:bodyDiv w:val="1"/>
      <w:marLeft w:val="0"/>
      <w:marRight w:val="0"/>
      <w:marTop w:val="0"/>
      <w:marBottom w:val="0"/>
      <w:divBdr>
        <w:top w:val="none" w:sz="0" w:space="0" w:color="auto"/>
        <w:left w:val="none" w:sz="0" w:space="0" w:color="auto"/>
        <w:bottom w:val="none" w:sz="0" w:space="0" w:color="auto"/>
        <w:right w:val="none" w:sz="0" w:space="0" w:color="auto"/>
      </w:divBdr>
    </w:div>
    <w:div w:id="19553505">
      <w:bodyDiv w:val="1"/>
      <w:marLeft w:val="0"/>
      <w:marRight w:val="0"/>
      <w:marTop w:val="0"/>
      <w:marBottom w:val="0"/>
      <w:divBdr>
        <w:top w:val="none" w:sz="0" w:space="0" w:color="auto"/>
        <w:left w:val="none" w:sz="0" w:space="0" w:color="auto"/>
        <w:bottom w:val="none" w:sz="0" w:space="0" w:color="auto"/>
        <w:right w:val="none" w:sz="0" w:space="0" w:color="auto"/>
      </w:divBdr>
    </w:div>
    <w:div w:id="148793183">
      <w:bodyDiv w:val="1"/>
      <w:marLeft w:val="0"/>
      <w:marRight w:val="0"/>
      <w:marTop w:val="0"/>
      <w:marBottom w:val="0"/>
      <w:divBdr>
        <w:top w:val="none" w:sz="0" w:space="0" w:color="auto"/>
        <w:left w:val="none" w:sz="0" w:space="0" w:color="auto"/>
        <w:bottom w:val="none" w:sz="0" w:space="0" w:color="auto"/>
        <w:right w:val="none" w:sz="0" w:space="0" w:color="auto"/>
      </w:divBdr>
    </w:div>
    <w:div w:id="372852459">
      <w:bodyDiv w:val="1"/>
      <w:marLeft w:val="0"/>
      <w:marRight w:val="0"/>
      <w:marTop w:val="0"/>
      <w:marBottom w:val="0"/>
      <w:divBdr>
        <w:top w:val="none" w:sz="0" w:space="0" w:color="auto"/>
        <w:left w:val="none" w:sz="0" w:space="0" w:color="auto"/>
        <w:bottom w:val="none" w:sz="0" w:space="0" w:color="auto"/>
        <w:right w:val="none" w:sz="0" w:space="0" w:color="auto"/>
      </w:divBdr>
    </w:div>
    <w:div w:id="489903411">
      <w:bodyDiv w:val="1"/>
      <w:marLeft w:val="0"/>
      <w:marRight w:val="0"/>
      <w:marTop w:val="0"/>
      <w:marBottom w:val="0"/>
      <w:divBdr>
        <w:top w:val="none" w:sz="0" w:space="0" w:color="auto"/>
        <w:left w:val="none" w:sz="0" w:space="0" w:color="auto"/>
        <w:bottom w:val="none" w:sz="0" w:space="0" w:color="auto"/>
        <w:right w:val="none" w:sz="0" w:space="0" w:color="auto"/>
      </w:divBdr>
    </w:div>
    <w:div w:id="557596700">
      <w:bodyDiv w:val="1"/>
      <w:marLeft w:val="0"/>
      <w:marRight w:val="0"/>
      <w:marTop w:val="0"/>
      <w:marBottom w:val="0"/>
      <w:divBdr>
        <w:top w:val="none" w:sz="0" w:space="0" w:color="auto"/>
        <w:left w:val="none" w:sz="0" w:space="0" w:color="auto"/>
        <w:bottom w:val="none" w:sz="0" w:space="0" w:color="auto"/>
        <w:right w:val="none" w:sz="0" w:space="0" w:color="auto"/>
      </w:divBdr>
    </w:div>
    <w:div w:id="614487280">
      <w:bodyDiv w:val="1"/>
      <w:marLeft w:val="0"/>
      <w:marRight w:val="0"/>
      <w:marTop w:val="0"/>
      <w:marBottom w:val="0"/>
      <w:divBdr>
        <w:top w:val="none" w:sz="0" w:space="0" w:color="auto"/>
        <w:left w:val="none" w:sz="0" w:space="0" w:color="auto"/>
        <w:bottom w:val="none" w:sz="0" w:space="0" w:color="auto"/>
        <w:right w:val="none" w:sz="0" w:space="0" w:color="auto"/>
      </w:divBdr>
    </w:div>
    <w:div w:id="695695304">
      <w:bodyDiv w:val="1"/>
      <w:marLeft w:val="0"/>
      <w:marRight w:val="0"/>
      <w:marTop w:val="0"/>
      <w:marBottom w:val="0"/>
      <w:divBdr>
        <w:top w:val="none" w:sz="0" w:space="0" w:color="auto"/>
        <w:left w:val="none" w:sz="0" w:space="0" w:color="auto"/>
        <w:bottom w:val="none" w:sz="0" w:space="0" w:color="auto"/>
        <w:right w:val="none" w:sz="0" w:space="0" w:color="auto"/>
      </w:divBdr>
      <w:divsChild>
        <w:div w:id="194972453">
          <w:marLeft w:val="0"/>
          <w:marRight w:val="0"/>
          <w:marTop w:val="0"/>
          <w:marBottom w:val="0"/>
          <w:divBdr>
            <w:top w:val="none" w:sz="0" w:space="0" w:color="auto"/>
            <w:left w:val="none" w:sz="0" w:space="0" w:color="auto"/>
            <w:bottom w:val="none" w:sz="0" w:space="0" w:color="auto"/>
            <w:right w:val="none" w:sz="0" w:space="0" w:color="auto"/>
          </w:divBdr>
          <w:divsChild>
            <w:div w:id="256717004">
              <w:marLeft w:val="0"/>
              <w:marRight w:val="0"/>
              <w:marTop w:val="0"/>
              <w:marBottom w:val="0"/>
              <w:divBdr>
                <w:top w:val="none" w:sz="0" w:space="0" w:color="auto"/>
                <w:left w:val="none" w:sz="0" w:space="0" w:color="auto"/>
                <w:bottom w:val="none" w:sz="0" w:space="0" w:color="auto"/>
                <w:right w:val="none" w:sz="0" w:space="0" w:color="auto"/>
              </w:divBdr>
              <w:divsChild>
                <w:div w:id="675352237">
                  <w:marLeft w:val="0"/>
                  <w:marRight w:val="0"/>
                  <w:marTop w:val="0"/>
                  <w:marBottom w:val="0"/>
                  <w:divBdr>
                    <w:top w:val="none" w:sz="0" w:space="0" w:color="auto"/>
                    <w:left w:val="none" w:sz="0" w:space="0" w:color="auto"/>
                    <w:bottom w:val="none" w:sz="0" w:space="0" w:color="auto"/>
                    <w:right w:val="none" w:sz="0" w:space="0" w:color="auto"/>
                  </w:divBdr>
                  <w:divsChild>
                    <w:div w:id="1955552443">
                      <w:marLeft w:val="0"/>
                      <w:marRight w:val="0"/>
                      <w:marTop w:val="0"/>
                      <w:marBottom w:val="0"/>
                      <w:divBdr>
                        <w:top w:val="none" w:sz="0" w:space="0" w:color="auto"/>
                        <w:left w:val="none" w:sz="0" w:space="0" w:color="auto"/>
                        <w:bottom w:val="none" w:sz="0" w:space="0" w:color="auto"/>
                        <w:right w:val="none" w:sz="0" w:space="0" w:color="auto"/>
                      </w:divBdr>
                      <w:divsChild>
                        <w:div w:id="729766277">
                          <w:marLeft w:val="0"/>
                          <w:marRight w:val="0"/>
                          <w:marTop w:val="0"/>
                          <w:marBottom w:val="0"/>
                          <w:divBdr>
                            <w:top w:val="none" w:sz="0" w:space="0" w:color="auto"/>
                            <w:left w:val="none" w:sz="0" w:space="0" w:color="auto"/>
                            <w:bottom w:val="none" w:sz="0" w:space="0" w:color="auto"/>
                            <w:right w:val="none" w:sz="0" w:space="0" w:color="auto"/>
                          </w:divBdr>
                          <w:divsChild>
                            <w:div w:id="275454799">
                              <w:marLeft w:val="0"/>
                              <w:marRight w:val="300"/>
                              <w:marTop w:val="180"/>
                              <w:marBottom w:val="0"/>
                              <w:divBdr>
                                <w:top w:val="none" w:sz="0" w:space="0" w:color="auto"/>
                                <w:left w:val="none" w:sz="0" w:space="0" w:color="auto"/>
                                <w:bottom w:val="none" w:sz="0" w:space="0" w:color="auto"/>
                                <w:right w:val="none" w:sz="0" w:space="0" w:color="auto"/>
                              </w:divBdr>
                              <w:divsChild>
                                <w:div w:id="165310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6751598">
          <w:marLeft w:val="0"/>
          <w:marRight w:val="0"/>
          <w:marTop w:val="0"/>
          <w:marBottom w:val="0"/>
          <w:divBdr>
            <w:top w:val="none" w:sz="0" w:space="0" w:color="auto"/>
            <w:left w:val="none" w:sz="0" w:space="0" w:color="auto"/>
            <w:bottom w:val="none" w:sz="0" w:space="0" w:color="auto"/>
            <w:right w:val="none" w:sz="0" w:space="0" w:color="auto"/>
          </w:divBdr>
          <w:divsChild>
            <w:div w:id="364915120">
              <w:marLeft w:val="0"/>
              <w:marRight w:val="0"/>
              <w:marTop w:val="0"/>
              <w:marBottom w:val="0"/>
              <w:divBdr>
                <w:top w:val="none" w:sz="0" w:space="0" w:color="auto"/>
                <w:left w:val="none" w:sz="0" w:space="0" w:color="auto"/>
                <w:bottom w:val="none" w:sz="0" w:space="0" w:color="auto"/>
                <w:right w:val="none" w:sz="0" w:space="0" w:color="auto"/>
              </w:divBdr>
              <w:divsChild>
                <w:div w:id="1326519918">
                  <w:marLeft w:val="0"/>
                  <w:marRight w:val="0"/>
                  <w:marTop w:val="0"/>
                  <w:marBottom w:val="0"/>
                  <w:divBdr>
                    <w:top w:val="none" w:sz="0" w:space="0" w:color="auto"/>
                    <w:left w:val="none" w:sz="0" w:space="0" w:color="auto"/>
                    <w:bottom w:val="none" w:sz="0" w:space="0" w:color="auto"/>
                    <w:right w:val="none" w:sz="0" w:space="0" w:color="auto"/>
                  </w:divBdr>
                  <w:divsChild>
                    <w:div w:id="1242566722">
                      <w:marLeft w:val="0"/>
                      <w:marRight w:val="0"/>
                      <w:marTop w:val="0"/>
                      <w:marBottom w:val="0"/>
                      <w:divBdr>
                        <w:top w:val="none" w:sz="0" w:space="0" w:color="auto"/>
                        <w:left w:val="none" w:sz="0" w:space="0" w:color="auto"/>
                        <w:bottom w:val="none" w:sz="0" w:space="0" w:color="auto"/>
                        <w:right w:val="none" w:sz="0" w:space="0" w:color="auto"/>
                      </w:divBdr>
                      <w:divsChild>
                        <w:div w:id="47595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4866183">
      <w:bodyDiv w:val="1"/>
      <w:marLeft w:val="0"/>
      <w:marRight w:val="0"/>
      <w:marTop w:val="0"/>
      <w:marBottom w:val="0"/>
      <w:divBdr>
        <w:top w:val="none" w:sz="0" w:space="0" w:color="auto"/>
        <w:left w:val="none" w:sz="0" w:space="0" w:color="auto"/>
        <w:bottom w:val="none" w:sz="0" w:space="0" w:color="auto"/>
        <w:right w:val="none" w:sz="0" w:space="0" w:color="auto"/>
      </w:divBdr>
    </w:div>
    <w:div w:id="774178709">
      <w:bodyDiv w:val="1"/>
      <w:marLeft w:val="0"/>
      <w:marRight w:val="0"/>
      <w:marTop w:val="0"/>
      <w:marBottom w:val="0"/>
      <w:divBdr>
        <w:top w:val="none" w:sz="0" w:space="0" w:color="auto"/>
        <w:left w:val="none" w:sz="0" w:space="0" w:color="auto"/>
        <w:bottom w:val="none" w:sz="0" w:space="0" w:color="auto"/>
        <w:right w:val="none" w:sz="0" w:space="0" w:color="auto"/>
      </w:divBdr>
    </w:div>
    <w:div w:id="1139881478">
      <w:bodyDiv w:val="1"/>
      <w:marLeft w:val="0"/>
      <w:marRight w:val="0"/>
      <w:marTop w:val="0"/>
      <w:marBottom w:val="0"/>
      <w:divBdr>
        <w:top w:val="none" w:sz="0" w:space="0" w:color="auto"/>
        <w:left w:val="none" w:sz="0" w:space="0" w:color="auto"/>
        <w:bottom w:val="none" w:sz="0" w:space="0" w:color="auto"/>
        <w:right w:val="none" w:sz="0" w:space="0" w:color="auto"/>
      </w:divBdr>
    </w:div>
    <w:div w:id="1192260234">
      <w:bodyDiv w:val="1"/>
      <w:marLeft w:val="0"/>
      <w:marRight w:val="0"/>
      <w:marTop w:val="0"/>
      <w:marBottom w:val="0"/>
      <w:divBdr>
        <w:top w:val="none" w:sz="0" w:space="0" w:color="auto"/>
        <w:left w:val="none" w:sz="0" w:space="0" w:color="auto"/>
        <w:bottom w:val="none" w:sz="0" w:space="0" w:color="auto"/>
        <w:right w:val="none" w:sz="0" w:space="0" w:color="auto"/>
      </w:divBdr>
    </w:div>
    <w:div w:id="1198349056">
      <w:bodyDiv w:val="1"/>
      <w:marLeft w:val="0"/>
      <w:marRight w:val="0"/>
      <w:marTop w:val="0"/>
      <w:marBottom w:val="0"/>
      <w:divBdr>
        <w:top w:val="none" w:sz="0" w:space="0" w:color="auto"/>
        <w:left w:val="none" w:sz="0" w:space="0" w:color="auto"/>
        <w:bottom w:val="none" w:sz="0" w:space="0" w:color="auto"/>
        <w:right w:val="none" w:sz="0" w:space="0" w:color="auto"/>
      </w:divBdr>
    </w:div>
    <w:div w:id="1204487699">
      <w:bodyDiv w:val="1"/>
      <w:marLeft w:val="0"/>
      <w:marRight w:val="0"/>
      <w:marTop w:val="0"/>
      <w:marBottom w:val="0"/>
      <w:divBdr>
        <w:top w:val="none" w:sz="0" w:space="0" w:color="auto"/>
        <w:left w:val="none" w:sz="0" w:space="0" w:color="auto"/>
        <w:bottom w:val="none" w:sz="0" w:space="0" w:color="auto"/>
        <w:right w:val="none" w:sz="0" w:space="0" w:color="auto"/>
      </w:divBdr>
    </w:div>
    <w:div w:id="1221867853">
      <w:bodyDiv w:val="1"/>
      <w:marLeft w:val="0"/>
      <w:marRight w:val="0"/>
      <w:marTop w:val="0"/>
      <w:marBottom w:val="0"/>
      <w:divBdr>
        <w:top w:val="none" w:sz="0" w:space="0" w:color="auto"/>
        <w:left w:val="none" w:sz="0" w:space="0" w:color="auto"/>
        <w:bottom w:val="none" w:sz="0" w:space="0" w:color="auto"/>
        <w:right w:val="none" w:sz="0" w:space="0" w:color="auto"/>
      </w:divBdr>
    </w:div>
    <w:div w:id="1353187407">
      <w:bodyDiv w:val="1"/>
      <w:marLeft w:val="0"/>
      <w:marRight w:val="0"/>
      <w:marTop w:val="0"/>
      <w:marBottom w:val="0"/>
      <w:divBdr>
        <w:top w:val="none" w:sz="0" w:space="0" w:color="auto"/>
        <w:left w:val="none" w:sz="0" w:space="0" w:color="auto"/>
        <w:bottom w:val="none" w:sz="0" w:space="0" w:color="auto"/>
        <w:right w:val="none" w:sz="0" w:space="0" w:color="auto"/>
      </w:divBdr>
    </w:div>
    <w:div w:id="1501774011">
      <w:bodyDiv w:val="1"/>
      <w:marLeft w:val="0"/>
      <w:marRight w:val="0"/>
      <w:marTop w:val="0"/>
      <w:marBottom w:val="0"/>
      <w:divBdr>
        <w:top w:val="none" w:sz="0" w:space="0" w:color="auto"/>
        <w:left w:val="none" w:sz="0" w:space="0" w:color="auto"/>
        <w:bottom w:val="none" w:sz="0" w:space="0" w:color="auto"/>
        <w:right w:val="none" w:sz="0" w:space="0" w:color="auto"/>
      </w:divBdr>
      <w:divsChild>
        <w:div w:id="1173758259">
          <w:marLeft w:val="0"/>
          <w:marRight w:val="0"/>
          <w:marTop w:val="0"/>
          <w:marBottom w:val="0"/>
          <w:divBdr>
            <w:top w:val="none" w:sz="0" w:space="0" w:color="auto"/>
            <w:left w:val="none" w:sz="0" w:space="0" w:color="auto"/>
            <w:bottom w:val="none" w:sz="0" w:space="0" w:color="auto"/>
            <w:right w:val="none" w:sz="0" w:space="0" w:color="auto"/>
          </w:divBdr>
          <w:divsChild>
            <w:div w:id="1559978160">
              <w:marLeft w:val="0"/>
              <w:marRight w:val="0"/>
              <w:marTop w:val="0"/>
              <w:marBottom w:val="0"/>
              <w:divBdr>
                <w:top w:val="none" w:sz="0" w:space="0" w:color="auto"/>
                <w:left w:val="none" w:sz="0" w:space="0" w:color="auto"/>
                <w:bottom w:val="none" w:sz="0" w:space="0" w:color="auto"/>
                <w:right w:val="none" w:sz="0" w:space="0" w:color="auto"/>
              </w:divBdr>
              <w:divsChild>
                <w:div w:id="225380831">
                  <w:marLeft w:val="0"/>
                  <w:marRight w:val="0"/>
                  <w:marTop w:val="0"/>
                  <w:marBottom w:val="0"/>
                  <w:divBdr>
                    <w:top w:val="none" w:sz="0" w:space="0" w:color="auto"/>
                    <w:left w:val="none" w:sz="0" w:space="0" w:color="auto"/>
                    <w:bottom w:val="none" w:sz="0" w:space="0" w:color="auto"/>
                    <w:right w:val="none" w:sz="0" w:space="0" w:color="auto"/>
                  </w:divBdr>
                  <w:divsChild>
                    <w:div w:id="26101844">
                      <w:marLeft w:val="0"/>
                      <w:marRight w:val="0"/>
                      <w:marTop w:val="0"/>
                      <w:marBottom w:val="0"/>
                      <w:divBdr>
                        <w:top w:val="none" w:sz="0" w:space="0" w:color="auto"/>
                        <w:left w:val="none" w:sz="0" w:space="0" w:color="auto"/>
                        <w:bottom w:val="none" w:sz="0" w:space="0" w:color="auto"/>
                        <w:right w:val="none" w:sz="0" w:space="0" w:color="auto"/>
                      </w:divBdr>
                      <w:divsChild>
                        <w:div w:id="242302867">
                          <w:marLeft w:val="0"/>
                          <w:marRight w:val="0"/>
                          <w:marTop w:val="0"/>
                          <w:marBottom w:val="0"/>
                          <w:divBdr>
                            <w:top w:val="none" w:sz="0" w:space="0" w:color="auto"/>
                            <w:left w:val="none" w:sz="0" w:space="0" w:color="auto"/>
                            <w:bottom w:val="none" w:sz="0" w:space="0" w:color="auto"/>
                            <w:right w:val="none" w:sz="0" w:space="0" w:color="auto"/>
                          </w:divBdr>
                          <w:divsChild>
                            <w:div w:id="1094013501">
                              <w:marLeft w:val="0"/>
                              <w:marRight w:val="0"/>
                              <w:marTop w:val="0"/>
                              <w:marBottom w:val="0"/>
                              <w:divBdr>
                                <w:top w:val="none" w:sz="0" w:space="0" w:color="auto"/>
                                <w:left w:val="none" w:sz="0" w:space="0" w:color="auto"/>
                                <w:bottom w:val="none" w:sz="0" w:space="0" w:color="auto"/>
                                <w:right w:val="none" w:sz="0" w:space="0" w:color="auto"/>
                              </w:divBdr>
                              <w:divsChild>
                                <w:div w:id="1126504928">
                                  <w:marLeft w:val="0"/>
                                  <w:marRight w:val="0"/>
                                  <w:marTop w:val="0"/>
                                  <w:marBottom w:val="0"/>
                                  <w:divBdr>
                                    <w:top w:val="none" w:sz="0" w:space="0" w:color="auto"/>
                                    <w:left w:val="none" w:sz="0" w:space="0" w:color="auto"/>
                                    <w:bottom w:val="none" w:sz="0" w:space="0" w:color="auto"/>
                                    <w:right w:val="none" w:sz="0" w:space="0" w:color="auto"/>
                                  </w:divBdr>
                                  <w:divsChild>
                                    <w:div w:id="491604893">
                                      <w:marLeft w:val="0"/>
                                      <w:marRight w:val="0"/>
                                      <w:marTop w:val="0"/>
                                      <w:marBottom w:val="0"/>
                                      <w:divBdr>
                                        <w:top w:val="none" w:sz="0" w:space="0" w:color="auto"/>
                                        <w:left w:val="none" w:sz="0" w:space="0" w:color="auto"/>
                                        <w:bottom w:val="none" w:sz="0" w:space="0" w:color="auto"/>
                                        <w:right w:val="none" w:sz="0" w:space="0" w:color="auto"/>
                                      </w:divBdr>
                                      <w:divsChild>
                                        <w:div w:id="1593464708">
                                          <w:marLeft w:val="0"/>
                                          <w:marRight w:val="0"/>
                                          <w:marTop w:val="0"/>
                                          <w:marBottom w:val="0"/>
                                          <w:divBdr>
                                            <w:top w:val="none" w:sz="0" w:space="0" w:color="auto"/>
                                            <w:left w:val="none" w:sz="0" w:space="0" w:color="auto"/>
                                            <w:bottom w:val="none" w:sz="0" w:space="0" w:color="auto"/>
                                            <w:right w:val="none" w:sz="0" w:space="0" w:color="auto"/>
                                          </w:divBdr>
                                          <w:divsChild>
                                            <w:div w:id="394593282">
                                              <w:marLeft w:val="0"/>
                                              <w:marRight w:val="0"/>
                                              <w:marTop w:val="0"/>
                                              <w:marBottom w:val="0"/>
                                              <w:divBdr>
                                                <w:top w:val="none" w:sz="0" w:space="0" w:color="auto"/>
                                                <w:left w:val="none" w:sz="0" w:space="0" w:color="auto"/>
                                                <w:bottom w:val="none" w:sz="0" w:space="0" w:color="auto"/>
                                                <w:right w:val="none" w:sz="0" w:space="0" w:color="auto"/>
                                              </w:divBdr>
                                              <w:divsChild>
                                                <w:div w:id="940533326">
                                                  <w:marLeft w:val="0"/>
                                                  <w:marRight w:val="0"/>
                                                  <w:marTop w:val="0"/>
                                                  <w:marBottom w:val="0"/>
                                                  <w:divBdr>
                                                    <w:top w:val="none" w:sz="0" w:space="0" w:color="auto"/>
                                                    <w:left w:val="none" w:sz="0" w:space="0" w:color="auto"/>
                                                    <w:bottom w:val="none" w:sz="0" w:space="0" w:color="auto"/>
                                                    <w:right w:val="none" w:sz="0" w:space="0" w:color="auto"/>
                                                  </w:divBdr>
                                                  <w:divsChild>
                                                    <w:div w:id="1208102805">
                                                      <w:marLeft w:val="0"/>
                                                      <w:marRight w:val="0"/>
                                                      <w:marTop w:val="0"/>
                                                      <w:marBottom w:val="0"/>
                                                      <w:divBdr>
                                                        <w:top w:val="none" w:sz="0" w:space="0" w:color="auto"/>
                                                        <w:left w:val="none" w:sz="0" w:space="0" w:color="auto"/>
                                                        <w:bottom w:val="none" w:sz="0" w:space="0" w:color="auto"/>
                                                        <w:right w:val="none" w:sz="0" w:space="0" w:color="auto"/>
                                                      </w:divBdr>
                                                      <w:divsChild>
                                                        <w:div w:id="1060010391">
                                                          <w:marLeft w:val="0"/>
                                                          <w:marRight w:val="0"/>
                                                          <w:marTop w:val="0"/>
                                                          <w:marBottom w:val="0"/>
                                                          <w:divBdr>
                                                            <w:top w:val="none" w:sz="0" w:space="0" w:color="auto"/>
                                                            <w:left w:val="none" w:sz="0" w:space="0" w:color="auto"/>
                                                            <w:bottom w:val="none" w:sz="0" w:space="0" w:color="auto"/>
                                                            <w:right w:val="none" w:sz="0" w:space="0" w:color="auto"/>
                                                          </w:divBdr>
                                                          <w:divsChild>
                                                            <w:div w:id="1970089186">
                                                              <w:marLeft w:val="0"/>
                                                              <w:marRight w:val="0"/>
                                                              <w:marTop w:val="0"/>
                                                              <w:marBottom w:val="0"/>
                                                              <w:divBdr>
                                                                <w:top w:val="none" w:sz="0" w:space="0" w:color="auto"/>
                                                                <w:left w:val="none" w:sz="0" w:space="0" w:color="auto"/>
                                                                <w:bottom w:val="none" w:sz="0" w:space="0" w:color="auto"/>
                                                                <w:right w:val="none" w:sz="0" w:space="0" w:color="auto"/>
                                                              </w:divBdr>
                                                              <w:divsChild>
                                                                <w:div w:id="490831424">
                                                                  <w:marLeft w:val="0"/>
                                                                  <w:marRight w:val="0"/>
                                                                  <w:marTop w:val="0"/>
                                                                  <w:marBottom w:val="0"/>
                                                                  <w:divBdr>
                                                                    <w:top w:val="none" w:sz="0" w:space="0" w:color="auto"/>
                                                                    <w:left w:val="none" w:sz="0" w:space="0" w:color="auto"/>
                                                                    <w:bottom w:val="none" w:sz="0" w:space="0" w:color="auto"/>
                                                                    <w:right w:val="none" w:sz="0" w:space="0" w:color="auto"/>
                                                                  </w:divBdr>
                                                                  <w:divsChild>
                                                                    <w:div w:id="1363482767">
                                                                      <w:marLeft w:val="0"/>
                                                                      <w:marRight w:val="0"/>
                                                                      <w:marTop w:val="0"/>
                                                                      <w:marBottom w:val="0"/>
                                                                      <w:divBdr>
                                                                        <w:top w:val="none" w:sz="0" w:space="0" w:color="auto"/>
                                                                        <w:left w:val="none" w:sz="0" w:space="0" w:color="auto"/>
                                                                        <w:bottom w:val="none" w:sz="0" w:space="0" w:color="auto"/>
                                                                        <w:right w:val="none" w:sz="0" w:space="0" w:color="auto"/>
                                                                      </w:divBdr>
                                                                      <w:divsChild>
                                                                        <w:div w:id="392315382">
                                                                          <w:marLeft w:val="0"/>
                                                                          <w:marRight w:val="0"/>
                                                                          <w:marTop w:val="0"/>
                                                                          <w:marBottom w:val="0"/>
                                                                          <w:divBdr>
                                                                            <w:top w:val="none" w:sz="0" w:space="0" w:color="auto"/>
                                                                            <w:left w:val="none" w:sz="0" w:space="0" w:color="auto"/>
                                                                            <w:bottom w:val="none" w:sz="0" w:space="0" w:color="auto"/>
                                                                            <w:right w:val="none" w:sz="0" w:space="0" w:color="auto"/>
                                                                          </w:divBdr>
                                                                          <w:divsChild>
                                                                            <w:div w:id="1027951719">
                                                                              <w:marLeft w:val="0"/>
                                                                              <w:marRight w:val="0"/>
                                                                              <w:marTop w:val="0"/>
                                                                              <w:marBottom w:val="0"/>
                                                                              <w:divBdr>
                                                                                <w:top w:val="none" w:sz="0" w:space="0" w:color="auto"/>
                                                                                <w:left w:val="none" w:sz="0" w:space="0" w:color="auto"/>
                                                                                <w:bottom w:val="none" w:sz="0" w:space="0" w:color="auto"/>
                                                                                <w:right w:val="none" w:sz="0" w:space="0" w:color="auto"/>
                                                                              </w:divBdr>
                                                                              <w:divsChild>
                                                                                <w:div w:id="1798451551">
                                                                                  <w:marLeft w:val="0"/>
                                                                                  <w:marRight w:val="0"/>
                                                                                  <w:marTop w:val="0"/>
                                                                                  <w:marBottom w:val="0"/>
                                                                                  <w:divBdr>
                                                                                    <w:top w:val="none" w:sz="0" w:space="0" w:color="auto"/>
                                                                                    <w:left w:val="none" w:sz="0" w:space="0" w:color="auto"/>
                                                                                    <w:bottom w:val="none" w:sz="0" w:space="0" w:color="auto"/>
                                                                                    <w:right w:val="none" w:sz="0" w:space="0" w:color="auto"/>
                                                                                  </w:divBdr>
                                                                                  <w:divsChild>
                                                                                    <w:div w:id="1669556666">
                                                                                      <w:marLeft w:val="0"/>
                                                                                      <w:marRight w:val="0"/>
                                                                                      <w:marTop w:val="0"/>
                                                                                      <w:marBottom w:val="0"/>
                                                                                      <w:divBdr>
                                                                                        <w:top w:val="none" w:sz="0" w:space="0" w:color="auto"/>
                                                                                        <w:left w:val="none" w:sz="0" w:space="0" w:color="auto"/>
                                                                                        <w:bottom w:val="none" w:sz="0" w:space="0" w:color="auto"/>
                                                                                        <w:right w:val="none" w:sz="0" w:space="0" w:color="auto"/>
                                                                                      </w:divBdr>
                                                                                      <w:divsChild>
                                                                                        <w:div w:id="1440224523">
                                                                                          <w:marLeft w:val="0"/>
                                                                                          <w:marRight w:val="0"/>
                                                                                          <w:marTop w:val="0"/>
                                                                                          <w:marBottom w:val="0"/>
                                                                                          <w:divBdr>
                                                                                            <w:top w:val="none" w:sz="0" w:space="0" w:color="auto"/>
                                                                                            <w:left w:val="none" w:sz="0" w:space="0" w:color="auto"/>
                                                                                            <w:bottom w:val="none" w:sz="0" w:space="0" w:color="auto"/>
                                                                                            <w:right w:val="none" w:sz="0" w:space="0" w:color="auto"/>
                                                                                          </w:divBdr>
                                                                                          <w:divsChild>
                                                                                            <w:div w:id="1471633274">
                                                                                              <w:marLeft w:val="0"/>
                                                                                              <w:marRight w:val="0"/>
                                                                                              <w:marTop w:val="0"/>
                                                                                              <w:marBottom w:val="0"/>
                                                                                              <w:divBdr>
                                                                                                <w:top w:val="none" w:sz="0" w:space="0" w:color="auto"/>
                                                                                                <w:left w:val="none" w:sz="0" w:space="0" w:color="auto"/>
                                                                                                <w:bottom w:val="none" w:sz="0" w:space="0" w:color="auto"/>
                                                                                                <w:right w:val="none" w:sz="0" w:space="0" w:color="auto"/>
                                                                                              </w:divBdr>
                                                                                              <w:divsChild>
                                                                                                <w:div w:id="603809248">
                                                                                                  <w:marLeft w:val="0"/>
                                                                                                  <w:marRight w:val="0"/>
                                                                                                  <w:marTop w:val="0"/>
                                                                                                  <w:marBottom w:val="0"/>
                                                                                                  <w:divBdr>
                                                                                                    <w:top w:val="none" w:sz="0" w:space="0" w:color="auto"/>
                                                                                                    <w:left w:val="none" w:sz="0" w:space="0" w:color="auto"/>
                                                                                                    <w:bottom w:val="none" w:sz="0" w:space="0" w:color="auto"/>
                                                                                                    <w:right w:val="none" w:sz="0" w:space="0" w:color="auto"/>
                                                                                                  </w:divBdr>
                                                                                                  <w:divsChild>
                                                                                                    <w:div w:id="196353508">
                                                                                                      <w:marLeft w:val="0"/>
                                                                                                      <w:marRight w:val="0"/>
                                                                                                      <w:marTop w:val="0"/>
                                                                                                      <w:marBottom w:val="0"/>
                                                                                                      <w:divBdr>
                                                                                                        <w:top w:val="none" w:sz="0" w:space="0" w:color="auto"/>
                                                                                                        <w:left w:val="none" w:sz="0" w:space="0" w:color="auto"/>
                                                                                                        <w:bottom w:val="none" w:sz="0" w:space="0" w:color="auto"/>
                                                                                                        <w:right w:val="none" w:sz="0" w:space="0" w:color="auto"/>
                                                                                                      </w:divBdr>
                                                                                                      <w:divsChild>
                                                                                                        <w:div w:id="1809931781">
                                                                                                          <w:marLeft w:val="0"/>
                                                                                                          <w:marRight w:val="0"/>
                                                                                                          <w:marTop w:val="0"/>
                                                                                                          <w:marBottom w:val="0"/>
                                                                                                          <w:divBdr>
                                                                                                            <w:top w:val="none" w:sz="0" w:space="0" w:color="auto"/>
                                                                                                            <w:left w:val="none" w:sz="0" w:space="0" w:color="auto"/>
                                                                                                            <w:bottom w:val="none" w:sz="0" w:space="0" w:color="auto"/>
                                                                                                            <w:right w:val="none" w:sz="0" w:space="0" w:color="auto"/>
                                                                                                          </w:divBdr>
                                                                                                          <w:divsChild>
                                                                                                            <w:div w:id="778454252">
                                                                                                              <w:marLeft w:val="0"/>
                                                                                                              <w:marRight w:val="0"/>
                                                                                                              <w:marTop w:val="0"/>
                                                                                                              <w:marBottom w:val="0"/>
                                                                                                              <w:divBdr>
                                                                                                                <w:top w:val="none" w:sz="0" w:space="0" w:color="auto"/>
                                                                                                                <w:left w:val="none" w:sz="0" w:space="0" w:color="auto"/>
                                                                                                                <w:bottom w:val="none" w:sz="0" w:space="0" w:color="auto"/>
                                                                                                                <w:right w:val="none" w:sz="0" w:space="0" w:color="auto"/>
                                                                                                              </w:divBdr>
                                                                                                              <w:divsChild>
                                                                                                                <w:div w:id="350684728">
                                                                                                                  <w:marLeft w:val="0"/>
                                                                                                                  <w:marRight w:val="0"/>
                                                                                                                  <w:marTop w:val="0"/>
                                                                                                                  <w:marBottom w:val="0"/>
                                                                                                                  <w:divBdr>
                                                                                                                    <w:top w:val="none" w:sz="0" w:space="0" w:color="auto"/>
                                                                                                                    <w:left w:val="none" w:sz="0" w:space="0" w:color="auto"/>
                                                                                                                    <w:bottom w:val="none" w:sz="0" w:space="0" w:color="auto"/>
                                                                                                                    <w:right w:val="none" w:sz="0" w:space="0" w:color="auto"/>
                                                                                                                  </w:divBdr>
                                                                                                                  <w:divsChild>
                                                                                                                    <w:div w:id="1354261743">
                                                                                                                      <w:marLeft w:val="0"/>
                                                                                                                      <w:marRight w:val="0"/>
                                                                                                                      <w:marTop w:val="0"/>
                                                                                                                      <w:marBottom w:val="0"/>
                                                                                                                      <w:divBdr>
                                                                                                                        <w:top w:val="none" w:sz="0" w:space="0" w:color="auto"/>
                                                                                                                        <w:left w:val="none" w:sz="0" w:space="0" w:color="auto"/>
                                                                                                                        <w:bottom w:val="none" w:sz="0" w:space="0" w:color="auto"/>
                                                                                                                        <w:right w:val="none" w:sz="0" w:space="0" w:color="auto"/>
                                                                                                                      </w:divBdr>
                                                                                                                      <w:divsChild>
                                                                                                                        <w:div w:id="1494950185">
                                                                                                                          <w:marLeft w:val="0"/>
                                                                                                                          <w:marRight w:val="0"/>
                                                                                                                          <w:marTop w:val="0"/>
                                                                                                                          <w:marBottom w:val="0"/>
                                                                                                                          <w:divBdr>
                                                                                                                            <w:top w:val="none" w:sz="0" w:space="0" w:color="auto"/>
                                                                                                                            <w:left w:val="none" w:sz="0" w:space="0" w:color="auto"/>
                                                                                                                            <w:bottom w:val="none" w:sz="0" w:space="0" w:color="auto"/>
                                                                                                                            <w:right w:val="none" w:sz="0" w:space="0" w:color="auto"/>
                                                                                                                          </w:divBdr>
                                                                                                                          <w:divsChild>
                                                                                                                            <w:div w:id="61485200">
                                                                                                                              <w:marLeft w:val="0"/>
                                                                                                                              <w:marRight w:val="0"/>
                                                                                                                              <w:marTop w:val="0"/>
                                                                                                                              <w:marBottom w:val="0"/>
                                                                                                                              <w:divBdr>
                                                                                                                                <w:top w:val="none" w:sz="0" w:space="0" w:color="auto"/>
                                                                                                                                <w:left w:val="none" w:sz="0" w:space="0" w:color="auto"/>
                                                                                                                                <w:bottom w:val="none" w:sz="0" w:space="0" w:color="auto"/>
                                                                                                                                <w:right w:val="none" w:sz="0" w:space="0" w:color="auto"/>
                                                                                                                              </w:divBdr>
                                                                                                                              <w:divsChild>
                                                                                                                                <w:div w:id="604121099">
                                                                                                                                  <w:marLeft w:val="0"/>
                                                                                                                                  <w:marRight w:val="0"/>
                                                                                                                                  <w:marTop w:val="0"/>
                                                                                                                                  <w:marBottom w:val="0"/>
                                                                                                                                  <w:divBdr>
                                                                                                                                    <w:top w:val="none" w:sz="0" w:space="0" w:color="auto"/>
                                                                                                                                    <w:left w:val="none" w:sz="0" w:space="0" w:color="auto"/>
                                                                                                                                    <w:bottom w:val="none" w:sz="0" w:space="0" w:color="auto"/>
                                                                                                                                    <w:right w:val="none" w:sz="0" w:space="0" w:color="auto"/>
                                                                                                                                  </w:divBdr>
                                                                                                                                  <w:divsChild>
                                                                                                                                    <w:div w:id="421344273">
                                                                                                                                      <w:marLeft w:val="0"/>
                                                                                                                                      <w:marRight w:val="0"/>
                                                                                                                                      <w:marTop w:val="0"/>
                                                                                                                                      <w:marBottom w:val="0"/>
                                                                                                                                      <w:divBdr>
                                                                                                                                        <w:top w:val="none" w:sz="0" w:space="0" w:color="auto"/>
                                                                                                                                        <w:left w:val="none" w:sz="0" w:space="0" w:color="auto"/>
                                                                                                                                        <w:bottom w:val="none" w:sz="0" w:space="0" w:color="auto"/>
                                                                                                                                        <w:right w:val="none" w:sz="0" w:space="0" w:color="auto"/>
                                                                                                                                      </w:divBdr>
                                                                                                                                      <w:divsChild>
                                                                                                                                        <w:div w:id="1190996463">
                                                                                                                                          <w:marLeft w:val="0"/>
                                                                                                                                          <w:marRight w:val="0"/>
                                                                                                                                          <w:marTop w:val="0"/>
                                                                                                                                          <w:marBottom w:val="0"/>
                                                                                                                                          <w:divBdr>
                                                                                                                                            <w:top w:val="none" w:sz="0" w:space="0" w:color="auto"/>
                                                                                                                                            <w:left w:val="none" w:sz="0" w:space="0" w:color="auto"/>
                                                                                                                                            <w:bottom w:val="none" w:sz="0" w:space="0" w:color="auto"/>
                                                                                                                                            <w:right w:val="none" w:sz="0" w:space="0" w:color="auto"/>
                                                                                                                                          </w:divBdr>
                                                                                                                                          <w:divsChild>
                                                                                                                                            <w:div w:id="1599294858">
                                                                                                                                              <w:marLeft w:val="0"/>
                                                                                                                                              <w:marRight w:val="0"/>
                                                                                                                                              <w:marTop w:val="0"/>
                                                                                                                                              <w:marBottom w:val="0"/>
                                                                                                                                              <w:divBdr>
                                                                                                                                                <w:top w:val="none" w:sz="0" w:space="0" w:color="auto"/>
                                                                                                                                                <w:left w:val="none" w:sz="0" w:space="0" w:color="auto"/>
                                                                                                                                                <w:bottom w:val="none" w:sz="0" w:space="0" w:color="auto"/>
                                                                                                                                                <w:right w:val="none" w:sz="0" w:space="0" w:color="auto"/>
                                                                                                                                              </w:divBdr>
                                                                                                                                              <w:divsChild>
                                                                                                                                                <w:div w:id="1281229330">
                                                                                                                                                  <w:marLeft w:val="0"/>
                                                                                                                                                  <w:marRight w:val="0"/>
                                                                                                                                                  <w:marTop w:val="0"/>
                                                                                                                                                  <w:marBottom w:val="0"/>
                                                                                                                                                  <w:divBdr>
                                                                                                                                                    <w:top w:val="none" w:sz="0" w:space="0" w:color="auto"/>
                                                                                                                                                    <w:left w:val="none" w:sz="0" w:space="0" w:color="auto"/>
                                                                                                                                                    <w:bottom w:val="none" w:sz="0" w:space="0" w:color="auto"/>
                                                                                                                                                    <w:right w:val="none" w:sz="0" w:space="0" w:color="auto"/>
                                                                                                                                                  </w:divBdr>
                                                                                                                                                  <w:divsChild>
                                                                                                                                                    <w:div w:id="1095172871">
                                                                                                                                                      <w:marLeft w:val="0"/>
                                                                                                                                                      <w:marRight w:val="0"/>
                                                                                                                                                      <w:marTop w:val="0"/>
                                                                                                                                                      <w:marBottom w:val="0"/>
                                                                                                                                                      <w:divBdr>
                                                                                                                                                        <w:top w:val="none" w:sz="0" w:space="0" w:color="auto"/>
                                                                                                                                                        <w:left w:val="none" w:sz="0" w:space="0" w:color="auto"/>
                                                                                                                                                        <w:bottom w:val="none" w:sz="0" w:space="0" w:color="auto"/>
                                                                                                                                                        <w:right w:val="none" w:sz="0" w:space="0" w:color="auto"/>
                                                                                                                                                      </w:divBdr>
                                                                                                                                                      <w:divsChild>
                                                                                                                                                        <w:div w:id="1580868163">
                                                                                                                                                          <w:marLeft w:val="0"/>
                                                                                                                                                          <w:marRight w:val="0"/>
                                                                                                                                                          <w:marTop w:val="0"/>
                                                                                                                                                          <w:marBottom w:val="0"/>
                                                                                                                                                          <w:divBdr>
                                                                                                                                                            <w:top w:val="none" w:sz="0" w:space="0" w:color="auto"/>
                                                                                                                                                            <w:left w:val="none" w:sz="0" w:space="0" w:color="auto"/>
                                                                                                                                                            <w:bottom w:val="none" w:sz="0" w:space="0" w:color="auto"/>
                                                                                                                                                            <w:right w:val="none" w:sz="0" w:space="0" w:color="auto"/>
                                                                                                                                                          </w:divBdr>
                                                                                                                                                          <w:divsChild>
                                                                                                                                                            <w:div w:id="1535194104">
                                                                                                                                                              <w:marLeft w:val="0"/>
                                                                                                                                                              <w:marRight w:val="0"/>
                                                                                                                                                              <w:marTop w:val="0"/>
                                                                                                                                                              <w:marBottom w:val="0"/>
                                                                                                                                                              <w:divBdr>
                                                                                                                                                                <w:top w:val="none" w:sz="0" w:space="0" w:color="auto"/>
                                                                                                                                                                <w:left w:val="none" w:sz="0" w:space="0" w:color="auto"/>
                                                                                                                                                                <w:bottom w:val="none" w:sz="0" w:space="0" w:color="auto"/>
                                                                                                                                                                <w:right w:val="none" w:sz="0" w:space="0" w:color="auto"/>
                                                                                                                                                              </w:divBdr>
                                                                                                                                                              <w:divsChild>
                                                                                                                                                                <w:div w:id="680204767">
                                                                                                                                                                  <w:marLeft w:val="0"/>
                                                                                                                                                                  <w:marRight w:val="0"/>
                                                                                                                                                                  <w:marTop w:val="0"/>
                                                                                                                                                                  <w:marBottom w:val="0"/>
                                                                                                                                                                  <w:divBdr>
                                                                                                                                                                    <w:top w:val="none" w:sz="0" w:space="0" w:color="auto"/>
                                                                                                                                                                    <w:left w:val="none" w:sz="0" w:space="0" w:color="auto"/>
                                                                                                                                                                    <w:bottom w:val="none" w:sz="0" w:space="0" w:color="auto"/>
                                                                                                                                                                    <w:right w:val="none" w:sz="0" w:space="0" w:color="auto"/>
                                                                                                                                                                  </w:divBdr>
                                                                                                                                                                  <w:divsChild>
                                                                                                                                                                    <w:div w:id="876116350">
                                                                                                                                                                      <w:marLeft w:val="0"/>
                                                                                                                                                                      <w:marRight w:val="0"/>
                                                                                                                                                                      <w:marTop w:val="0"/>
                                                                                                                                                                      <w:marBottom w:val="0"/>
                                                                                                                                                                      <w:divBdr>
                                                                                                                                                                        <w:top w:val="none" w:sz="0" w:space="0" w:color="auto"/>
                                                                                                                                                                        <w:left w:val="none" w:sz="0" w:space="0" w:color="auto"/>
                                                                                                                                                                        <w:bottom w:val="none" w:sz="0" w:space="0" w:color="auto"/>
                                                                                                                                                                        <w:right w:val="none" w:sz="0" w:space="0" w:color="auto"/>
                                                                                                                                                                      </w:divBdr>
                                                                                                                                                                      <w:divsChild>
                                                                                                                                                                        <w:div w:id="908807256">
                                                                                                                                                                          <w:marLeft w:val="0"/>
                                                                                                                                                                          <w:marRight w:val="0"/>
                                                                                                                                                                          <w:marTop w:val="0"/>
                                                                                                                                                                          <w:marBottom w:val="0"/>
                                                                                                                                                                          <w:divBdr>
                                                                                                                                                                            <w:top w:val="none" w:sz="0" w:space="0" w:color="auto"/>
                                                                                                                                                                            <w:left w:val="none" w:sz="0" w:space="0" w:color="auto"/>
                                                                                                                                                                            <w:bottom w:val="none" w:sz="0" w:space="0" w:color="auto"/>
                                                                                                                                                                            <w:right w:val="none" w:sz="0" w:space="0" w:color="auto"/>
                                                                                                                                                                          </w:divBdr>
                                                                                                                                                                          <w:divsChild>
                                                                                                                                                                            <w:div w:id="86579841">
                                                                                                                                                                              <w:marLeft w:val="0"/>
                                                                                                                                                                              <w:marRight w:val="0"/>
                                                                                                                                                                              <w:marTop w:val="0"/>
                                                                                                                                                                              <w:marBottom w:val="0"/>
                                                                                                                                                                              <w:divBdr>
                                                                                                                                                                                <w:top w:val="none" w:sz="0" w:space="0" w:color="auto"/>
                                                                                                                                                                                <w:left w:val="none" w:sz="0" w:space="0" w:color="auto"/>
                                                                                                                                                                                <w:bottom w:val="none" w:sz="0" w:space="0" w:color="auto"/>
                                                                                                                                                                                <w:right w:val="none" w:sz="0" w:space="0" w:color="auto"/>
                                                                                                                                                                              </w:divBdr>
                                                                                                                                                                              <w:divsChild>
                                                                                                                                                                                <w:div w:id="796870120">
                                                                                                                                                                                  <w:marLeft w:val="0"/>
                                                                                                                                                                                  <w:marRight w:val="0"/>
                                                                                                                                                                                  <w:marTop w:val="0"/>
                                                                                                                                                                                  <w:marBottom w:val="0"/>
                                                                                                                                                                                  <w:divBdr>
                                                                                                                                                                                    <w:top w:val="none" w:sz="0" w:space="0" w:color="auto"/>
                                                                                                                                                                                    <w:left w:val="none" w:sz="0" w:space="0" w:color="auto"/>
                                                                                                                                                                                    <w:bottom w:val="none" w:sz="0" w:space="0" w:color="auto"/>
                                                                                                                                                                                    <w:right w:val="none" w:sz="0" w:space="0" w:color="auto"/>
                                                                                                                                                                                  </w:divBdr>
                                                                                                                                                                                  <w:divsChild>
                                                                                                                                                                                    <w:div w:id="375007889">
                                                                                                                                                                                      <w:marLeft w:val="0"/>
                                                                                                                                                                                      <w:marRight w:val="0"/>
                                                                                                                                                                                      <w:marTop w:val="0"/>
                                                                                                                                                                                      <w:marBottom w:val="0"/>
                                                                                                                                                                                      <w:divBdr>
                                                                                                                                                                                        <w:top w:val="none" w:sz="0" w:space="0" w:color="auto"/>
                                                                                                                                                                                        <w:left w:val="none" w:sz="0" w:space="0" w:color="auto"/>
                                                                                                                                                                                        <w:bottom w:val="none" w:sz="0" w:space="0" w:color="auto"/>
                                                                                                                                                                                        <w:right w:val="none" w:sz="0" w:space="0" w:color="auto"/>
                                                                                                                                                                                      </w:divBdr>
                                                                                                                                                                                      <w:divsChild>
                                                                                                                                                                                        <w:div w:id="1500804813">
                                                                                                                                                                                          <w:marLeft w:val="0"/>
                                                                                                                                                                                          <w:marRight w:val="0"/>
                                                                                                                                                                                          <w:marTop w:val="0"/>
                                                                                                                                                                                          <w:marBottom w:val="0"/>
                                                                                                                                                                                          <w:divBdr>
                                                                                                                                                                                            <w:top w:val="none" w:sz="0" w:space="0" w:color="auto"/>
                                                                                                                                                                                            <w:left w:val="none" w:sz="0" w:space="0" w:color="auto"/>
                                                                                                                                                                                            <w:bottom w:val="none" w:sz="0" w:space="0" w:color="auto"/>
                                                                                                                                                                                            <w:right w:val="none" w:sz="0" w:space="0" w:color="auto"/>
                                                                                                                                                                                          </w:divBdr>
                                                                                                                                                                                          <w:divsChild>
                                                                                                                                                                                            <w:div w:id="236865742">
                                                                                                                                                                                              <w:marLeft w:val="0"/>
                                                                                                                                                                                              <w:marRight w:val="0"/>
                                                                                                                                                                                              <w:marTop w:val="0"/>
                                                                                                                                                                                              <w:marBottom w:val="0"/>
                                                                                                                                                                                              <w:divBdr>
                                                                                                                                                                                                <w:top w:val="none" w:sz="0" w:space="0" w:color="auto"/>
                                                                                                                                                                                                <w:left w:val="none" w:sz="0" w:space="0" w:color="auto"/>
                                                                                                                                                                                                <w:bottom w:val="none" w:sz="0" w:space="0" w:color="auto"/>
                                                                                                                                                                                                <w:right w:val="none" w:sz="0" w:space="0" w:color="auto"/>
                                                                                                                                                                                              </w:divBdr>
                                                                                                                                                                                              <w:divsChild>
                                                                                                                                                                                                <w:div w:id="638339804">
                                                                                                                                                                                                  <w:marLeft w:val="0"/>
                                                                                                                                                                                                  <w:marRight w:val="0"/>
                                                                                                                                                                                                  <w:marTop w:val="0"/>
                                                                                                                                                                                                  <w:marBottom w:val="0"/>
                                                                                                                                                                                                  <w:divBdr>
                                                                                                                                                                                                    <w:top w:val="none" w:sz="0" w:space="0" w:color="auto"/>
                                                                                                                                                                                                    <w:left w:val="none" w:sz="0" w:space="0" w:color="auto"/>
                                                                                                                                                                                                    <w:bottom w:val="none" w:sz="0" w:space="0" w:color="auto"/>
                                                                                                                                                                                                    <w:right w:val="none" w:sz="0" w:space="0" w:color="auto"/>
                                                                                                                                                                                                  </w:divBdr>
                                                                                                                                                                                                  <w:divsChild>
                                                                                                                                                                                                    <w:div w:id="1174610024">
                                                                                                                                                                                                      <w:marLeft w:val="0"/>
                                                                                                                                                                                                      <w:marRight w:val="0"/>
                                                                                                                                                                                                      <w:marTop w:val="0"/>
                                                                                                                                                                                                      <w:marBottom w:val="0"/>
                                                                                                                                                                                                      <w:divBdr>
                                                                                                                                                                                                        <w:top w:val="none" w:sz="0" w:space="0" w:color="auto"/>
                                                                                                                                                                                                        <w:left w:val="none" w:sz="0" w:space="0" w:color="auto"/>
                                                                                                                                                                                                        <w:bottom w:val="none" w:sz="0" w:space="0" w:color="auto"/>
                                                                                                                                                                                                        <w:right w:val="none" w:sz="0" w:space="0" w:color="auto"/>
                                                                                                                                                                                                      </w:divBdr>
                                                                                                                                                                                                      <w:divsChild>
                                                                                                                                                                                                        <w:div w:id="240533131">
                                                                                                                                                                                                          <w:marLeft w:val="0"/>
                                                                                                                                                                                                          <w:marRight w:val="0"/>
                                                                                                                                                                                                          <w:marTop w:val="0"/>
                                                                                                                                                                                                          <w:marBottom w:val="0"/>
                                                                                                                                                                                                          <w:divBdr>
                                                                                                                                                                                                            <w:top w:val="none" w:sz="0" w:space="0" w:color="auto"/>
                                                                                                                                                                                                            <w:left w:val="none" w:sz="0" w:space="0" w:color="auto"/>
                                                                                                                                                                                                            <w:bottom w:val="none" w:sz="0" w:space="0" w:color="auto"/>
                                                                                                                                                                                                            <w:right w:val="none" w:sz="0" w:space="0" w:color="auto"/>
                                                                                                                                                                                                          </w:divBdr>
                                                                                                                                                                                                          <w:divsChild>
                                                                                                                                                                                                            <w:div w:id="354310961">
                                                                                                                                                                                                              <w:marLeft w:val="0"/>
                                                                                                                                                                                                              <w:marRight w:val="0"/>
                                                                                                                                                                                                              <w:marTop w:val="0"/>
                                                                                                                                                                                                              <w:marBottom w:val="0"/>
                                                                                                                                                                                                              <w:divBdr>
                                                                                                                                                                                                                <w:top w:val="none" w:sz="0" w:space="0" w:color="auto"/>
                                                                                                                                                                                                                <w:left w:val="none" w:sz="0" w:space="0" w:color="auto"/>
                                                                                                                                                                                                                <w:bottom w:val="none" w:sz="0" w:space="0" w:color="auto"/>
                                                                                                                                                                                                                <w:right w:val="none" w:sz="0" w:space="0" w:color="auto"/>
                                                                                                                                                                                                              </w:divBdr>
                                                                                                                                                                                                              <w:divsChild>
                                                                                                                                                                                                                <w:div w:id="416249030">
                                                                                                                                                                                                                  <w:marLeft w:val="0"/>
                                                                                                                                                                                                                  <w:marRight w:val="0"/>
                                                                                                                                                                                                                  <w:marTop w:val="0"/>
                                                                                                                                                                                                                  <w:marBottom w:val="0"/>
                                                                                                                                                                                                                  <w:divBdr>
                                                                                                                                                                                                                    <w:top w:val="none" w:sz="0" w:space="0" w:color="auto"/>
                                                                                                                                                                                                                    <w:left w:val="none" w:sz="0" w:space="0" w:color="auto"/>
                                                                                                                                                                                                                    <w:bottom w:val="none" w:sz="0" w:space="0" w:color="auto"/>
                                                                                                                                                                                                                    <w:right w:val="none" w:sz="0" w:space="0" w:color="auto"/>
                                                                                                                                                                                                                  </w:divBdr>
                                                                                                                                                                                                                  <w:divsChild>
                                                                                                                                                                                                                    <w:div w:id="1045956540">
                                                                                                                                                                                                                      <w:marLeft w:val="0"/>
                                                                                                                                                                                                                      <w:marRight w:val="0"/>
                                                                                                                                                                                                                      <w:marTop w:val="0"/>
                                                                                                                                                                                                                      <w:marBottom w:val="0"/>
                                                                                                                                                                                                                      <w:divBdr>
                                                                                                                                                                                                                        <w:top w:val="none" w:sz="0" w:space="0" w:color="auto"/>
                                                                                                                                                                                                                        <w:left w:val="none" w:sz="0" w:space="0" w:color="auto"/>
                                                                                                                                                                                                                        <w:bottom w:val="none" w:sz="0" w:space="0" w:color="auto"/>
                                                                                                                                                                                                                        <w:right w:val="none" w:sz="0" w:space="0" w:color="auto"/>
                                                                                                                                                                                                                      </w:divBdr>
                                                                                                                                                                                                                      <w:divsChild>
                                                                                                                                                                                                                        <w:div w:id="1464807079">
                                                                                                                                                                                                                          <w:marLeft w:val="0"/>
                                                                                                                                                                                                                          <w:marRight w:val="0"/>
                                                                                                                                                                                                                          <w:marTop w:val="0"/>
                                                                                                                                                                                                                          <w:marBottom w:val="0"/>
                                                                                                                                                                                                                          <w:divBdr>
                                                                                                                                                                                                                            <w:top w:val="none" w:sz="0" w:space="0" w:color="auto"/>
                                                                                                                                                                                                                            <w:left w:val="none" w:sz="0" w:space="0" w:color="auto"/>
                                                                                                                                                                                                                            <w:bottom w:val="none" w:sz="0" w:space="0" w:color="auto"/>
                                                                                                                                                                                                                            <w:right w:val="none" w:sz="0" w:space="0" w:color="auto"/>
                                                                                                                                                                                                                          </w:divBdr>
                                                                                                                                                                                                                          <w:divsChild>
                                                                                                                                                                                                                            <w:div w:id="1396582178">
                                                                                                                                                                                                                              <w:marLeft w:val="0"/>
                                                                                                                                                                                                                              <w:marRight w:val="0"/>
                                                                                                                                                                                                                              <w:marTop w:val="0"/>
                                                                                                                                                                                                                              <w:marBottom w:val="0"/>
                                                                                                                                                                                                                              <w:divBdr>
                                                                                                                                                                                                                                <w:top w:val="none" w:sz="0" w:space="0" w:color="auto"/>
                                                                                                                                                                                                                                <w:left w:val="none" w:sz="0" w:space="0" w:color="auto"/>
                                                                                                                                                                                                                                <w:bottom w:val="none" w:sz="0" w:space="0" w:color="auto"/>
                                                                                                                                                                                                                                <w:right w:val="none" w:sz="0" w:space="0" w:color="auto"/>
                                                                                                                                                                                                                              </w:divBdr>
                                                                                                                                                                                                                              <w:divsChild>
                                                                                                                                                                                                                                <w:div w:id="243035432">
                                                                                                                                                                                                                                  <w:marLeft w:val="0"/>
                                                                                                                                                                                                                                  <w:marRight w:val="0"/>
                                                                                                                                                                                                                                  <w:marTop w:val="0"/>
                                                                                                                                                                                                                                  <w:marBottom w:val="0"/>
                                                                                                                                                                                                                                  <w:divBdr>
                                                                                                                                                                                                                                    <w:top w:val="none" w:sz="0" w:space="0" w:color="auto"/>
                                                                                                                                                                                                                                    <w:left w:val="none" w:sz="0" w:space="0" w:color="auto"/>
                                                                                                                                                                                                                                    <w:bottom w:val="none" w:sz="0" w:space="0" w:color="auto"/>
                                                                                                                                                                                                                                    <w:right w:val="none" w:sz="0" w:space="0" w:color="auto"/>
                                                                                                                                                                                                                                  </w:divBdr>
                                                                                                                                                                                                                                  <w:divsChild>
                                                                                                                                                                                                                                    <w:div w:id="362554786">
                                                                                                                                                                                                                                      <w:marLeft w:val="0"/>
                                                                                                                                                                                                                                      <w:marRight w:val="0"/>
                                                                                                                                                                                                                                      <w:marTop w:val="0"/>
                                                                                                                                                                                                                                      <w:marBottom w:val="0"/>
                                                                                                                                                                                                                                      <w:divBdr>
                                                                                                                                                                                                                                        <w:top w:val="none" w:sz="0" w:space="0" w:color="auto"/>
                                                                                                                                                                                                                                        <w:left w:val="none" w:sz="0" w:space="0" w:color="auto"/>
                                                                                                                                                                                                                                        <w:bottom w:val="none" w:sz="0" w:space="0" w:color="auto"/>
                                                                                                                                                                                                                                        <w:right w:val="none" w:sz="0" w:space="0" w:color="auto"/>
                                                                                                                                                                                                                                      </w:divBdr>
                                                                                                                                                                                                                                      <w:divsChild>
                                                                                                                                                                                                                                        <w:div w:id="116796182">
                                                                                                                                                                                                                                          <w:marLeft w:val="0"/>
                                                                                                                                                                                                                                          <w:marRight w:val="0"/>
                                                                                                                                                                                                                                          <w:marTop w:val="0"/>
                                                                                                                                                                                                                                          <w:marBottom w:val="0"/>
                                                                                                                                                                                                                                          <w:divBdr>
                                                                                                                                                                                                                                            <w:top w:val="none" w:sz="0" w:space="0" w:color="auto"/>
                                                                                                                                                                                                                                            <w:left w:val="none" w:sz="0" w:space="0" w:color="auto"/>
                                                                                                                                                                                                                                            <w:bottom w:val="none" w:sz="0" w:space="0" w:color="auto"/>
                                                                                                                                                                                                                                            <w:right w:val="none" w:sz="0" w:space="0" w:color="auto"/>
                                                                                                                                                                                                                                          </w:divBdr>
                                                                                                                                                                                                                                          <w:divsChild>
                                                                                                                                                                                                                                            <w:div w:id="1282876301">
                                                                                                                                                                                                                                              <w:marLeft w:val="0"/>
                                                                                                                                                                                                                                              <w:marRight w:val="0"/>
                                                                                                                                                                                                                                              <w:marTop w:val="0"/>
                                                                                                                                                                                                                                              <w:marBottom w:val="0"/>
                                                                                                                                                                                                                                              <w:divBdr>
                                                                                                                                                                                                                                                <w:top w:val="none" w:sz="0" w:space="0" w:color="auto"/>
                                                                                                                                                                                                                                                <w:left w:val="none" w:sz="0" w:space="0" w:color="auto"/>
                                                                                                                                                                                                                                                <w:bottom w:val="none" w:sz="0" w:space="0" w:color="auto"/>
                                                                                                                                                                                                                                                <w:right w:val="none" w:sz="0" w:space="0" w:color="auto"/>
                                                                                                                                                                                                                                              </w:divBdr>
                                                                                                                                                                                                                                              <w:divsChild>
                                                                                                                                                                                                                                                <w:div w:id="903104535">
                                                                                                                                                                                                                                                  <w:marLeft w:val="0"/>
                                                                                                                                                                                                                                                  <w:marRight w:val="0"/>
                                                                                                                                                                                                                                                  <w:marTop w:val="0"/>
                                                                                                                                                                                                                                                  <w:marBottom w:val="0"/>
                                                                                                                                                                                                                                                  <w:divBdr>
                                                                                                                                                                                                                                                    <w:top w:val="none" w:sz="0" w:space="0" w:color="auto"/>
                                                                                                                                                                                                                                                    <w:left w:val="none" w:sz="0" w:space="0" w:color="auto"/>
                                                                                                                                                                                                                                                    <w:bottom w:val="none" w:sz="0" w:space="0" w:color="auto"/>
                                                                                                                                                                                                                                                    <w:right w:val="none" w:sz="0" w:space="0" w:color="auto"/>
                                                                                                                                                                                                                                                  </w:divBdr>
                                                                                                                                                                                                                                                  <w:divsChild>
                                                                                                                                                                                                                                                    <w:div w:id="1849169610">
                                                                                                                                                                                                                                                      <w:marLeft w:val="0"/>
                                                                                                                                                                                                                                                      <w:marRight w:val="0"/>
                                                                                                                                                                                                                                                      <w:marTop w:val="0"/>
                                                                                                                                                                                                                                                      <w:marBottom w:val="0"/>
                                                                                                                                                                                                                                                      <w:divBdr>
                                                                                                                                                                                                                                                        <w:top w:val="none" w:sz="0" w:space="0" w:color="auto"/>
                                                                                                                                                                                                                                                        <w:left w:val="none" w:sz="0" w:space="0" w:color="auto"/>
                                                                                                                                                                                                                                                        <w:bottom w:val="none" w:sz="0" w:space="0" w:color="auto"/>
                                                                                                                                                                                                                                                        <w:right w:val="none" w:sz="0" w:space="0" w:color="auto"/>
                                                                                                                                                                                                                                                      </w:divBdr>
                                                                                                                                                                                                                                                      <w:divsChild>
                                                                                                                                                                                                                                                        <w:div w:id="1135177490">
                                                                                                                                                                                                                                                          <w:marLeft w:val="0"/>
                                                                                                                                                                                                                                                          <w:marRight w:val="0"/>
                                                                                                                                                                                                                                                          <w:marTop w:val="0"/>
                                                                                                                                                                                                                                                          <w:marBottom w:val="0"/>
                                                                                                                                                                                                                                                          <w:divBdr>
                                                                                                                                                                                                                                                            <w:top w:val="none" w:sz="0" w:space="0" w:color="auto"/>
                                                                                                                                                                                                                                                            <w:left w:val="none" w:sz="0" w:space="0" w:color="auto"/>
                                                                                                                                                                                                                                                            <w:bottom w:val="none" w:sz="0" w:space="0" w:color="auto"/>
                                                                                                                                                                                                                                                            <w:right w:val="none" w:sz="0" w:space="0" w:color="auto"/>
                                                                                                                                                                                                                                                          </w:divBdr>
                                                                                                                                                                                                                                                          <w:divsChild>
                                                                                                                                                                                                                                                            <w:div w:id="1348865563">
                                                                                                                                                                                                                                                              <w:marLeft w:val="0"/>
                                                                                                                                                                                                                                                              <w:marRight w:val="0"/>
                                                                                                                                                                                                                                                              <w:marTop w:val="0"/>
                                                                                                                                                                                                                                                              <w:marBottom w:val="0"/>
                                                                                                                                                                                                                                                              <w:divBdr>
                                                                                                                                                                                                                                                                <w:top w:val="none" w:sz="0" w:space="0" w:color="auto"/>
                                                                                                                                                                                                                                                                <w:left w:val="none" w:sz="0" w:space="0" w:color="auto"/>
                                                                                                                                                                                                                                                                <w:bottom w:val="none" w:sz="0" w:space="0" w:color="auto"/>
                                                                                                                                                                                                                                                                <w:right w:val="none" w:sz="0" w:space="0" w:color="auto"/>
                                                                                                                                                                                                                                                              </w:divBdr>
                                                                                                                                                                                                                                                              <w:divsChild>
                                                                                                                                                                                                                                                                <w:div w:id="1938249731">
                                                                                                                                                                                                                                                                  <w:marLeft w:val="0"/>
                                                                                                                                                                                                                                                                  <w:marRight w:val="0"/>
                                                                                                                                                                                                                                                                  <w:marTop w:val="0"/>
                                                                                                                                                                                                                                                                  <w:marBottom w:val="0"/>
                                                                                                                                                                                                                                                                  <w:divBdr>
                                                                                                                                                                                                                                                                    <w:top w:val="none" w:sz="0" w:space="0" w:color="auto"/>
                                                                                                                                                                                                                                                                    <w:left w:val="none" w:sz="0" w:space="0" w:color="auto"/>
                                                                                                                                                                                                                                                                    <w:bottom w:val="none" w:sz="0" w:space="0" w:color="auto"/>
                                                                                                                                                                                                                                                                    <w:right w:val="none" w:sz="0" w:space="0" w:color="auto"/>
                                                                                                                                                                                                                                                                  </w:divBdr>
                                                                                                                                                                                                                                                                  <w:divsChild>
                                                                                                                                                                                                                                                                    <w:div w:id="1823307499">
                                                                                                                                                                                                                                                                      <w:marLeft w:val="0"/>
                                                                                                                                                                                                                                                                      <w:marRight w:val="0"/>
                                                                                                                                                                                                                                                                      <w:marTop w:val="0"/>
                                                                                                                                                                                                                                                                      <w:marBottom w:val="0"/>
                                                                                                                                                                                                                                                                      <w:divBdr>
                                                                                                                                                                                                                                                                        <w:top w:val="none" w:sz="0" w:space="0" w:color="auto"/>
                                                                                                                                                                                                                                                                        <w:left w:val="none" w:sz="0" w:space="0" w:color="auto"/>
                                                                                                                                                                                                                                                                        <w:bottom w:val="none" w:sz="0" w:space="0" w:color="auto"/>
                                                                                                                                                                                                                                                                        <w:right w:val="none" w:sz="0" w:space="0" w:color="auto"/>
                                                                                                                                                                                                                                                                      </w:divBdr>
                                                                                                                                                                                                                                                                      <w:divsChild>
                                                                                                                                                                                                                                                                        <w:div w:id="1007710332">
                                                                                                                                                                                                                                                                          <w:marLeft w:val="0"/>
                                                                                                                                                                                                                                                                          <w:marRight w:val="0"/>
                                                                                                                                                                                                                                                                          <w:marTop w:val="0"/>
                                                                                                                                                                                                                                                                          <w:marBottom w:val="0"/>
                                                                                                                                                                                                                                                                          <w:divBdr>
                                                                                                                                                                                                                                                                            <w:top w:val="none" w:sz="0" w:space="0" w:color="auto"/>
                                                                                                                                                                                                                                                                            <w:left w:val="none" w:sz="0" w:space="0" w:color="auto"/>
                                                                                                                                                                                                                                                                            <w:bottom w:val="none" w:sz="0" w:space="0" w:color="auto"/>
                                                                                                                                                                                                                                                                            <w:right w:val="none" w:sz="0" w:space="0" w:color="auto"/>
                                                                                                                                                                                                                                                                          </w:divBdr>
                                                                                                                                                                                                                                                                          <w:divsChild>
                                                                                                                                                                                                                                                                            <w:div w:id="1441871627">
                                                                                                                                                                                                                                                                              <w:marLeft w:val="0"/>
                                                                                                                                                                                                                                                                              <w:marRight w:val="0"/>
                                                                                                                                                                                                                                                                              <w:marTop w:val="0"/>
                                                                                                                                                                                                                                                                              <w:marBottom w:val="0"/>
                                                                                                                                                                                                                                                                              <w:divBdr>
                                                                                                                                                                                                                                                                                <w:top w:val="none" w:sz="0" w:space="0" w:color="auto"/>
                                                                                                                                                                                                                                                                                <w:left w:val="none" w:sz="0" w:space="0" w:color="auto"/>
                                                                                                                                                                                                                                                                                <w:bottom w:val="none" w:sz="0" w:space="0" w:color="auto"/>
                                                                                                                                                                                                                                                                                <w:right w:val="none" w:sz="0" w:space="0" w:color="auto"/>
                                                                                                                                                                                                                                                                              </w:divBdr>
                                                                                                                                                                                                                                                                              <w:divsChild>
                                                                                                                                                                                                                                                                                <w:div w:id="51734928">
                                                                                                                                                                                                                                                                                  <w:marLeft w:val="0"/>
                                                                                                                                                                                                                                                                                  <w:marRight w:val="0"/>
                                                                                                                                                                                                                                                                                  <w:marTop w:val="0"/>
                                                                                                                                                                                                                                                                                  <w:marBottom w:val="0"/>
                                                                                                                                                                                                                                                                                  <w:divBdr>
                                                                                                                                                                                                                                                                                    <w:top w:val="none" w:sz="0" w:space="0" w:color="auto"/>
                                                                                                                                                                                                                                                                                    <w:left w:val="none" w:sz="0" w:space="0" w:color="auto"/>
                                                                                                                                                                                                                                                                                    <w:bottom w:val="none" w:sz="0" w:space="0" w:color="auto"/>
                                                                                                                                                                                                                                                                                    <w:right w:val="none" w:sz="0" w:space="0" w:color="auto"/>
                                                                                                                                                                                                                                                                                  </w:divBdr>
                                                                                                                                                                                                                                                                                  <w:divsChild>
                                                                                                                                                                                                                                                                                    <w:div w:id="1110202965">
                                                                                                                                                                                                                                                                                      <w:marLeft w:val="0"/>
                                                                                                                                                                                                                                                                                      <w:marRight w:val="0"/>
                                                                                                                                                                                                                                                                                      <w:marTop w:val="0"/>
                                                                                                                                                                                                                                                                                      <w:marBottom w:val="0"/>
                                                                                                                                                                                                                                                                                      <w:divBdr>
                                                                                                                                                                                                                                                                                        <w:top w:val="none" w:sz="0" w:space="0" w:color="auto"/>
                                                                                                                                                                                                                                                                                        <w:left w:val="none" w:sz="0" w:space="0" w:color="auto"/>
                                                                                                                                                                                                                                                                                        <w:bottom w:val="none" w:sz="0" w:space="0" w:color="auto"/>
                                                                                                                                                                                                                                                                                        <w:right w:val="none" w:sz="0" w:space="0" w:color="auto"/>
                                                                                                                                                                                                                                                                                      </w:divBdr>
                                                                                                                                                                                                                                                                                      <w:divsChild>
                                                                                                                                                                                                                                                                                        <w:div w:id="237372078">
                                                                                                                                                                                                                                                                                          <w:marLeft w:val="0"/>
                                                                                                                                                                                                                                                                                          <w:marRight w:val="0"/>
                                                                                                                                                                                                                                                                                          <w:marTop w:val="0"/>
                                                                                                                                                                                                                                                                                          <w:marBottom w:val="0"/>
                                                                                                                                                                                                                                                                                          <w:divBdr>
                                                                                                                                                                                                                                                                                            <w:top w:val="none" w:sz="0" w:space="0" w:color="auto"/>
                                                                                                                                                                                                                                                                                            <w:left w:val="none" w:sz="0" w:space="0" w:color="auto"/>
                                                                                                                                                                                                                                                                                            <w:bottom w:val="none" w:sz="0" w:space="0" w:color="auto"/>
                                                                                                                                                                                                                                                                                            <w:right w:val="none" w:sz="0" w:space="0" w:color="auto"/>
                                                                                                                                                                                                                                                                                          </w:divBdr>
                                                                                                                                                                                                                                                                                          <w:divsChild>
                                                                                                                                                                                                                                                                                            <w:div w:id="705329348">
                                                                                                                                                                                                                                                                                              <w:marLeft w:val="0"/>
                                                                                                                                                                                                                                                                                              <w:marRight w:val="0"/>
                                                                                                                                                                                                                                                                                              <w:marTop w:val="0"/>
                                                                                                                                                                                                                                                                                              <w:marBottom w:val="0"/>
                                                                                                                                                                                                                                                                                              <w:divBdr>
                                                                                                                                                                                                                                                                                                <w:top w:val="none" w:sz="0" w:space="0" w:color="auto"/>
                                                                                                                                                                                                                                                                                                <w:left w:val="none" w:sz="0" w:space="0" w:color="auto"/>
                                                                                                                                                                                                                                                                                                <w:bottom w:val="none" w:sz="0" w:space="0" w:color="auto"/>
                                                                                                                                                                                                                                                                                                <w:right w:val="none" w:sz="0" w:space="0" w:color="auto"/>
                                                                                                                                                                                                                                                                                              </w:divBdr>
                                                                                                                                                                                                                                                                                              <w:divsChild>
                                                                                                                                                                                                                                                                                                <w:div w:id="357239548">
                                                                                                                                                                                                                                                                                                  <w:marLeft w:val="0"/>
                                                                                                                                                                                                                                                                                                  <w:marRight w:val="0"/>
                                                                                                                                                                                                                                                                                                  <w:marTop w:val="0"/>
                                                                                                                                                                                                                                                                                                  <w:marBottom w:val="0"/>
                                                                                                                                                                                                                                                                                                  <w:divBdr>
                                                                                                                                                                                                                                                                                                    <w:top w:val="none" w:sz="0" w:space="0" w:color="auto"/>
                                                                                                                                                                                                                                                                                                    <w:left w:val="none" w:sz="0" w:space="0" w:color="auto"/>
                                                                                                                                                                                                                                                                                                    <w:bottom w:val="none" w:sz="0" w:space="0" w:color="auto"/>
                                                                                                                                                                                                                                                                                                    <w:right w:val="none" w:sz="0" w:space="0" w:color="auto"/>
                                                                                                                                                                                                                                                                                                  </w:divBdr>
                                                                                                                                                                                                                                                                                                  <w:divsChild>
                                                                                                                                                                                                                                                                                                    <w:div w:id="229733954">
                                                                                                                                                                                                                                                                                                      <w:marLeft w:val="0"/>
                                                                                                                                                                                                                                                                                                      <w:marRight w:val="0"/>
                                                                                                                                                                                                                                                                                                      <w:marTop w:val="0"/>
                                                                                                                                                                                                                                                                                                      <w:marBottom w:val="0"/>
                                                                                                                                                                                                                                                                                                      <w:divBdr>
                                                                                                                                                                                                                                                                                                        <w:top w:val="none" w:sz="0" w:space="0" w:color="auto"/>
                                                                                                                                                                                                                                                                                                        <w:left w:val="none" w:sz="0" w:space="0" w:color="auto"/>
                                                                                                                                                                                                                                                                                                        <w:bottom w:val="none" w:sz="0" w:space="0" w:color="auto"/>
                                                                                                                                                                                                                                                                                                        <w:right w:val="none" w:sz="0" w:space="0" w:color="auto"/>
                                                                                                                                                                                                                                                                                                      </w:divBdr>
                                                                                                                                                                                                                                                                                                      <w:divsChild>
                                                                                                                                                                                                                                                                                                        <w:div w:id="808984469">
                                                                                                                                                                                                                                                                                                          <w:marLeft w:val="0"/>
                                                                                                                                                                                                                                                                                                          <w:marRight w:val="0"/>
                                                                                                                                                                                                                                                                                                          <w:marTop w:val="0"/>
                                                                                                                                                                                                                                                                                                          <w:marBottom w:val="0"/>
                                                                                                                                                                                                                                                                                                          <w:divBdr>
                                                                                                                                                                                                                                                                                                            <w:top w:val="none" w:sz="0" w:space="0" w:color="auto"/>
                                                                                                                                                                                                                                                                                                            <w:left w:val="none" w:sz="0" w:space="0" w:color="auto"/>
                                                                                                                                                                                                                                                                                                            <w:bottom w:val="none" w:sz="0" w:space="0" w:color="auto"/>
                                                                                                                                                                                                                                                                                                            <w:right w:val="none" w:sz="0" w:space="0" w:color="auto"/>
                                                                                                                                                                                                                                                                                                          </w:divBdr>
                                                                                                                                                                                                                                                                                                          <w:divsChild>
                                                                                                                                                                                                                                                                                                            <w:div w:id="1823499357">
                                                                                                                                                                                                                                                                                                              <w:marLeft w:val="0"/>
                                                                                                                                                                                                                                                                                                              <w:marRight w:val="0"/>
                                                                                                                                                                                                                                                                                                              <w:marTop w:val="0"/>
                                                                                                                                                                                                                                                                                                              <w:marBottom w:val="0"/>
                                                                                                                                                                                                                                                                                                              <w:divBdr>
                                                                                                                                                                                                                                                                                                                <w:top w:val="none" w:sz="0" w:space="0" w:color="auto"/>
                                                                                                                                                                                                                                                                                                                <w:left w:val="none" w:sz="0" w:space="0" w:color="auto"/>
                                                                                                                                                                                                                                                                                                                <w:bottom w:val="none" w:sz="0" w:space="0" w:color="auto"/>
                                                                                                                                                                                                                                                                                                                <w:right w:val="none" w:sz="0" w:space="0" w:color="auto"/>
                                                                                                                                                                                                                                                                                                              </w:divBdr>
                                                                                                                                                                                                                                                                                                              <w:divsChild>
                                                                                                                                                                                                                                                                                                                <w:div w:id="1340547713">
                                                                                                                                                                                                                                                                                                                  <w:marLeft w:val="0"/>
                                                                                                                                                                                                                                                                                                                  <w:marRight w:val="0"/>
                                                                                                                                                                                                                                                                                                                  <w:marTop w:val="0"/>
                                                                                                                                                                                                                                                                                                                  <w:marBottom w:val="0"/>
                                                                                                                                                                                                                                                                                                                  <w:divBdr>
                                                                                                                                                                                                                                                                                                                    <w:top w:val="none" w:sz="0" w:space="0" w:color="auto"/>
                                                                                                                                                                                                                                                                                                                    <w:left w:val="none" w:sz="0" w:space="0" w:color="auto"/>
                                                                                                                                                                                                                                                                                                                    <w:bottom w:val="none" w:sz="0" w:space="0" w:color="auto"/>
                                                                                                                                                                                                                                                                                                                    <w:right w:val="none" w:sz="0" w:space="0" w:color="auto"/>
                                                                                                                                                                                                                                                                                                                  </w:divBdr>
                                                                                                                                                                                                                                                                                                                  <w:divsChild>
                                                                                                                                                                                                                                                                                                                    <w:div w:id="45302136">
                                                                                                                                                                                                                                                                                                                      <w:marLeft w:val="0"/>
                                                                                                                                                                                                                                                                                                                      <w:marRight w:val="0"/>
                                                                                                                                                                                                                                                                                                                      <w:marTop w:val="0"/>
                                                                                                                                                                                                                                                                                                                      <w:marBottom w:val="0"/>
                                                                                                                                                                                                                                                                                                                      <w:divBdr>
                                                                                                                                                                                                                                                                                                                        <w:top w:val="none" w:sz="0" w:space="0" w:color="auto"/>
                                                                                                                                                                                                                                                                                                                        <w:left w:val="none" w:sz="0" w:space="0" w:color="auto"/>
                                                                                                                                                                                                                                                                                                                        <w:bottom w:val="none" w:sz="0" w:space="0" w:color="auto"/>
                                                                                                                                                                                                                                                                                                                        <w:right w:val="none" w:sz="0" w:space="0" w:color="auto"/>
                                                                                                                                                                                                                                                                                                                      </w:divBdr>
                                                                                                                                                                                                                                                                                                                      <w:divsChild>
                                                                                                                                                                                                                                                                                                                        <w:div w:id="17184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6112600">
      <w:bodyDiv w:val="1"/>
      <w:marLeft w:val="0"/>
      <w:marRight w:val="0"/>
      <w:marTop w:val="0"/>
      <w:marBottom w:val="0"/>
      <w:divBdr>
        <w:top w:val="none" w:sz="0" w:space="0" w:color="auto"/>
        <w:left w:val="none" w:sz="0" w:space="0" w:color="auto"/>
        <w:bottom w:val="none" w:sz="0" w:space="0" w:color="auto"/>
        <w:right w:val="none" w:sz="0" w:space="0" w:color="auto"/>
      </w:divBdr>
    </w:div>
    <w:div w:id="1610116410">
      <w:bodyDiv w:val="1"/>
      <w:marLeft w:val="0"/>
      <w:marRight w:val="0"/>
      <w:marTop w:val="0"/>
      <w:marBottom w:val="0"/>
      <w:divBdr>
        <w:top w:val="none" w:sz="0" w:space="0" w:color="auto"/>
        <w:left w:val="none" w:sz="0" w:space="0" w:color="auto"/>
        <w:bottom w:val="none" w:sz="0" w:space="0" w:color="auto"/>
        <w:right w:val="none" w:sz="0" w:space="0" w:color="auto"/>
      </w:divBdr>
    </w:div>
    <w:div w:id="1662002182">
      <w:bodyDiv w:val="1"/>
      <w:marLeft w:val="0"/>
      <w:marRight w:val="0"/>
      <w:marTop w:val="0"/>
      <w:marBottom w:val="0"/>
      <w:divBdr>
        <w:top w:val="none" w:sz="0" w:space="0" w:color="auto"/>
        <w:left w:val="none" w:sz="0" w:space="0" w:color="auto"/>
        <w:bottom w:val="none" w:sz="0" w:space="0" w:color="auto"/>
        <w:right w:val="none" w:sz="0" w:space="0" w:color="auto"/>
      </w:divBdr>
      <w:divsChild>
        <w:div w:id="1735927303">
          <w:marLeft w:val="0"/>
          <w:marRight w:val="0"/>
          <w:marTop w:val="0"/>
          <w:marBottom w:val="0"/>
          <w:divBdr>
            <w:top w:val="none" w:sz="0" w:space="0" w:color="auto"/>
            <w:left w:val="none" w:sz="0" w:space="0" w:color="auto"/>
            <w:bottom w:val="none" w:sz="0" w:space="0" w:color="auto"/>
            <w:right w:val="none" w:sz="0" w:space="0" w:color="auto"/>
          </w:divBdr>
        </w:div>
      </w:divsChild>
    </w:div>
    <w:div w:id="1699428096">
      <w:bodyDiv w:val="1"/>
      <w:marLeft w:val="0"/>
      <w:marRight w:val="0"/>
      <w:marTop w:val="0"/>
      <w:marBottom w:val="0"/>
      <w:divBdr>
        <w:top w:val="none" w:sz="0" w:space="0" w:color="auto"/>
        <w:left w:val="none" w:sz="0" w:space="0" w:color="auto"/>
        <w:bottom w:val="none" w:sz="0" w:space="0" w:color="auto"/>
        <w:right w:val="none" w:sz="0" w:space="0" w:color="auto"/>
      </w:divBdr>
    </w:div>
    <w:div w:id="1763141085">
      <w:bodyDiv w:val="1"/>
      <w:marLeft w:val="0"/>
      <w:marRight w:val="0"/>
      <w:marTop w:val="0"/>
      <w:marBottom w:val="0"/>
      <w:divBdr>
        <w:top w:val="none" w:sz="0" w:space="0" w:color="auto"/>
        <w:left w:val="none" w:sz="0" w:space="0" w:color="auto"/>
        <w:bottom w:val="none" w:sz="0" w:space="0" w:color="auto"/>
        <w:right w:val="none" w:sz="0" w:space="0" w:color="auto"/>
      </w:divBdr>
    </w:div>
    <w:div w:id="2062247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koro@waseda.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BC1FCB-E97F-4840-ACCF-B02F6F0D7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66</Words>
  <Characters>3801</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ORO</dc:creator>
  <cp:keywords/>
  <dc:description/>
  <cp:lastModifiedBy>Asha Mol S.P.</cp:lastModifiedBy>
  <cp:revision>3</cp:revision>
  <cp:lastPrinted>2019-04-10T05:42:00Z</cp:lastPrinted>
  <dcterms:created xsi:type="dcterms:W3CDTF">2020-10-28T08:57:00Z</dcterms:created>
  <dcterms:modified xsi:type="dcterms:W3CDTF">2020-11-2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ce-of-the-total-environmen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cience-of-the-total-environment</vt:lpwstr>
  </property>
  <property fmtid="{D5CDD505-2E9C-101B-9397-08002B2CF9AE}" pid="23" name="Mendeley Recent Style Name 9_1">
    <vt:lpwstr>Science of the Total Environment</vt:lpwstr>
  </property>
  <property fmtid="{D5CDD505-2E9C-101B-9397-08002B2CF9AE}" pid="24" name="Mendeley Unique User Id_1">
    <vt:lpwstr>c09b73aa-ffa1-341c-a136-d092bf367d79</vt:lpwstr>
  </property>
</Properties>
</file>